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2A5CE" w14:textId="77777777" w:rsidR="0082511C" w:rsidRPr="00B13617" w:rsidRDefault="0082511C" w:rsidP="0082511C">
      <w:pPr>
        <w:jc w:val="center"/>
        <w:rPr>
          <w:rFonts w:ascii="Arial" w:hAnsi="Arial" w:cs="Arial"/>
          <w:b/>
          <w:u w:val="single"/>
          <w:lang w:val="en-US"/>
        </w:rPr>
      </w:pPr>
      <w:bookmarkStart w:id="0" w:name="_Hlk521316603"/>
      <w:r w:rsidRPr="00B13617">
        <w:rPr>
          <w:rFonts w:ascii="Arial" w:hAnsi="Arial" w:cs="Arial"/>
          <w:b/>
          <w:u w:val="single"/>
          <w:lang w:val="en-US"/>
        </w:rPr>
        <w:t>Article critical appraisal</w:t>
      </w:r>
    </w:p>
    <w:bookmarkEnd w:id="0"/>
    <w:p w14:paraId="2F9FCC25" w14:textId="77777777" w:rsidR="0082511C" w:rsidRPr="00B13617" w:rsidRDefault="0082511C" w:rsidP="0082511C">
      <w:pPr>
        <w:pStyle w:val="Legenda"/>
        <w:keepNext/>
        <w:jc w:val="both"/>
        <w:rPr>
          <w:rFonts w:asciiTheme="minorHAnsi" w:hAnsiTheme="minorHAnsi"/>
          <w:i w:val="0"/>
          <w:color w:val="auto"/>
          <w:lang w:val="en-US"/>
        </w:rPr>
      </w:pPr>
      <w:r w:rsidRPr="00B13617">
        <w:rPr>
          <w:rFonts w:asciiTheme="minorHAnsi" w:hAnsiTheme="minorHAnsi"/>
          <w:i w:val="0"/>
          <w:color w:val="auto"/>
          <w:lang w:val="en-US"/>
        </w:rPr>
        <w:t xml:space="preserve">Table </w:t>
      </w:r>
      <w:r w:rsidRPr="00B13617">
        <w:rPr>
          <w:rFonts w:asciiTheme="minorHAnsi" w:hAnsiTheme="minorHAnsi"/>
          <w:i w:val="0"/>
          <w:color w:val="auto"/>
        </w:rPr>
        <w:fldChar w:fldCharType="begin"/>
      </w:r>
      <w:r w:rsidRPr="00B13617">
        <w:rPr>
          <w:rFonts w:asciiTheme="minorHAnsi" w:hAnsiTheme="minorHAnsi"/>
          <w:i w:val="0"/>
          <w:color w:val="auto"/>
          <w:lang w:val="en-US"/>
        </w:rPr>
        <w:instrText xml:space="preserve"> SEQ Tabela \* ARABIC </w:instrText>
      </w:r>
      <w:r w:rsidRPr="00B13617">
        <w:rPr>
          <w:rFonts w:asciiTheme="minorHAnsi" w:hAnsiTheme="minorHAnsi"/>
          <w:i w:val="0"/>
          <w:color w:val="auto"/>
        </w:rPr>
        <w:fldChar w:fldCharType="separate"/>
      </w:r>
      <w:r w:rsidRPr="00B13617">
        <w:rPr>
          <w:rFonts w:asciiTheme="minorHAnsi" w:hAnsiTheme="minorHAnsi"/>
          <w:i w:val="0"/>
          <w:noProof/>
          <w:color w:val="auto"/>
          <w:lang w:val="en-US"/>
        </w:rPr>
        <w:t>1</w:t>
      </w:r>
      <w:r w:rsidRPr="00B13617">
        <w:rPr>
          <w:rFonts w:asciiTheme="minorHAnsi" w:hAnsiTheme="minorHAnsi"/>
          <w:i w:val="0"/>
          <w:color w:val="auto"/>
        </w:rPr>
        <w:fldChar w:fldCharType="end"/>
      </w:r>
      <w:r w:rsidRPr="00B13617">
        <w:rPr>
          <w:rFonts w:asciiTheme="minorHAnsi" w:hAnsiTheme="minorHAnsi"/>
          <w:i w:val="0"/>
          <w:color w:val="auto"/>
          <w:lang w:val="en-US"/>
        </w:rPr>
        <w:t xml:space="preserve"> – </w:t>
      </w:r>
      <w:bookmarkStart w:id="1" w:name="_Hlk521317296"/>
      <w:r w:rsidRPr="00B13617">
        <w:rPr>
          <w:rFonts w:asciiTheme="minorHAnsi" w:hAnsiTheme="minorHAnsi"/>
          <w:i w:val="0"/>
          <w:color w:val="auto"/>
          <w:lang w:val="en-US"/>
        </w:rPr>
        <w:t>Critical appraisal checklist of the included studies</w:t>
      </w:r>
      <w:bookmarkEnd w:id="1"/>
      <w:r w:rsidRPr="00B13617">
        <w:rPr>
          <w:rFonts w:asciiTheme="minorHAnsi" w:hAnsiTheme="minorHAnsi"/>
          <w:i w:val="0"/>
          <w:color w:val="auto"/>
          <w:lang w:val="en-US"/>
        </w:rPr>
        <w:t xml:space="preserve">. Adapted from Picot et al 2015. </w:t>
      </w:r>
    </w:p>
    <w:tbl>
      <w:tblPr>
        <w:tblpPr w:leftFromText="141" w:rightFromText="141" w:vertAnchor="page" w:horzAnchor="margin" w:tblpY="1366"/>
        <w:tblW w:w="14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539"/>
        <w:gridCol w:w="470"/>
        <w:gridCol w:w="504"/>
        <w:gridCol w:w="505"/>
        <w:gridCol w:w="505"/>
        <w:gridCol w:w="567"/>
        <w:gridCol w:w="596"/>
        <w:gridCol w:w="567"/>
        <w:gridCol w:w="490"/>
        <w:gridCol w:w="491"/>
        <w:gridCol w:w="490"/>
        <w:gridCol w:w="491"/>
        <w:gridCol w:w="490"/>
        <w:gridCol w:w="491"/>
        <w:gridCol w:w="490"/>
        <w:gridCol w:w="491"/>
        <w:gridCol w:w="490"/>
        <w:gridCol w:w="491"/>
        <w:gridCol w:w="490"/>
        <w:gridCol w:w="491"/>
        <w:gridCol w:w="490"/>
        <w:gridCol w:w="491"/>
        <w:gridCol w:w="491"/>
      </w:tblGrid>
      <w:tr w:rsidR="0082511C" w:rsidRPr="00B13617" w14:paraId="2C2F403F" w14:textId="77777777" w:rsidTr="0082511C">
        <w:trPr>
          <w:cantSplit/>
          <w:trHeight w:val="1984"/>
        </w:trPr>
        <w:tc>
          <w:tcPr>
            <w:tcW w:w="2830" w:type="dxa"/>
            <w:shd w:val="clear" w:color="auto" w:fill="auto"/>
            <w:vAlign w:val="center"/>
          </w:tcPr>
          <w:p w14:paraId="2067681B" w14:textId="77777777" w:rsidR="0082511C" w:rsidRPr="00B13617" w:rsidRDefault="0082511C" w:rsidP="0082511C">
            <w:pPr>
              <w:spacing w:after="0" w:line="240" w:lineRule="auto"/>
              <w:jc w:val="center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Criteria</w:t>
            </w:r>
            <w:proofErr w:type="spellEnd"/>
          </w:p>
        </w:tc>
        <w:tc>
          <w:tcPr>
            <w:tcW w:w="539" w:type="dxa"/>
            <w:shd w:val="clear" w:color="auto" w:fill="auto"/>
            <w:textDirection w:val="btLr"/>
            <w:vAlign w:val="center"/>
          </w:tcPr>
          <w:p w14:paraId="3A11A448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Ali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5</w:t>
            </w:r>
          </w:p>
        </w:tc>
        <w:tc>
          <w:tcPr>
            <w:tcW w:w="470" w:type="dxa"/>
            <w:shd w:val="clear" w:color="auto" w:fill="auto"/>
            <w:textDirection w:val="btLr"/>
            <w:vAlign w:val="center"/>
          </w:tcPr>
          <w:p w14:paraId="51D83B24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Angelini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9</w:t>
            </w:r>
          </w:p>
        </w:tc>
        <w:tc>
          <w:tcPr>
            <w:tcW w:w="504" w:type="dxa"/>
            <w:shd w:val="clear" w:color="auto" w:fill="auto"/>
            <w:textDirection w:val="btLr"/>
            <w:vAlign w:val="center"/>
          </w:tcPr>
          <w:p w14:paraId="6F61BDE0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Arend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7</w:t>
            </w:r>
          </w:p>
        </w:tc>
        <w:tc>
          <w:tcPr>
            <w:tcW w:w="505" w:type="dxa"/>
            <w:shd w:val="clear" w:color="auto" w:fill="auto"/>
            <w:textDirection w:val="btLr"/>
            <w:vAlign w:val="center"/>
          </w:tcPr>
          <w:p w14:paraId="13BE2680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Asla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505" w:type="dxa"/>
            <w:shd w:val="clear" w:color="auto" w:fill="auto"/>
            <w:textDirection w:val="btLr"/>
          </w:tcPr>
          <w:p w14:paraId="00D7B42D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Baehner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3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6E27D43F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>Barba-</w:t>
            </w:r>
            <w:proofErr w:type="spellStart"/>
            <w:r w:rsidRPr="00B13617">
              <w:rPr>
                <w:sz w:val="20"/>
              </w:rPr>
              <w:t>romero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2</w:t>
            </w:r>
          </w:p>
        </w:tc>
        <w:tc>
          <w:tcPr>
            <w:tcW w:w="596" w:type="dxa"/>
            <w:shd w:val="clear" w:color="auto" w:fill="auto"/>
            <w:textDirection w:val="btLr"/>
          </w:tcPr>
          <w:p w14:paraId="0906740B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Beck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4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579E9273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Bik-multanowski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9</w:t>
            </w:r>
          </w:p>
        </w:tc>
        <w:tc>
          <w:tcPr>
            <w:tcW w:w="490" w:type="dxa"/>
            <w:shd w:val="clear" w:color="auto" w:fill="auto"/>
            <w:textDirection w:val="btLr"/>
          </w:tcPr>
          <w:p w14:paraId="7965386A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Bonnefont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9</w:t>
            </w:r>
          </w:p>
        </w:tc>
        <w:tc>
          <w:tcPr>
            <w:tcW w:w="491" w:type="dxa"/>
            <w:shd w:val="clear" w:color="auto" w:fill="auto"/>
            <w:textDirection w:val="btLr"/>
          </w:tcPr>
          <w:p w14:paraId="3B323744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Bosch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4</w:t>
            </w:r>
          </w:p>
        </w:tc>
        <w:tc>
          <w:tcPr>
            <w:tcW w:w="490" w:type="dxa"/>
            <w:shd w:val="clear" w:color="auto" w:fill="auto"/>
            <w:textDirection w:val="btLr"/>
          </w:tcPr>
          <w:p w14:paraId="107EEFD1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Bosch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7</w:t>
            </w:r>
          </w:p>
        </w:tc>
        <w:tc>
          <w:tcPr>
            <w:tcW w:w="491" w:type="dxa"/>
            <w:shd w:val="clear" w:color="auto" w:fill="auto"/>
            <w:textDirection w:val="btLr"/>
          </w:tcPr>
          <w:p w14:paraId="70C2DCAB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Bosch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5</w:t>
            </w:r>
          </w:p>
        </w:tc>
        <w:tc>
          <w:tcPr>
            <w:tcW w:w="490" w:type="dxa"/>
            <w:shd w:val="clear" w:color="auto" w:fill="auto"/>
            <w:textDirection w:val="btLr"/>
          </w:tcPr>
          <w:p w14:paraId="7E9891B7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Bouwma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1</w:t>
            </w:r>
          </w:p>
        </w:tc>
        <w:tc>
          <w:tcPr>
            <w:tcW w:w="491" w:type="dxa"/>
            <w:shd w:val="clear" w:color="auto" w:fill="auto"/>
            <w:textDirection w:val="btLr"/>
          </w:tcPr>
          <w:p w14:paraId="3E1B1497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Brand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490" w:type="dxa"/>
            <w:shd w:val="clear" w:color="auto" w:fill="auto"/>
            <w:textDirection w:val="btLr"/>
          </w:tcPr>
          <w:p w14:paraId="2FF1A91E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Brand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5</w:t>
            </w:r>
          </w:p>
        </w:tc>
        <w:tc>
          <w:tcPr>
            <w:tcW w:w="491" w:type="dxa"/>
            <w:shd w:val="clear" w:color="auto" w:fill="auto"/>
            <w:textDirection w:val="btLr"/>
          </w:tcPr>
          <w:p w14:paraId="64F1A994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Bugescu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490" w:type="dxa"/>
            <w:shd w:val="clear" w:color="auto" w:fill="auto"/>
            <w:textDirection w:val="btLr"/>
          </w:tcPr>
          <w:p w14:paraId="2603901F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Cazzorla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2</w:t>
            </w:r>
          </w:p>
        </w:tc>
        <w:tc>
          <w:tcPr>
            <w:tcW w:w="491" w:type="dxa"/>
            <w:shd w:val="clear" w:color="auto" w:fill="auto"/>
            <w:textDirection w:val="btLr"/>
          </w:tcPr>
          <w:p w14:paraId="71BCCAAD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Cazzorla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1014</w:t>
            </w:r>
          </w:p>
        </w:tc>
        <w:tc>
          <w:tcPr>
            <w:tcW w:w="490" w:type="dxa"/>
            <w:shd w:val="clear" w:color="auto" w:fill="auto"/>
            <w:textDirection w:val="btLr"/>
          </w:tcPr>
          <w:p w14:paraId="72B851BF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Ceravolo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491" w:type="dxa"/>
            <w:shd w:val="clear" w:color="auto" w:fill="auto"/>
            <w:textDirection w:val="btLr"/>
          </w:tcPr>
          <w:p w14:paraId="2424F2D1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Che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490" w:type="dxa"/>
            <w:shd w:val="clear" w:color="auto" w:fill="auto"/>
            <w:textDirection w:val="btLr"/>
          </w:tcPr>
          <w:p w14:paraId="3883FB17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Cialone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1</w:t>
            </w:r>
          </w:p>
        </w:tc>
        <w:tc>
          <w:tcPr>
            <w:tcW w:w="491" w:type="dxa"/>
            <w:shd w:val="clear" w:color="auto" w:fill="auto"/>
            <w:textDirection w:val="btLr"/>
          </w:tcPr>
          <w:p w14:paraId="3A447FEA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Concolino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7</w:t>
            </w:r>
          </w:p>
        </w:tc>
        <w:tc>
          <w:tcPr>
            <w:tcW w:w="491" w:type="dxa"/>
            <w:shd w:val="clear" w:color="auto" w:fill="auto"/>
            <w:textDirection w:val="btLr"/>
          </w:tcPr>
          <w:p w14:paraId="70EC16B0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Cotugno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1</w:t>
            </w:r>
          </w:p>
        </w:tc>
      </w:tr>
      <w:tr w:rsidR="0082511C" w:rsidRPr="00B13617" w14:paraId="1FBD0716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2BC0705A" w14:textId="77777777" w:rsidR="0082511C" w:rsidRPr="00B13617" w:rsidRDefault="0082511C" w:rsidP="0082511C">
            <w:pPr>
              <w:spacing w:after="0" w:line="240" w:lineRule="auto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Objective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clearl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stated</w:t>
            </w:r>
            <w:proofErr w:type="spellEnd"/>
          </w:p>
        </w:tc>
        <w:tc>
          <w:tcPr>
            <w:tcW w:w="539" w:type="dxa"/>
            <w:shd w:val="clear" w:color="auto" w:fill="auto"/>
            <w:vAlign w:val="center"/>
          </w:tcPr>
          <w:p w14:paraId="10A300C5" w14:textId="51D66213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58613166" w14:textId="69D3683F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23B0F9D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576E44A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C4CFC22" w14:textId="059A68E2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717E0A" w14:textId="60106606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4CFD2FBB" w14:textId="1F29FFEB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1CFA9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AC55A26" w14:textId="0EEF514A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0205CF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49B3EA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2BE8A9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2D7C4D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AA7E506" w14:textId="53154E98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609CB07" w14:textId="34E5AD7E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0BEC00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0DAC43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3A701E4" w14:textId="5655E9E6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9008EB2" w14:textId="0E7AD5FD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56F411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820136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19605C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369751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2FBD2D00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31C59EC6" w14:textId="77777777" w:rsidR="0082511C" w:rsidRPr="00B13617" w:rsidRDefault="0082511C" w:rsidP="0082511C">
            <w:pPr>
              <w:spacing w:after="0" w:line="240" w:lineRule="auto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HrQoL</w:t>
            </w:r>
            <w:proofErr w:type="spellEnd"/>
            <w:r w:rsidRPr="00B13617">
              <w:rPr>
                <w:sz w:val="20"/>
              </w:rPr>
              <w:t xml:space="preserve"> as </w:t>
            </w:r>
            <w:proofErr w:type="spellStart"/>
            <w:r w:rsidRPr="00B13617">
              <w:rPr>
                <w:sz w:val="20"/>
              </w:rPr>
              <w:t>primar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outcome</w:t>
            </w:r>
            <w:proofErr w:type="spellEnd"/>
          </w:p>
        </w:tc>
        <w:tc>
          <w:tcPr>
            <w:tcW w:w="539" w:type="dxa"/>
            <w:shd w:val="clear" w:color="auto" w:fill="auto"/>
            <w:vAlign w:val="center"/>
          </w:tcPr>
          <w:p w14:paraId="0568EC3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253AF57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61E796E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0C949FAB" w14:textId="533A07BE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CBE19BF" w14:textId="07365502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EE77D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4E779F6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2B5D1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09FA61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47B436B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7A413A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C939DB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616C62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2BCC15A" w14:textId="67D25C28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E5264D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9F3B9C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62B560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78FDD4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528B001" w14:textId="78792DE4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4F4ED9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34B3116" w14:textId="1D1AEB35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6A70F9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20E757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6D190FA4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077419AB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Instrument selection justified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C095F3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5E97376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6A35EDA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1EBA53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82F197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F17B5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2815BBE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D5899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F0B86E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843E04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EFEF34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5C6F60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CDA511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E65258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95CE3B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B9998A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E8169E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5C9723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C2FFFB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8714DB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DBE6D3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D70E91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4FAAF8D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019B8C41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757A07FA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Validated instrument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590F65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0547061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10C1EA8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A4E7FF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090723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7B4E8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058045A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FC920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87BBEA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E4E2D3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✝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82A60D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CD0FBB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8560B8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805F92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8348B0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2C6BCC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D43DB8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F4AAD3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EE37CD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838C22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47D5D0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86605D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CFA18F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36B212C7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7603DA7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design described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22A17A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33DAE4E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6F8CF77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0DFF7AB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1D144FB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4416D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22E439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E4359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4E81EF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7F7FBE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F87025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9728DE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ABA311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3F9B08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CF5B98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9DA65F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A85FE2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17521E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5A3343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1165DB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21649D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C1B897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775365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4595C259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68872319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ampling method described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35A68E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5E76175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736A46C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F297EB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05EFA85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192A3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1E74F39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B2CF5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1C9E9E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A1EB82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78A9DD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BD5D80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5CD9B1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BC2FE8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2AB0D4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72867C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4213BB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9FDBFB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6AFB0B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D1AED9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D18970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367196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54726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179378CA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1D4DB0C4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Inclusion criteria described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8832046" w14:textId="0F82541A" w:rsidR="0082511C" w:rsidRPr="00B13617" w:rsidRDefault="005D5F96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697A0BC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0A23804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0EFDF91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049CF8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AA742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2836284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B2E84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A86D5F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1CC736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B74E3A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E4D78D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D20E85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27DC8D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E8EB05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3105B3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58823B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2D03D4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9CB1C3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007356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F98000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545664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270AC6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4C9DDE36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0F8D90C9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bookmarkStart w:id="2" w:name="_Hlk516847880"/>
            <w:r w:rsidRPr="00B13617">
              <w:rPr>
                <w:sz w:val="20"/>
                <w:lang w:val="en-US"/>
              </w:rPr>
              <w:t>Excludes relevant individuals</w:t>
            </w:r>
            <w:bookmarkEnd w:id="2"/>
          </w:p>
        </w:tc>
        <w:tc>
          <w:tcPr>
            <w:tcW w:w="539" w:type="dxa"/>
            <w:shd w:val="clear" w:color="auto" w:fill="auto"/>
            <w:vAlign w:val="center"/>
          </w:tcPr>
          <w:p w14:paraId="44F839B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01CB4BB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6F249FB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B0F3EF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2EE74D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0585D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5BEB8CB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828153" w14:textId="736F1AAF" w:rsidR="0082511C" w:rsidRPr="00B13617" w:rsidRDefault="00FB0F4D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7A8517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F4A86C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920F80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0D8E5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BE1F8B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70E74D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0A5548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41A821D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A26554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BA22C0E" w14:textId="7EACF04D" w:rsidR="0082511C" w:rsidRPr="00B13617" w:rsidRDefault="007A731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780F5D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9633FE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F962C0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F24A0A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B32F2E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7220495C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5F62AA56" w14:textId="19AA67EA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Demographics described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72D949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5AAA152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49FB8BF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5236093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E0BF4BE" w14:textId="1B5D2BCE" w:rsidR="0082511C" w:rsidRPr="00B13617" w:rsidRDefault="004846C1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B9099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74B1EDB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F8D1ED" w14:textId="3A5B2FCA" w:rsidR="0082511C" w:rsidRPr="00B13617" w:rsidRDefault="00955BB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C9A728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C276693" w14:textId="0B6E459B" w:rsidR="0082511C" w:rsidRPr="00B13617" w:rsidRDefault="00B7147A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E96F99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0F19D5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02E3F78" w14:textId="3882FAB1" w:rsidR="0082511C" w:rsidRPr="00B13617" w:rsidRDefault="00C152BD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94593C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D43AB3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80D0A7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7585A9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39926E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5756A8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4842F8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E21401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CA5771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2D6B66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B64B6" w:rsidRPr="00B13617" w14:paraId="075C3940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2808D5A4" w14:textId="34577182" w:rsidR="009B64B6" w:rsidRPr="00B13617" w:rsidRDefault="009B64B6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Clinical features described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5F8B5B0" w14:textId="710A75EA" w:rsidR="009B64B6" w:rsidRPr="00B13617" w:rsidRDefault="009B64B6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615F1B38" w14:textId="40F08B7B" w:rsidR="009B64B6" w:rsidRPr="00B13617" w:rsidRDefault="009B64B6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18A41DF8" w14:textId="37D7AB71" w:rsidR="009B64B6" w:rsidRPr="00B13617" w:rsidRDefault="006E7189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B1E78C6" w14:textId="66A29318" w:rsidR="009B64B6" w:rsidRPr="00B13617" w:rsidRDefault="0050368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0B0C414A" w14:textId="6B5C6E4D" w:rsidR="009B64B6" w:rsidRPr="00B13617" w:rsidRDefault="000F7BF8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316303" w14:textId="49240C91" w:rsidR="009B64B6" w:rsidRPr="00B13617" w:rsidRDefault="00415BA1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31B04D99" w14:textId="67C613A9" w:rsidR="009B64B6" w:rsidRPr="00B13617" w:rsidRDefault="000B6FC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9DA273" w14:textId="75D2D630" w:rsidR="009B64B6" w:rsidRPr="00B13617" w:rsidRDefault="004846C1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16DF4A3" w14:textId="4D683709" w:rsidR="009B64B6" w:rsidRPr="00B13617" w:rsidRDefault="001C2F37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24EE968" w14:textId="41C31BF8" w:rsidR="009B64B6" w:rsidRPr="00B13617" w:rsidRDefault="00B7147A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85D0C9B" w14:textId="0B5A47AA" w:rsidR="009B64B6" w:rsidRPr="00B13617" w:rsidRDefault="00AF55D9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4B95745" w14:textId="406FB473" w:rsidR="009B64B6" w:rsidRPr="00B13617" w:rsidRDefault="00AF55D9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555DE6A" w14:textId="7250A404" w:rsidR="009B64B6" w:rsidRPr="00B13617" w:rsidRDefault="00C152BD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A425503" w14:textId="4CB2F1B8" w:rsidR="009B64B6" w:rsidRPr="00B13617" w:rsidRDefault="00C152BD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DC41907" w14:textId="1F46CA1D" w:rsidR="009B64B6" w:rsidRPr="00B13617" w:rsidRDefault="00C152BD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700D938" w14:textId="35DE23AA" w:rsidR="009B64B6" w:rsidRPr="00B13617" w:rsidRDefault="00AB40B3" w:rsidP="0020325C">
            <w:pPr>
              <w:spacing w:after="0" w:line="240" w:lineRule="auto"/>
              <w:jc w:val="center"/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699EB3F" w14:textId="4521B0CA" w:rsidR="009B64B6" w:rsidRPr="00B13617" w:rsidRDefault="00E40F05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9E2A8AE" w14:textId="050B8706" w:rsidR="009B64B6" w:rsidRPr="00B13617" w:rsidRDefault="003B3C2A" w:rsidP="0020325C">
            <w:pPr>
              <w:spacing w:after="0" w:line="240" w:lineRule="auto"/>
              <w:jc w:val="center"/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76DD80E" w14:textId="6F94E52C" w:rsidR="009B64B6" w:rsidRPr="00B13617" w:rsidRDefault="00BA6843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C065772" w14:textId="5C002586" w:rsidR="009B64B6" w:rsidRPr="00B13617" w:rsidRDefault="005C18B8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A557965" w14:textId="15EB621E" w:rsidR="009B64B6" w:rsidRPr="00B13617" w:rsidRDefault="00AB6928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C1EEE63" w14:textId="7A8CF117" w:rsidR="009B64B6" w:rsidRPr="00B13617" w:rsidRDefault="00AB6928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9AC0582" w14:textId="531049E7" w:rsidR="009B64B6" w:rsidRPr="00B13617" w:rsidRDefault="00AB6928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41280027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5BAB3440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 xml:space="preserve">Sample size justified 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2004F6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70F2AED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292AE73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DF60DB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1378F74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B42C4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75144BF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B2C28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2DCBA3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8E174C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C4AB09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866769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DDF51F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B597BC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2ED65F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86DA02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0A6CA5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9AC92D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C892C6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579220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31BC36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B253F1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EF1E69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56A4CB54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369AB514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elf-completion by participants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821A31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6D7ABFF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19231DF5" w14:textId="7998E611" w:rsidR="0082511C" w:rsidRPr="00B13617" w:rsidRDefault="00E7077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340EE88" w14:textId="7FD265E5" w:rsidR="0082511C" w:rsidRPr="00B13617" w:rsidRDefault="00E7077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1D0BCFE5" w14:textId="4B53E762" w:rsidR="0082511C" w:rsidRPr="00B13617" w:rsidRDefault="000F7BF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333AA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D5E679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BA0CC3" w14:textId="4CDFA777" w:rsidR="0082511C" w:rsidRPr="00B13617" w:rsidRDefault="001C2F37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188722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A8F14E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E22F07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D6FBE6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2E83F99" w14:textId="4549E754" w:rsidR="0082511C" w:rsidRPr="00B13617" w:rsidRDefault="00C152BD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2DCA3D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585CE49" w14:textId="79E04313" w:rsidR="0082511C" w:rsidRPr="00B13617" w:rsidRDefault="00C152BD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947B14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E695DD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B42DC6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F0E0B39" w14:textId="65B32642" w:rsidR="0082511C" w:rsidRPr="00B13617" w:rsidRDefault="005C18B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8D15F5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343CAC6" w14:textId="1BCA6FB3" w:rsidR="0082511C" w:rsidRPr="00B13617" w:rsidRDefault="00AB692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AC6E7E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BBC01F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0239CFA7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0B194ADB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Assessment time described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4597844" w14:textId="26D62A80" w:rsidR="0082511C" w:rsidRPr="00B13617" w:rsidRDefault="00E40F0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5767B83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41123AC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366556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7E78AE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C910E5" w14:textId="6D13F1EF" w:rsidR="0082511C" w:rsidRPr="00B13617" w:rsidRDefault="00415BA1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499EB8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D2E5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917EEC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63088E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F02129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D8FF59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6CC4C8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46A0F89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86D8403" w14:textId="5664831C" w:rsidR="0082511C" w:rsidRPr="00B13617" w:rsidRDefault="00261219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C6E21B0" w14:textId="06146438" w:rsidR="0082511C" w:rsidRPr="00B13617" w:rsidRDefault="00E40F0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80F120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534C15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3E9CBB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B384235" w14:textId="649FF2B5" w:rsidR="0082511C" w:rsidRPr="00B13617" w:rsidRDefault="005C18B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850BD3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4C7828F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8C8964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6F410588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7EDFF36F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Response rate reported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08AEB4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1C6FE5D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0BD06E9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562FBE1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009C88B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36BBB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1ECB208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AC05B0" w14:textId="63B3C623" w:rsidR="0082511C" w:rsidRPr="00B13617" w:rsidRDefault="00871E5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F63384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4C73878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722869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291BB6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BCE230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E226C2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99BFF3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09BB6BB" w14:textId="71FE930B" w:rsidR="0082511C" w:rsidRPr="00B13617" w:rsidRDefault="006646B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0BDE92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0A6EA2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E723B6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F5DB8D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9898C9E" w14:textId="11BD4A01" w:rsidR="0082511C" w:rsidRPr="00B13617" w:rsidRDefault="002410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4CE441D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BBDE68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4D9608DF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2C7E196F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Loss to follow-up reported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CA287D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024359F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6CDF3E8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B6FC80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1A59511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88C10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C63574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174DB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B0DAED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46F83E0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C704B9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B0FB5E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4C2D3B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140B0B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9C7BD1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EADCAB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C467A2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6C9731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952729C" w14:textId="718FDAD4" w:rsidR="0082511C" w:rsidRPr="00B13617" w:rsidRDefault="005C18B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B03985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3F95C3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0536C7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B7409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</w:tr>
      <w:tr w:rsidR="0082511C" w:rsidRPr="00B13617" w14:paraId="04D3008C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0FDF2DD4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Missing data reported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FEDD72F" w14:textId="7EAB5032" w:rsidR="0082511C" w:rsidRPr="00B13617" w:rsidRDefault="002410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6265169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5B217EA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2F04523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53D2CC6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F7EBF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3A23980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8C1AB7" w14:textId="1C36EDDC" w:rsidR="0082511C" w:rsidRPr="00B13617" w:rsidRDefault="002410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3E98D9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41EA7D2E" w14:textId="75EA20CC" w:rsidR="0082511C" w:rsidRPr="00B13617" w:rsidRDefault="002410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BD1209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0DBC9E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ADE3BC1" w14:textId="3CFE1BFD" w:rsidR="0082511C" w:rsidRPr="00B13617" w:rsidRDefault="002410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AA7068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4B121FF" w14:textId="247AE9E7" w:rsidR="0082511C" w:rsidRPr="00B13617" w:rsidRDefault="002410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A720C6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45224E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E5EA42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FCD78F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8A75A8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749A87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FD1B86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B9B031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02851236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2DC8B754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Appropriate statistical analysis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82DDB6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62468F4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47F36B9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074313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48FDF6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7A012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298C133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CAB03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3D85DB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E9026F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B34E59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758D3DB" w14:textId="28787532" w:rsidR="0082511C" w:rsidRPr="00B13617" w:rsidRDefault="00054FF6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5C4581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8745AE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2CFFCA6" w14:textId="286C8382" w:rsidR="0082511C" w:rsidRPr="00B13617" w:rsidRDefault="00261219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01C570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A428E0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64F025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018FFF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A1FBFE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F12DF3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209D49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6E2E552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20E0CAC8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61843B6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findings described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BEA696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5ADA351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00336E5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501C3E1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687E82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E3086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4EC6FDA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FE21D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A65596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D246B0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92B1A3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598FFE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99D1D0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B704C0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E22376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1B482D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50B9DC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9B2012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CE28E2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3A736FD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9965B8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84139E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19565AA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7EBDBF46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6AD015C6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limitations described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BE032D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730AF06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05B606F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335563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203A6AA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1B6D1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43355AC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E795E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F6F699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03253D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5C8444A" w14:textId="0FA1533F" w:rsidR="0082511C" w:rsidRPr="00B13617" w:rsidRDefault="002410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EF0A03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03FA6A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54E8A5D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C2EEED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2F8E723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6C1AC5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4EFD23B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050712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0911FC8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211773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431797A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7B22BD1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</w:tbl>
    <w:p w14:paraId="505FD40B" w14:textId="77777777" w:rsidR="0082511C" w:rsidRPr="00B13617" w:rsidRDefault="0082511C" w:rsidP="0082511C">
      <w:pPr>
        <w:rPr>
          <w:lang w:val="en-US"/>
        </w:rPr>
      </w:pPr>
    </w:p>
    <w:p w14:paraId="07568E54" w14:textId="77777777" w:rsidR="0082511C" w:rsidRPr="00B13617" w:rsidRDefault="0082511C" w:rsidP="0082511C">
      <w:pPr>
        <w:rPr>
          <w:lang w:val="en-US"/>
        </w:rPr>
      </w:pPr>
    </w:p>
    <w:tbl>
      <w:tblPr>
        <w:tblpPr w:leftFromText="141" w:rightFromText="141" w:vertAnchor="page" w:horzAnchor="margin" w:tblpY="1351"/>
        <w:tblW w:w="14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567"/>
        <w:gridCol w:w="567"/>
        <w:gridCol w:w="567"/>
        <w:gridCol w:w="472"/>
        <w:gridCol w:w="473"/>
        <w:gridCol w:w="473"/>
        <w:gridCol w:w="567"/>
        <w:gridCol w:w="482"/>
        <w:gridCol w:w="482"/>
        <w:gridCol w:w="482"/>
        <w:gridCol w:w="482"/>
        <w:gridCol w:w="482"/>
        <w:gridCol w:w="567"/>
        <w:gridCol w:w="485"/>
        <w:gridCol w:w="486"/>
        <w:gridCol w:w="486"/>
        <w:gridCol w:w="486"/>
        <w:gridCol w:w="486"/>
        <w:gridCol w:w="486"/>
        <w:gridCol w:w="486"/>
        <w:gridCol w:w="567"/>
        <w:gridCol w:w="496"/>
        <w:gridCol w:w="496"/>
      </w:tblGrid>
      <w:tr w:rsidR="0082511C" w:rsidRPr="00B13617" w14:paraId="5BD98A0D" w14:textId="77777777" w:rsidTr="005D5F96">
        <w:trPr>
          <w:cantSplit/>
          <w:trHeight w:val="1833"/>
        </w:trPr>
        <w:tc>
          <w:tcPr>
            <w:tcW w:w="2830" w:type="dxa"/>
            <w:shd w:val="clear" w:color="auto" w:fill="auto"/>
            <w:vAlign w:val="center"/>
          </w:tcPr>
          <w:p w14:paraId="1E9EE850" w14:textId="77777777" w:rsidR="0082511C" w:rsidRPr="00B13617" w:rsidRDefault="0082511C" w:rsidP="005D5F96">
            <w:pPr>
              <w:spacing w:after="0" w:line="240" w:lineRule="auto"/>
              <w:jc w:val="center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Criteria</w:t>
            </w:r>
            <w:proofErr w:type="spellEnd"/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5142F697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de </w:t>
            </w:r>
            <w:proofErr w:type="spellStart"/>
            <w:r w:rsidRPr="00B13617">
              <w:rPr>
                <w:sz w:val="20"/>
              </w:rPr>
              <w:t>Graaff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10FADB2C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de </w:t>
            </w:r>
            <w:proofErr w:type="spellStart"/>
            <w:r w:rsidRPr="00B13617">
              <w:rPr>
                <w:sz w:val="20"/>
              </w:rPr>
              <w:t>Jongh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3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02B6D212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Demirda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3AA5C106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Douglas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03EADDC6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Eggink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4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644AB032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Elstei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7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20566201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Eminoglu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482" w:type="dxa"/>
            <w:textDirection w:val="btLr"/>
          </w:tcPr>
          <w:p w14:paraId="2CFA9329" w14:textId="5A0931CB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Eng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1 [</w:t>
            </w:r>
            <w:r w:rsidR="007537E4">
              <w:rPr>
                <w:sz w:val="20"/>
              </w:rPr>
              <w:t>61</w:t>
            </w:r>
            <w:r w:rsidRPr="00B13617">
              <w:rPr>
                <w:sz w:val="20"/>
              </w:rPr>
              <w:t>]</w:t>
            </w:r>
          </w:p>
        </w:tc>
        <w:tc>
          <w:tcPr>
            <w:tcW w:w="482" w:type="dxa"/>
            <w:shd w:val="clear" w:color="auto" w:fill="auto"/>
            <w:textDirection w:val="btLr"/>
          </w:tcPr>
          <w:p w14:paraId="23EC5AB9" w14:textId="7124632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Eng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1 [7</w:t>
            </w:r>
            <w:r w:rsidR="007537E4">
              <w:rPr>
                <w:sz w:val="20"/>
              </w:rPr>
              <w:t>7</w:t>
            </w:r>
            <w:r w:rsidRPr="00B13617">
              <w:rPr>
                <w:sz w:val="20"/>
              </w:rPr>
              <w:t>]</w:t>
            </w:r>
          </w:p>
        </w:tc>
        <w:tc>
          <w:tcPr>
            <w:tcW w:w="482" w:type="dxa"/>
            <w:shd w:val="clear" w:color="auto" w:fill="auto"/>
            <w:textDirection w:val="btLr"/>
          </w:tcPr>
          <w:p w14:paraId="3D6121FB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Eto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5</w:t>
            </w:r>
          </w:p>
        </w:tc>
        <w:tc>
          <w:tcPr>
            <w:tcW w:w="482" w:type="dxa"/>
            <w:shd w:val="clear" w:color="auto" w:fill="auto"/>
            <w:textDirection w:val="btLr"/>
          </w:tcPr>
          <w:p w14:paraId="52616B8E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Fabre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482" w:type="dxa"/>
            <w:shd w:val="clear" w:color="auto" w:fill="auto"/>
            <w:textDirection w:val="btLr"/>
          </w:tcPr>
          <w:p w14:paraId="7E680A76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Favejee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5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786655F0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Feldman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7</w:t>
            </w:r>
          </w:p>
        </w:tc>
        <w:tc>
          <w:tcPr>
            <w:tcW w:w="485" w:type="dxa"/>
            <w:shd w:val="clear" w:color="auto" w:fill="auto"/>
            <w:textDirection w:val="btLr"/>
          </w:tcPr>
          <w:p w14:paraId="08FBC8CF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Gargiulo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486" w:type="dxa"/>
            <w:shd w:val="clear" w:color="auto" w:fill="auto"/>
            <w:textDirection w:val="btLr"/>
          </w:tcPr>
          <w:p w14:paraId="3E5360FA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Germai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486" w:type="dxa"/>
            <w:shd w:val="clear" w:color="auto" w:fill="auto"/>
            <w:textDirection w:val="btLr"/>
          </w:tcPr>
          <w:p w14:paraId="1FBC1E01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Ghali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2</w:t>
            </w:r>
          </w:p>
        </w:tc>
        <w:tc>
          <w:tcPr>
            <w:tcW w:w="486" w:type="dxa"/>
            <w:shd w:val="clear" w:color="auto" w:fill="auto"/>
            <w:textDirection w:val="btLr"/>
          </w:tcPr>
          <w:p w14:paraId="0ED7D546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Giraldo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5</w:t>
            </w:r>
          </w:p>
        </w:tc>
        <w:tc>
          <w:tcPr>
            <w:tcW w:w="486" w:type="dxa"/>
            <w:shd w:val="clear" w:color="auto" w:fill="auto"/>
            <w:textDirection w:val="btLr"/>
          </w:tcPr>
          <w:p w14:paraId="091D87CB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Giraldo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6</w:t>
            </w:r>
          </w:p>
        </w:tc>
        <w:tc>
          <w:tcPr>
            <w:tcW w:w="486" w:type="dxa"/>
            <w:shd w:val="clear" w:color="auto" w:fill="auto"/>
            <w:textDirection w:val="btLr"/>
          </w:tcPr>
          <w:p w14:paraId="4CEF3469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Giraldo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9</w:t>
            </w:r>
          </w:p>
        </w:tc>
        <w:tc>
          <w:tcPr>
            <w:tcW w:w="486" w:type="dxa"/>
            <w:shd w:val="clear" w:color="auto" w:fill="auto"/>
            <w:textDirection w:val="btLr"/>
          </w:tcPr>
          <w:p w14:paraId="0FBA8CCB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Giraldo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02B809C3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Goker-Alpa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496" w:type="dxa"/>
            <w:shd w:val="clear" w:color="auto" w:fill="auto"/>
            <w:textDirection w:val="btLr"/>
          </w:tcPr>
          <w:p w14:paraId="695B324A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Gold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2</w:t>
            </w:r>
          </w:p>
        </w:tc>
        <w:tc>
          <w:tcPr>
            <w:tcW w:w="496" w:type="dxa"/>
            <w:shd w:val="clear" w:color="auto" w:fill="auto"/>
            <w:textDirection w:val="btLr"/>
          </w:tcPr>
          <w:p w14:paraId="6AA5206B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Graesdal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2</w:t>
            </w:r>
          </w:p>
        </w:tc>
      </w:tr>
      <w:tr w:rsidR="0082511C" w:rsidRPr="00B13617" w14:paraId="68087A5F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392051D" w14:textId="77777777" w:rsidR="0082511C" w:rsidRPr="00B13617" w:rsidRDefault="0082511C" w:rsidP="005D5F96">
            <w:pPr>
              <w:spacing w:after="0" w:line="240" w:lineRule="auto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Objective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clearl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stated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53DB150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C3AD0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D1B17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6913C5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CC43B27" w14:textId="109F0EBD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F1E42CD" w14:textId="7CA2160C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F5813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vAlign w:val="center"/>
          </w:tcPr>
          <w:p w14:paraId="136B3DE1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14318FDF" w14:textId="32360987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C691B27" w14:textId="685F57B6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7743896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74FAECE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5FA55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4557272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B865C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C902BA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1E851A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892652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33EE341" w14:textId="6FBD20DB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EA111E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3883D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72790E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3EF8D3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00E145C8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284B8C18" w14:textId="77777777" w:rsidR="0082511C" w:rsidRPr="00B13617" w:rsidRDefault="0082511C" w:rsidP="005D5F96">
            <w:pPr>
              <w:spacing w:after="0" w:line="240" w:lineRule="auto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HrQoL</w:t>
            </w:r>
            <w:proofErr w:type="spellEnd"/>
            <w:r w:rsidRPr="00B13617">
              <w:rPr>
                <w:sz w:val="20"/>
              </w:rPr>
              <w:t xml:space="preserve"> as </w:t>
            </w:r>
            <w:proofErr w:type="spellStart"/>
            <w:r w:rsidRPr="00B13617">
              <w:rPr>
                <w:sz w:val="20"/>
              </w:rPr>
              <w:t>primar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outcom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754A38A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6D3B6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8C063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5ED7C0E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611267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AFE031E" w14:textId="6681552B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CA65D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vAlign w:val="center"/>
          </w:tcPr>
          <w:p w14:paraId="08B2086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0F937D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3E0774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54C5A1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D2853BB" w14:textId="2D41317F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211C0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543E06DF" w14:textId="39FE4832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A9A854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44F8070E" w14:textId="253BCEB8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A336D2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1EEDBBE" w14:textId="0ADB286D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370BD98" w14:textId="03C3A9C3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7266B8C" w14:textId="31F13FE6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F8D95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0B5AAD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4685067" w14:textId="552E6DA1" w:rsidR="0082511C" w:rsidRPr="00B13617" w:rsidRDefault="00470EFE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0E68259C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5D3EAC46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Instrument selection justifi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63D01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3420A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D4CBD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89D64B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92D268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42CF56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CFEFE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vAlign w:val="center"/>
          </w:tcPr>
          <w:p w14:paraId="633419B5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0CB20F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BBBEF3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23D4916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2CDC066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EE3DF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41CAF39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1EF7B5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B5B74C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E9BA44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3FAE5D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B4FD75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105494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D9CBE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86FB72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0D249D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0498DABA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C779D59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Validated instrume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DC4AB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2AC06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23B6D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492A08E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CA48BF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F9A5AD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9C01A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✝</w:t>
            </w:r>
          </w:p>
        </w:tc>
        <w:tc>
          <w:tcPr>
            <w:tcW w:w="482" w:type="dxa"/>
            <w:vAlign w:val="center"/>
          </w:tcPr>
          <w:p w14:paraId="7EF98218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500C5A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9ABB07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5A9CED4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51471A1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C12D7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0F9F5C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0570BC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66B3FB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B77027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FA6DD5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F86E08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445F4C5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FF93A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5D0011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7C6117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53511DCD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770BB29C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design describ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D00ED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D65E3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E862F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6290CB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FD9E62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55E606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A5E04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vAlign w:val="center"/>
          </w:tcPr>
          <w:p w14:paraId="469AFEB5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32A2E9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449F93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4EBCE0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54C1B8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C9690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0CF20F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5305B0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B20F75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ABD3EE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92351F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B0CBBC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28CF14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11E44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D7022D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1F51C7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230BF373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69F119E3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ampling method describ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7B003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C332C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7F504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438CF0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26A06D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895702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FB456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eastAsia="MS Mincho" w:cs="Segoe UI Symbol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482" w:type="dxa"/>
            <w:vAlign w:val="center"/>
          </w:tcPr>
          <w:p w14:paraId="5DA37A94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3A2760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A95CFF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10581B2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1F15D07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EBAC1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4635CB0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8BB32E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09D5DF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02B1C4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0E8D58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F54F1B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8CABAF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74B29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BF3F83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9851F3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</w:tr>
      <w:tr w:rsidR="0082511C" w:rsidRPr="00B13617" w14:paraId="1B8FFF2B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1C875487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Inclusion criteria describ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C2790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AA3EB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35A4C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47FFA1D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4F0817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9A342D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48FE9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vAlign w:val="center"/>
          </w:tcPr>
          <w:p w14:paraId="265AB1D5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0064F1D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B9EF7E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5C98821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1C30D7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E92E2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169D7647" w14:textId="70569759" w:rsidR="0082511C" w:rsidRPr="00B13617" w:rsidRDefault="005A1DE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1CF33E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507AC1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4260DF0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9588A60" w14:textId="2B9CC887" w:rsidR="0082511C" w:rsidRPr="00B13617" w:rsidRDefault="00301F1D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4C14A4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64AA77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07197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06965B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66F014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4C6A9B00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7E3CE577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Excludes relevant individual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3C061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C142C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2C3B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EEC621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D7B500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EBA610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28473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vAlign w:val="center"/>
          </w:tcPr>
          <w:p w14:paraId="7741F43B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8436C0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0D9508D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2981CD7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73B43D7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A8273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1F599BD" w14:textId="4901A688" w:rsidR="0082511C" w:rsidRPr="00B13617" w:rsidRDefault="005A1DE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617ADF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578DEE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90D04E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3823E2F" w14:textId="10F8DABE" w:rsidR="0082511C" w:rsidRPr="00B13617" w:rsidRDefault="00301F1D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69834F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834C1CC" w14:textId="5F9EEEDD" w:rsidR="0082511C" w:rsidRPr="00B13617" w:rsidRDefault="004C6376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FB6F5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AEA902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3AA041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521202BC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30C929E4" w14:textId="6304991B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Demographics describ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58CFF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2F232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6462A3" w14:textId="6053AE75" w:rsidR="0082511C" w:rsidRPr="00B13617" w:rsidRDefault="00046383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F28EE6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04E50B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77C376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6654F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vAlign w:val="center"/>
          </w:tcPr>
          <w:p w14:paraId="67D66CCE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28191C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65FFE1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0BA431D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519E63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A2B52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60BC6AD" w14:textId="08A90977" w:rsidR="0082511C" w:rsidRPr="00B13617" w:rsidRDefault="005A1DE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CD18ED9" w14:textId="5A2D2358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E61F6E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F4A784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6F50CA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1F2C90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A17803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9D9F8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3FD118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E97011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AB6928" w:rsidRPr="00B13617" w14:paraId="38E7AD65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617BB9B9" w14:textId="3E5C3A20" w:rsidR="00AB6928" w:rsidRPr="00B13617" w:rsidRDefault="00AB6928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Clinical features describ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90E5DE" w14:textId="49BB8FEC" w:rsidR="00AB6928" w:rsidRPr="00B13617" w:rsidRDefault="00A30F8F" w:rsidP="0020325C">
            <w:pPr>
              <w:spacing w:after="0" w:line="240" w:lineRule="auto"/>
              <w:jc w:val="center"/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CF528F" w14:textId="7B8BD538" w:rsidR="00AB6928" w:rsidRPr="00B13617" w:rsidRDefault="00A30F8F" w:rsidP="0020325C">
            <w:pPr>
              <w:spacing w:after="0" w:line="240" w:lineRule="auto"/>
              <w:jc w:val="center"/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9F1AC8" w14:textId="190E2316" w:rsidR="00AB6928" w:rsidRPr="00B13617" w:rsidRDefault="00046383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1D3349C" w14:textId="4224B71B" w:rsidR="00AB6928" w:rsidRPr="00B13617" w:rsidRDefault="007465E9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E96293A" w14:textId="038929B9" w:rsidR="00AB6928" w:rsidRPr="00B13617" w:rsidRDefault="007465E9" w:rsidP="0020325C">
            <w:pPr>
              <w:spacing w:after="0" w:line="240" w:lineRule="auto"/>
              <w:jc w:val="center"/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1B866EA" w14:textId="6B69D04F" w:rsidR="00AB6928" w:rsidRPr="00B13617" w:rsidRDefault="00F71308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511ED6" w14:textId="6EA8FFA6" w:rsidR="00AB6928" w:rsidRPr="00B13617" w:rsidRDefault="00BA6843" w:rsidP="0020325C">
            <w:pPr>
              <w:spacing w:after="0" w:line="240" w:lineRule="auto"/>
              <w:jc w:val="center"/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vAlign w:val="center"/>
          </w:tcPr>
          <w:p w14:paraId="2518CD16" w14:textId="517D1650" w:rsidR="00AB6928" w:rsidRPr="00B13617" w:rsidRDefault="00B839A5" w:rsidP="0020325C">
            <w:pPr>
              <w:spacing w:after="0" w:line="240" w:lineRule="auto"/>
              <w:jc w:val="center"/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3809A8F" w14:textId="11FEC685" w:rsidR="00AB6928" w:rsidRPr="00B13617" w:rsidRDefault="00B636CE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7B64A6C" w14:textId="6E300AAF" w:rsidR="00AB6928" w:rsidRPr="00B13617" w:rsidRDefault="00CF2A2D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751EF58" w14:textId="5C2A1862" w:rsidR="00AB6928" w:rsidRPr="00B13617" w:rsidRDefault="00540DAF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D57E234" w14:textId="0CB7CE9C" w:rsidR="00AB6928" w:rsidRPr="00B13617" w:rsidRDefault="004C6376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8DB98F" w14:textId="0E29BFB1" w:rsidR="00AB6928" w:rsidRPr="00B13617" w:rsidRDefault="00540DAF" w:rsidP="0020325C">
            <w:pPr>
              <w:spacing w:after="0" w:line="240" w:lineRule="auto"/>
              <w:jc w:val="center"/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B148688" w14:textId="02054F30" w:rsidR="00AB6928" w:rsidRPr="00B13617" w:rsidRDefault="005A1DE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D79D23F" w14:textId="79EC828A" w:rsidR="00AB6928" w:rsidRPr="00B13617" w:rsidRDefault="00227AE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5836F42" w14:textId="41C4C718" w:rsidR="00AB6928" w:rsidRPr="00B13617" w:rsidRDefault="00CE5045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E5035E7" w14:textId="520715B7" w:rsidR="00AB6928" w:rsidRPr="00B13617" w:rsidRDefault="00CE5045" w:rsidP="0020325C">
            <w:pPr>
              <w:spacing w:after="0" w:line="240" w:lineRule="auto"/>
              <w:jc w:val="center"/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630D394" w14:textId="2E662020" w:rsidR="00AB6928" w:rsidRPr="00B13617" w:rsidRDefault="00301F1D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A31CDEC" w14:textId="3694AAEE" w:rsidR="00AB6928" w:rsidRPr="00B13617" w:rsidRDefault="004C6376" w:rsidP="0020325C">
            <w:pPr>
              <w:spacing w:after="0" w:line="240" w:lineRule="auto"/>
              <w:jc w:val="center"/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3B5CBEC" w14:textId="5B253459" w:rsidR="00AB6928" w:rsidRPr="00B13617" w:rsidRDefault="004C6376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5CF9DF" w14:textId="70832FCA" w:rsidR="00AB6928" w:rsidRPr="00B13617" w:rsidRDefault="00C83921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9EAB163" w14:textId="1F9FB67C" w:rsidR="00AB6928" w:rsidRPr="00B13617" w:rsidRDefault="00CC3172" w:rsidP="0020325C">
            <w:pPr>
              <w:spacing w:after="0" w:line="240" w:lineRule="auto"/>
              <w:jc w:val="center"/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BA3E07B" w14:textId="6CFB04A9" w:rsidR="00AB6928" w:rsidRPr="00B13617" w:rsidRDefault="00CC3172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01CA153E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17FFBA4B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 xml:space="preserve">Sample size justified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9A9A7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24FBE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DFE47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74CA1A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1E1E67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252838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8D6D6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vAlign w:val="center"/>
          </w:tcPr>
          <w:p w14:paraId="56ABA0B9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1141C6E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237862C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5C719A5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0D3A209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00404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46AEC95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A6E2D5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FCE920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2C45F6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28C8B8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44D1416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AC6452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5819B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5DEBFC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D6FB6F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62176507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09DAF42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elf-completion by 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59589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A93D2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9BCAF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8C6891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38576D8" w14:textId="2AE01612" w:rsidR="0082511C" w:rsidRPr="00B13617" w:rsidRDefault="007465E9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22D073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7BE05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vAlign w:val="center"/>
          </w:tcPr>
          <w:p w14:paraId="5F5B3FF4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AB14A4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0E7A9EEB" w14:textId="2CB1DD59" w:rsidR="0082511C" w:rsidRPr="00B13617" w:rsidRDefault="00CF2A2D" w:rsidP="0020325C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B13617">
              <w:rPr>
                <w:rFonts w:ascii="Calibri" w:hAnsi="Calibri"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112F682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2BB5E4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1CE040" w14:textId="50574133" w:rsidR="0082511C" w:rsidRPr="00B13617" w:rsidRDefault="005A1DE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73D3C6E5" w14:textId="118A1F20" w:rsidR="0082511C" w:rsidRPr="00B13617" w:rsidRDefault="005A1DE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E82429E" w14:textId="269A489C" w:rsidR="0082511C" w:rsidRPr="00B13617" w:rsidRDefault="00227AE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64271F5" w14:textId="21EA6CAF" w:rsidR="0082511C" w:rsidRPr="00B13617" w:rsidRDefault="0085176F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E1A6D3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6DCAD13" w14:textId="1FFBAA70" w:rsidR="0082511C" w:rsidRPr="00B13617" w:rsidRDefault="00301F1D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AE8806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493BD3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CF159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D7B17B1" w14:textId="49C21CA0" w:rsidR="0082511C" w:rsidRPr="00B13617" w:rsidRDefault="00F16C03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648CE1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1A817A4F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368BB68E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Assessment time describ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E7267A" w14:textId="5C3C8A76" w:rsidR="0082511C" w:rsidRPr="00B13617" w:rsidRDefault="00A30F8F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BBD556" w14:textId="3C180FD8" w:rsidR="0082511C" w:rsidRPr="00B13617" w:rsidRDefault="00A30F8F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F414D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4D14D3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C8BCBCF" w14:textId="00EB6DFF" w:rsidR="0082511C" w:rsidRPr="00B13617" w:rsidRDefault="007465E9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A16B11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93D67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vAlign w:val="center"/>
          </w:tcPr>
          <w:p w14:paraId="199714F5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540BB54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0370A9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A9DFE8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5A393E7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1DCCB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4F42995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490250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8CFEA7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B63F76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5163E2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15AFF9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B0BF7C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2D88C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EE4FAF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17C597B" w14:textId="53060455" w:rsidR="0082511C" w:rsidRPr="00B13617" w:rsidRDefault="00CC3172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16949673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743DEC22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Response rate report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98CBFA" w14:textId="02BA5878" w:rsidR="0082511C" w:rsidRPr="00B13617" w:rsidRDefault="008E69E3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D5FC2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3839B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20A11FF" w14:textId="02C660DC" w:rsidR="0082511C" w:rsidRPr="00B13617" w:rsidRDefault="00A50BE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7611D2E" w14:textId="06F29FFF" w:rsidR="0082511C" w:rsidRPr="00B13617" w:rsidRDefault="00A50BE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3A95AB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0A9CD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vAlign w:val="center"/>
          </w:tcPr>
          <w:p w14:paraId="7930977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582F674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2D9AE24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29E8319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BC409C2" w14:textId="63507AEA" w:rsidR="0082511C" w:rsidRPr="00B13617" w:rsidRDefault="00871E5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B73A6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2247927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ECA1F3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B1D62B8" w14:textId="0537477C" w:rsidR="0082511C" w:rsidRPr="00B13617" w:rsidRDefault="00A50BE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160F47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F8FB8A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7AC7BD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4F17F3BF" w14:textId="41EE7DE2" w:rsidR="0082511C" w:rsidRPr="00B13617" w:rsidRDefault="00A50BE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EEBDE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5F826C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BF379C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69A4E007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5D5C7F9C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Loss to follow-up report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98689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F1A91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F1E78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414CC52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934DE4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C3F697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BCB0E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82" w:type="dxa"/>
            <w:vAlign w:val="center"/>
          </w:tcPr>
          <w:p w14:paraId="4CDB3EC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1203F5E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CFCFC0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505C737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05C6E33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0885C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740135B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D76116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585B21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50E264C" w14:textId="17FA3C1B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AE01AD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27151F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0613CC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64866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485634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C3F762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5E6467EF" w14:textId="77777777" w:rsidTr="0020325C">
        <w:trPr>
          <w:trHeight w:val="322"/>
        </w:trPr>
        <w:tc>
          <w:tcPr>
            <w:tcW w:w="2830" w:type="dxa"/>
            <w:shd w:val="clear" w:color="auto" w:fill="auto"/>
          </w:tcPr>
          <w:p w14:paraId="75336447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Missing data report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9ADBA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EA344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E40C4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0B848D4" w14:textId="05F28758" w:rsidR="0082511C" w:rsidRPr="00B13617" w:rsidRDefault="00871E5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8CEC49C" w14:textId="4BF1B4AD" w:rsidR="0082511C" w:rsidRPr="00B13617" w:rsidRDefault="00871E5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F59551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22F51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vAlign w:val="center"/>
          </w:tcPr>
          <w:p w14:paraId="2521CFC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1D2D876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76B10A8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00EEDF0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6EDCEC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218E17" w14:textId="13DD4A82" w:rsidR="0082511C" w:rsidRPr="00B13617" w:rsidRDefault="00A50BE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3E54F4B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C3C69E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4B73B2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46418A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F12E3A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2B4A33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6E5254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D4018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34AEDE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C96C08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3FB95DEA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CF42FD0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Appropriate statistical analysi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DB1F4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4C6D3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05CEA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BD7004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23211B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5DF3BC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0428A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vAlign w:val="center"/>
          </w:tcPr>
          <w:p w14:paraId="1A98DB86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752A6E6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77D9831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E87BD6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8794E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BE3AB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6CDE53C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841752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237397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4BA5940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A2DAB8A" w14:textId="6EFEC620" w:rsidR="0082511C" w:rsidRPr="00B13617" w:rsidRDefault="00192AA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351A876E" w14:textId="464D8024" w:rsidR="0082511C" w:rsidRPr="00B13617" w:rsidRDefault="00527C64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5CA469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02576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0E0211A" w14:textId="4D654D78" w:rsidR="0082511C" w:rsidRPr="00B13617" w:rsidRDefault="00CC3172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162A0A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6325C93F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554A589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findings describ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5F61A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32C25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56B96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512B18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9325CF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C255B6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3058E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vAlign w:val="center"/>
          </w:tcPr>
          <w:p w14:paraId="09D08C7D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20AA4BC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02A369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2E7CE6C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08AECC7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E6DF7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1817200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4A34CA4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6407A1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2992AC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590A433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9C1A70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15311EF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7DD3C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E316DC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94D3CE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5D96A21E" w14:textId="77777777" w:rsidTr="0020325C">
        <w:trPr>
          <w:trHeight w:val="395"/>
        </w:trPr>
        <w:tc>
          <w:tcPr>
            <w:tcW w:w="2830" w:type="dxa"/>
            <w:shd w:val="clear" w:color="auto" w:fill="auto"/>
          </w:tcPr>
          <w:p w14:paraId="3BA66E99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limitations describ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EDAEF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5DE2D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D52DD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C4CB77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626738C" w14:textId="2A67F261" w:rsidR="0082511C" w:rsidRPr="00B13617" w:rsidRDefault="00A50BE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C2B813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0A415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vAlign w:val="center"/>
          </w:tcPr>
          <w:p w14:paraId="0079F004" w14:textId="7CBC53CF" w:rsidR="0082511C" w:rsidRPr="00B13617" w:rsidRDefault="00A50BE0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0F98685" w14:textId="5EB2E322" w:rsidR="0082511C" w:rsidRPr="00B13617" w:rsidRDefault="00A50BE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5FAA7794" w14:textId="6481C39B" w:rsidR="0082511C" w:rsidRPr="00B13617" w:rsidRDefault="00A50BE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29BA573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CB0826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88078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5" w:type="dxa"/>
            <w:shd w:val="clear" w:color="auto" w:fill="auto"/>
            <w:vAlign w:val="center"/>
          </w:tcPr>
          <w:p w14:paraId="5F94C86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9D866B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2DE951C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AF2E3DB" w14:textId="0B8AE298" w:rsidR="0082511C" w:rsidRPr="00B13617" w:rsidRDefault="00A50BE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031C3AFA" w14:textId="71994782" w:rsidR="0082511C" w:rsidRPr="00B13617" w:rsidRDefault="00A50BE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6D0F4A6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6" w:type="dxa"/>
            <w:shd w:val="clear" w:color="auto" w:fill="auto"/>
            <w:vAlign w:val="center"/>
          </w:tcPr>
          <w:p w14:paraId="7EA568F8" w14:textId="22C74B6E" w:rsidR="0082511C" w:rsidRPr="00B13617" w:rsidRDefault="00A50BE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B8DB1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0B9077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55F8C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</w:tbl>
    <w:p w14:paraId="76D6368E" w14:textId="77777777" w:rsidR="0082511C" w:rsidRPr="00B13617" w:rsidRDefault="0082511C" w:rsidP="0082511C">
      <w:pPr>
        <w:pStyle w:val="Legenda"/>
        <w:keepNext/>
        <w:rPr>
          <w:color w:val="auto"/>
          <w:lang w:val="en-US"/>
        </w:rPr>
      </w:pPr>
    </w:p>
    <w:p w14:paraId="12F7E7BD" w14:textId="77777777" w:rsidR="0082511C" w:rsidRPr="00B13617" w:rsidRDefault="0082511C" w:rsidP="0082511C">
      <w:pPr>
        <w:pStyle w:val="Legenda"/>
        <w:keepNext/>
        <w:rPr>
          <w:color w:val="auto"/>
          <w:lang w:val="en-US"/>
        </w:rPr>
      </w:pPr>
    </w:p>
    <w:tbl>
      <w:tblPr>
        <w:tblpPr w:leftFromText="141" w:rightFromText="141" w:vertAnchor="page" w:horzAnchor="margin" w:tblpY="1246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496"/>
        <w:gridCol w:w="496"/>
        <w:gridCol w:w="496"/>
        <w:gridCol w:w="496"/>
        <w:gridCol w:w="496"/>
        <w:gridCol w:w="496"/>
        <w:gridCol w:w="496"/>
        <w:gridCol w:w="497"/>
        <w:gridCol w:w="496"/>
        <w:gridCol w:w="496"/>
        <w:gridCol w:w="496"/>
        <w:gridCol w:w="496"/>
        <w:gridCol w:w="496"/>
        <w:gridCol w:w="496"/>
        <w:gridCol w:w="496"/>
        <w:gridCol w:w="610"/>
        <w:gridCol w:w="499"/>
        <w:gridCol w:w="499"/>
        <w:gridCol w:w="499"/>
        <w:gridCol w:w="499"/>
        <w:gridCol w:w="499"/>
        <w:gridCol w:w="653"/>
      </w:tblGrid>
      <w:tr w:rsidR="0082511C" w:rsidRPr="00B13617" w14:paraId="56AA4B8F" w14:textId="77777777" w:rsidTr="0082511C">
        <w:trPr>
          <w:cantSplit/>
          <w:trHeight w:val="1984"/>
        </w:trPr>
        <w:tc>
          <w:tcPr>
            <w:tcW w:w="2830" w:type="dxa"/>
            <w:shd w:val="clear" w:color="auto" w:fill="auto"/>
            <w:vAlign w:val="center"/>
          </w:tcPr>
          <w:p w14:paraId="4B8204C4" w14:textId="77777777" w:rsidR="0082511C" w:rsidRPr="00B13617" w:rsidRDefault="0082511C" w:rsidP="0082511C">
            <w:pPr>
              <w:spacing w:after="0" w:line="240" w:lineRule="auto"/>
              <w:jc w:val="center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Criteria</w:t>
            </w:r>
            <w:proofErr w:type="spellEnd"/>
          </w:p>
        </w:tc>
        <w:tc>
          <w:tcPr>
            <w:tcW w:w="496" w:type="dxa"/>
            <w:textDirection w:val="btLr"/>
          </w:tcPr>
          <w:p w14:paraId="55FDBB81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Grunert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496" w:type="dxa"/>
            <w:shd w:val="clear" w:color="auto" w:fill="auto"/>
            <w:textDirection w:val="btLr"/>
            <w:vAlign w:val="center"/>
          </w:tcPr>
          <w:p w14:paraId="020F17B6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Guffo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496" w:type="dxa"/>
            <w:shd w:val="clear" w:color="auto" w:fill="auto"/>
            <w:textDirection w:val="btLr"/>
            <w:vAlign w:val="center"/>
          </w:tcPr>
          <w:p w14:paraId="180D5E69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Gungor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496" w:type="dxa"/>
            <w:shd w:val="clear" w:color="auto" w:fill="auto"/>
            <w:textDirection w:val="btLr"/>
          </w:tcPr>
          <w:p w14:paraId="53EBABF3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Gungor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5</w:t>
            </w:r>
          </w:p>
        </w:tc>
        <w:tc>
          <w:tcPr>
            <w:tcW w:w="496" w:type="dxa"/>
            <w:shd w:val="clear" w:color="auto" w:fill="auto"/>
            <w:textDirection w:val="btLr"/>
          </w:tcPr>
          <w:p w14:paraId="133076E7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Gura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1</w:t>
            </w:r>
          </w:p>
        </w:tc>
        <w:tc>
          <w:tcPr>
            <w:tcW w:w="496" w:type="dxa"/>
            <w:shd w:val="clear" w:color="auto" w:fill="auto"/>
            <w:textDirection w:val="btLr"/>
          </w:tcPr>
          <w:p w14:paraId="454E256E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Hageman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4</w:t>
            </w:r>
          </w:p>
          <w:p w14:paraId="61FEB890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</w:p>
        </w:tc>
        <w:tc>
          <w:tcPr>
            <w:tcW w:w="496" w:type="dxa"/>
            <w:shd w:val="clear" w:color="auto" w:fill="auto"/>
            <w:textDirection w:val="btLr"/>
          </w:tcPr>
          <w:p w14:paraId="03FB50B8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Harmatz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7</w:t>
            </w:r>
          </w:p>
        </w:tc>
        <w:tc>
          <w:tcPr>
            <w:tcW w:w="497" w:type="dxa"/>
            <w:shd w:val="clear" w:color="auto" w:fill="auto"/>
            <w:textDirection w:val="btLr"/>
          </w:tcPr>
          <w:p w14:paraId="5B54659B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Hendriksz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4</w:t>
            </w:r>
          </w:p>
        </w:tc>
        <w:tc>
          <w:tcPr>
            <w:tcW w:w="496" w:type="dxa"/>
            <w:shd w:val="clear" w:color="auto" w:fill="auto"/>
            <w:textDirection w:val="btLr"/>
          </w:tcPr>
          <w:p w14:paraId="4FCABF14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Hoffmann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5</w:t>
            </w:r>
          </w:p>
        </w:tc>
        <w:tc>
          <w:tcPr>
            <w:tcW w:w="496" w:type="dxa"/>
            <w:shd w:val="clear" w:color="auto" w:fill="auto"/>
            <w:textDirection w:val="btLr"/>
          </w:tcPr>
          <w:p w14:paraId="30113EF4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Hoffmann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7</w:t>
            </w:r>
          </w:p>
        </w:tc>
        <w:tc>
          <w:tcPr>
            <w:tcW w:w="496" w:type="dxa"/>
            <w:shd w:val="clear" w:color="auto" w:fill="auto"/>
            <w:textDirection w:val="btLr"/>
          </w:tcPr>
          <w:p w14:paraId="20A8E491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Hoffmann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2</w:t>
            </w:r>
          </w:p>
        </w:tc>
        <w:tc>
          <w:tcPr>
            <w:tcW w:w="496" w:type="dxa"/>
            <w:shd w:val="clear" w:color="auto" w:fill="auto"/>
            <w:textDirection w:val="btLr"/>
          </w:tcPr>
          <w:p w14:paraId="0A5564EC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Hopki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8</w:t>
            </w:r>
          </w:p>
        </w:tc>
        <w:tc>
          <w:tcPr>
            <w:tcW w:w="496" w:type="dxa"/>
            <w:shd w:val="clear" w:color="auto" w:fill="auto"/>
            <w:textDirection w:val="btLr"/>
          </w:tcPr>
          <w:p w14:paraId="090D67D6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Hughe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496" w:type="dxa"/>
            <w:shd w:val="clear" w:color="auto" w:fill="auto"/>
            <w:textDirection w:val="btLr"/>
          </w:tcPr>
          <w:p w14:paraId="625535C3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Hughe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496" w:type="dxa"/>
            <w:shd w:val="clear" w:color="auto" w:fill="auto"/>
            <w:textDirection w:val="btLr"/>
          </w:tcPr>
          <w:p w14:paraId="79FC5C71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bookmarkStart w:id="3" w:name="_Hlk514320802"/>
            <w:proofErr w:type="spellStart"/>
            <w:r w:rsidRPr="00B13617">
              <w:rPr>
                <w:sz w:val="20"/>
              </w:rPr>
              <w:t>Hyttine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8</w:t>
            </w:r>
            <w:bookmarkEnd w:id="3"/>
          </w:p>
        </w:tc>
        <w:tc>
          <w:tcPr>
            <w:tcW w:w="610" w:type="dxa"/>
            <w:shd w:val="clear" w:color="auto" w:fill="auto"/>
            <w:textDirection w:val="btLr"/>
          </w:tcPr>
          <w:p w14:paraId="61735CC0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Jamiolkowski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499" w:type="dxa"/>
            <w:shd w:val="clear" w:color="auto" w:fill="auto"/>
            <w:textDirection w:val="btLr"/>
          </w:tcPr>
          <w:p w14:paraId="21BA1BC7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Kanter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1</w:t>
            </w:r>
          </w:p>
        </w:tc>
        <w:tc>
          <w:tcPr>
            <w:tcW w:w="499" w:type="dxa"/>
            <w:shd w:val="clear" w:color="auto" w:fill="auto"/>
            <w:textDirection w:val="btLr"/>
          </w:tcPr>
          <w:p w14:paraId="7BC85597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Kanter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r</w:t>
            </w:r>
            <w:proofErr w:type="spellEnd"/>
            <w:r w:rsidRPr="00B13617">
              <w:rPr>
                <w:sz w:val="20"/>
              </w:rPr>
              <w:t xml:space="preserve"> al 2014</w:t>
            </w:r>
          </w:p>
        </w:tc>
        <w:tc>
          <w:tcPr>
            <w:tcW w:w="499" w:type="dxa"/>
            <w:shd w:val="clear" w:color="auto" w:fill="auto"/>
            <w:textDirection w:val="btLr"/>
          </w:tcPr>
          <w:p w14:paraId="4F8879D1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Kantola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2</w:t>
            </w:r>
          </w:p>
        </w:tc>
        <w:tc>
          <w:tcPr>
            <w:tcW w:w="499" w:type="dxa"/>
            <w:shd w:val="clear" w:color="auto" w:fill="auto"/>
            <w:textDirection w:val="btLr"/>
          </w:tcPr>
          <w:p w14:paraId="41B6196C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Kishnani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9</w:t>
            </w:r>
          </w:p>
        </w:tc>
        <w:tc>
          <w:tcPr>
            <w:tcW w:w="499" w:type="dxa"/>
            <w:shd w:val="clear" w:color="auto" w:fill="auto"/>
            <w:textDirection w:val="btLr"/>
          </w:tcPr>
          <w:p w14:paraId="01FA1D8E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Koen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653" w:type="dxa"/>
            <w:shd w:val="clear" w:color="auto" w:fill="auto"/>
            <w:textDirection w:val="btLr"/>
            <w:vAlign w:val="center"/>
          </w:tcPr>
          <w:p w14:paraId="734C717A" w14:textId="77777777" w:rsidR="0082511C" w:rsidRPr="00B13617" w:rsidRDefault="0082511C" w:rsidP="0082511C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Komal-Kumar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8</w:t>
            </w:r>
          </w:p>
        </w:tc>
      </w:tr>
      <w:tr w:rsidR="0082511C" w:rsidRPr="00B13617" w14:paraId="60E9A5B7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5E218FA1" w14:textId="77777777" w:rsidR="0082511C" w:rsidRPr="00B13617" w:rsidRDefault="0082511C" w:rsidP="0082511C">
            <w:pPr>
              <w:spacing w:after="0" w:line="240" w:lineRule="auto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Objective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clearl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stated</w:t>
            </w:r>
            <w:proofErr w:type="spellEnd"/>
          </w:p>
        </w:tc>
        <w:tc>
          <w:tcPr>
            <w:tcW w:w="496" w:type="dxa"/>
            <w:vAlign w:val="center"/>
          </w:tcPr>
          <w:p w14:paraId="488FF5CB" w14:textId="6FFB2A66" w:rsidR="0082511C" w:rsidRPr="00B13617" w:rsidRDefault="00470EFE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5D5529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3CDA57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351E528" w14:textId="1692B911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7D0ED0C" w14:textId="1564D4D3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522C41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1C8B0C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B3335C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6A42CC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3569B6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C94481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F9E380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3D83BA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9768BE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3E2FDC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62DBC3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539A616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498452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0A29A20" w14:textId="0D98EC5A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38FFA21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1FAAF8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92D10C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008D5568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7E874E3E" w14:textId="77777777" w:rsidR="0082511C" w:rsidRPr="00B13617" w:rsidRDefault="0082511C" w:rsidP="0082511C">
            <w:pPr>
              <w:spacing w:after="0" w:line="240" w:lineRule="auto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HrQoL</w:t>
            </w:r>
            <w:proofErr w:type="spellEnd"/>
            <w:r w:rsidRPr="00B13617">
              <w:rPr>
                <w:sz w:val="20"/>
              </w:rPr>
              <w:t xml:space="preserve"> as </w:t>
            </w:r>
            <w:proofErr w:type="spellStart"/>
            <w:r w:rsidRPr="00B13617">
              <w:rPr>
                <w:sz w:val="20"/>
              </w:rPr>
              <w:t>primar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outcome</w:t>
            </w:r>
            <w:proofErr w:type="spellEnd"/>
          </w:p>
        </w:tc>
        <w:tc>
          <w:tcPr>
            <w:tcW w:w="496" w:type="dxa"/>
            <w:vAlign w:val="center"/>
          </w:tcPr>
          <w:p w14:paraId="27D1AEE4" w14:textId="578033B0" w:rsidR="0082511C" w:rsidRPr="00B13617" w:rsidRDefault="00470EFE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22F18C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3D73E3F" w14:textId="7FC1BB9A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37BE58F" w14:textId="4550A229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3225D4A" w14:textId="76F1E290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861BE8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8D6B799" w14:textId="136EE3C6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04E6D2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BBD714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DAF153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0CDE52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5DDD57A" w14:textId="165FD2F5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A5372F9" w14:textId="4E232F38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E6EA97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66974A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6AE27A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22350A6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7DD53E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30E9BFF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1276D6F4" w14:textId="7CDC12F9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74210F27" w14:textId="64AEF3B9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34F341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30976574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9123978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Instrument selection justified</w:t>
            </w:r>
          </w:p>
        </w:tc>
        <w:tc>
          <w:tcPr>
            <w:tcW w:w="496" w:type="dxa"/>
            <w:vAlign w:val="center"/>
          </w:tcPr>
          <w:p w14:paraId="5B337D65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15E77F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02D044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A096DC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6C4892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CCDEDE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32C061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AF1838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E4FCBA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644980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0889CD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3F5670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87E549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18088B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B09961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9D0DB3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0C775AA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59DD619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1CF54B5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0958745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217413B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D25DCE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2D40D0A7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3B1BD228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Validated instrument</w:t>
            </w:r>
          </w:p>
        </w:tc>
        <w:tc>
          <w:tcPr>
            <w:tcW w:w="496" w:type="dxa"/>
            <w:vAlign w:val="center"/>
          </w:tcPr>
          <w:p w14:paraId="355A1928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C83D81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905CBE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E6C968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6D71CD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57B657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9F0408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0E83AA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81F210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D43469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8F7CD0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582163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A9AC8B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F13100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95B174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698580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1D76EE7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76A671B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A646AD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2962B3C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A96FF8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DD5C70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5902B612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2A91553C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design described</w:t>
            </w:r>
          </w:p>
        </w:tc>
        <w:tc>
          <w:tcPr>
            <w:tcW w:w="496" w:type="dxa"/>
            <w:vAlign w:val="center"/>
          </w:tcPr>
          <w:p w14:paraId="247FABFA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0F54CB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D8DF45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9E33C8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D95737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97C4CA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095EFD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31E31D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86BDEA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D4A6DB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B5F3BD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F88689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F2115C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34D35D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4185B2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56EC77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5E7965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080886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3DFF06E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7BB9B4E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1E5EA11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F57DE9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295E0579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580FB65E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ampling method described</w:t>
            </w:r>
          </w:p>
        </w:tc>
        <w:tc>
          <w:tcPr>
            <w:tcW w:w="496" w:type="dxa"/>
            <w:vAlign w:val="center"/>
          </w:tcPr>
          <w:p w14:paraId="6DD4083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A4C1E8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eastAsia="MS Mincho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53C780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BD4E9E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21D079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EB94E8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60651A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B76945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F26657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F0F4A1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89B2A1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3AB130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506608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0B27C4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A568A3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501DC7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374863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84CFD6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CA194E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0DDA6F3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0FEA1A7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3059CD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31AA3E44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1704BCFD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Inclusion criteria described</w:t>
            </w:r>
          </w:p>
        </w:tc>
        <w:tc>
          <w:tcPr>
            <w:tcW w:w="496" w:type="dxa"/>
            <w:vAlign w:val="center"/>
          </w:tcPr>
          <w:p w14:paraId="2BD2FB12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7F6AE1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D8280C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294126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592389C" w14:textId="67ED237C" w:rsidR="0082511C" w:rsidRPr="00B13617" w:rsidRDefault="00EC388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592679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C9C7E5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AA865A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951074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491AE9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3E4021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D3021F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A93C7C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263652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A2D20F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055ED8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2B876B48" w14:textId="7B1D4DD2" w:rsidR="0082511C" w:rsidRPr="00B13617" w:rsidRDefault="0064106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052B6507" w14:textId="4367BD3B" w:rsidR="0082511C" w:rsidRPr="00B13617" w:rsidRDefault="00C43FEF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CCF760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DF035D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334DB18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6A1363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5B936E52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6B237F75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Excludes relevant individuals</w:t>
            </w:r>
          </w:p>
        </w:tc>
        <w:tc>
          <w:tcPr>
            <w:tcW w:w="496" w:type="dxa"/>
            <w:vAlign w:val="center"/>
          </w:tcPr>
          <w:p w14:paraId="4BDD93A7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E765A1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D6AF7D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BB240D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06DE380" w14:textId="6733E1E1" w:rsidR="0082511C" w:rsidRPr="00B13617" w:rsidRDefault="00EC388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2BD813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B12DB0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D6A1A7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A85855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F5A4DF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66D453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904EB9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CCF5BA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9FAB31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1B5220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CE7CBA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737D7101" w14:textId="4E0A319A" w:rsidR="0082511C" w:rsidRPr="00B13617" w:rsidRDefault="0064106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2E65264E" w14:textId="7684D04B" w:rsidR="0082511C" w:rsidRPr="00B13617" w:rsidRDefault="00C43FEF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797B4A6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09E19FD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2FBCE57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CBC36E8" w14:textId="2485469A" w:rsidR="0082511C" w:rsidRPr="00B13617" w:rsidRDefault="008B2F52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1EDF772A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1FC2C5C" w14:textId="4B70D72B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Demographics described</w:t>
            </w:r>
          </w:p>
        </w:tc>
        <w:tc>
          <w:tcPr>
            <w:tcW w:w="496" w:type="dxa"/>
            <w:vAlign w:val="center"/>
          </w:tcPr>
          <w:p w14:paraId="023EA6D5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892F1F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858D66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3276B6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A4FB9F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F9DFC04" w14:textId="7DC8E58B" w:rsidR="0082511C" w:rsidRPr="00B13617" w:rsidRDefault="00EC388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ADA1AA4" w14:textId="440FD6D8" w:rsidR="0082511C" w:rsidRPr="00B13617" w:rsidRDefault="003D3BA1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C3CE2B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6D257E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E8409F2" w14:textId="22512892" w:rsidR="0082511C" w:rsidRPr="00B13617" w:rsidRDefault="0037014D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A7E638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DBC167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3B7B65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9DA1365" w14:textId="67BAA6EE" w:rsidR="0082511C" w:rsidRPr="00B13617" w:rsidRDefault="001D188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E26FEF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90FBABE" w14:textId="046A7D22" w:rsidR="0082511C" w:rsidRPr="00B13617" w:rsidRDefault="001C513E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B7BFEA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EE4977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5293B1C8" w14:textId="13A81590" w:rsidR="0082511C" w:rsidRPr="00B13617" w:rsidRDefault="00C43FEF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071821B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3D358E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E0773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FA440A" w:rsidRPr="00B13617" w14:paraId="2ED6EC65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124033A" w14:textId="1923D81B" w:rsidR="00FA440A" w:rsidRPr="00B13617" w:rsidRDefault="00FA440A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Clinical features described</w:t>
            </w:r>
          </w:p>
        </w:tc>
        <w:tc>
          <w:tcPr>
            <w:tcW w:w="496" w:type="dxa"/>
            <w:vAlign w:val="center"/>
          </w:tcPr>
          <w:p w14:paraId="1D9C9F4A" w14:textId="2EB56DE5" w:rsidR="00FA440A" w:rsidRPr="00B13617" w:rsidRDefault="003D1B15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C979DD8" w14:textId="1E3A9C79" w:rsidR="00FA440A" w:rsidRPr="00B13617" w:rsidRDefault="00354A35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F8F37A3" w14:textId="4CDC4417" w:rsidR="00FA440A" w:rsidRPr="00B13617" w:rsidRDefault="00354A35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456760E" w14:textId="33A55469" w:rsidR="00FA440A" w:rsidRPr="00B13617" w:rsidRDefault="0008035E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3FBCB14" w14:textId="59CAA3A4" w:rsidR="00FA440A" w:rsidRPr="00B13617" w:rsidRDefault="00EC3885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DAAAFDC" w14:textId="1F1B08D9" w:rsidR="00FA440A" w:rsidRPr="00B13617" w:rsidRDefault="00EC3885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8294C7C" w14:textId="1CD0E5AB" w:rsidR="00FA440A" w:rsidRPr="00B13617" w:rsidRDefault="003D3BA1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368086A" w14:textId="4297F09B" w:rsidR="00FA440A" w:rsidRPr="00B13617" w:rsidRDefault="0037014D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9179C67" w14:textId="06B6A298" w:rsidR="00FA440A" w:rsidRPr="00B13617" w:rsidRDefault="0037014D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9D809B6" w14:textId="1C057E01" w:rsidR="00FA440A" w:rsidRPr="00B13617" w:rsidRDefault="0037014D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FF97357" w14:textId="60C86824" w:rsidR="00FA440A" w:rsidRPr="00B13617" w:rsidRDefault="00E512AF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FCAC3D9" w14:textId="77AB60C3" w:rsidR="00FA440A" w:rsidRPr="00B13617" w:rsidRDefault="00F308DF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0C81D65" w14:textId="4C670237" w:rsidR="00FA440A" w:rsidRPr="00B13617" w:rsidRDefault="00416040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81C830F" w14:textId="57873462" w:rsidR="00FA440A" w:rsidRPr="00B13617" w:rsidRDefault="001D1888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8DCA858" w14:textId="595A6A32" w:rsidR="00FA440A" w:rsidRPr="00B13617" w:rsidRDefault="00075D29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4332644" w14:textId="7F5D3666" w:rsidR="00FA440A" w:rsidRPr="00B13617" w:rsidRDefault="001C513E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594FC090" w14:textId="081B7644" w:rsidR="00FA440A" w:rsidRPr="00B13617" w:rsidRDefault="00641068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39B478D" w14:textId="5576C54D" w:rsidR="00FA440A" w:rsidRPr="00B13617" w:rsidRDefault="00C43FEF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5714D3FF" w14:textId="54B84A6D" w:rsidR="00FA440A" w:rsidRPr="00B13617" w:rsidRDefault="00C43FEF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5515CD6E" w14:textId="1300E83A" w:rsidR="00FA440A" w:rsidRPr="00B13617" w:rsidRDefault="008B2F52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076CF1A" w14:textId="7EE49F3D" w:rsidR="00FA440A" w:rsidRPr="00B13617" w:rsidRDefault="008B2F52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8F3DFA1" w14:textId="788CC291" w:rsidR="00FA440A" w:rsidRPr="00B13617" w:rsidRDefault="008B2F52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1D635227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7DEB5B73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 xml:space="preserve">Sample size justified </w:t>
            </w:r>
          </w:p>
        </w:tc>
        <w:tc>
          <w:tcPr>
            <w:tcW w:w="496" w:type="dxa"/>
            <w:vAlign w:val="center"/>
          </w:tcPr>
          <w:p w14:paraId="492038C6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42ED04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2F9378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DD3A96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C15D3B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C67050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739457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B2A071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65E238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48560F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BE5875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F85395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4F5B5D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14CEC6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F158D8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8E315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2AB56A6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0CC041D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6ABC7E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721A69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7101B4D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9848EB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62BE7367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065375F1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elf-completion by participants</w:t>
            </w:r>
          </w:p>
        </w:tc>
        <w:tc>
          <w:tcPr>
            <w:tcW w:w="496" w:type="dxa"/>
            <w:vAlign w:val="center"/>
          </w:tcPr>
          <w:p w14:paraId="4AE054E0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B24E34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130D73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9BD3570" w14:textId="7A5543C5" w:rsidR="0082511C" w:rsidRPr="00B13617" w:rsidRDefault="00EC388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AB80F95" w14:textId="48513A51" w:rsidR="0082511C" w:rsidRPr="00B13617" w:rsidRDefault="00EC388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23AB7B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1A7F47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359C65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61B5E1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2F5415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5D88E2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FD26F92" w14:textId="59EDD6A7" w:rsidR="0082511C" w:rsidRPr="00B13617" w:rsidRDefault="00F308DF" w:rsidP="0020325C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B13617">
              <w:rPr>
                <w:rFonts w:ascii="Calibri" w:hAnsi="Calibri"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70F021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5D0F6B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C959EB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2F6192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06301589" w14:textId="696AEF2E" w:rsidR="0082511C" w:rsidRPr="00B13617" w:rsidRDefault="0064106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7DB6E1D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C03C4D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7A4033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1A1C1FFD" w14:textId="6D695F09" w:rsidR="0082511C" w:rsidRPr="00B13617" w:rsidRDefault="008B2F52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403D99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76050CF0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3F5E2D8E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Assessment time described</w:t>
            </w:r>
          </w:p>
        </w:tc>
        <w:tc>
          <w:tcPr>
            <w:tcW w:w="496" w:type="dxa"/>
            <w:vAlign w:val="center"/>
          </w:tcPr>
          <w:p w14:paraId="1B067316" w14:textId="3409F517" w:rsidR="0082511C" w:rsidRPr="00B13617" w:rsidRDefault="00354A35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179C5F1" w14:textId="2BD59F49" w:rsidR="0082511C" w:rsidRPr="00B13617" w:rsidRDefault="00354A3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7AB9C2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D9313D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E6DAA85" w14:textId="18FB440F" w:rsidR="0082511C" w:rsidRPr="00B13617" w:rsidRDefault="00EC388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033BB1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B9CFDC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0BFA8E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3BEC2F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8494D0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F1DC53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42297A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E1FE97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94D066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AFB546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6E24CC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52A89289" w14:textId="2E51EF3A" w:rsidR="0082511C" w:rsidRPr="00B13617" w:rsidRDefault="0064106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280A719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33B5070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2DA4D9D" w14:textId="70869FCD" w:rsidR="0082511C" w:rsidRPr="00B13617" w:rsidRDefault="00C43FEF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BE045D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5E53A9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1DA7BD2F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3ACE56FD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Response rate reported</w:t>
            </w:r>
          </w:p>
        </w:tc>
        <w:tc>
          <w:tcPr>
            <w:tcW w:w="496" w:type="dxa"/>
            <w:vAlign w:val="center"/>
          </w:tcPr>
          <w:p w14:paraId="18EBEEDF" w14:textId="4C8A827C" w:rsidR="0082511C" w:rsidRPr="00B13617" w:rsidRDefault="00A50BE0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E37950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55C702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6485140" w14:textId="3D926AAF" w:rsidR="0082511C" w:rsidRPr="00B13617" w:rsidRDefault="00E25923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F61FB7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CF8B75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C9E0D3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66E195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8CF5CC5" w14:textId="7429D718" w:rsidR="0082511C" w:rsidRPr="00B13617" w:rsidRDefault="00E25923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626F21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F2163C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EFE58FC" w14:textId="4F0E7233" w:rsidR="0082511C" w:rsidRPr="00B13617" w:rsidRDefault="00E25923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EA88727" w14:textId="4BC0454D" w:rsidR="0082511C" w:rsidRPr="00B13617" w:rsidRDefault="006D4A0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255A135" w14:textId="10B1D019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A16576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E7ED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622F80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AE7ED3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3691416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7D874D8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AB55170" w14:textId="2BDFA297" w:rsidR="0082511C" w:rsidRPr="00B13617" w:rsidRDefault="00AE7ED3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29020E08" w14:textId="215AD34F" w:rsidR="0082511C" w:rsidRPr="00B13617" w:rsidRDefault="004515A4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EE1024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922230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1A6F00CC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7117988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Loss to follow-up reported</w:t>
            </w:r>
          </w:p>
        </w:tc>
        <w:tc>
          <w:tcPr>
            <w:tcW w:w="496" w:type="dxa"/>
            <w:vAlign w:val="center"/>
          </w:tcPr>
          <w:p w14:paraId="04703ED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128395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F2C9A0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D1D7C5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F39181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C5DDA1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7844C9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97B2B7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53EB88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2395C5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D98853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F3C7D3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E9D14E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B36CA6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00013D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E06A01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1F392D1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F827EF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7C4D1CB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3552D29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4565194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286DA3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</w:tr>
      <w:tr w:rsidR="0082511C" w:rsidRPr="00B13617" w14:paraId="55E2FC4A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2F7E5326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Missing data reported</w:t>
            </w:r>
          </w:p>
        </w:tc>
        <w:tc>
          <w:tcPr>
            <w:tcW w:w="496" w:type="dxa"/>
            <w:vAlign w:val="center"/>
          </w:tcPr>
          <w:p w14:paraId="1C48A5C2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A0BCBD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1987C3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1E2BDF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29DD6F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C4B8FE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9DD4FA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A45FB0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9BD412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C79FCD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EE5A55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B3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B05B1EE" w14:textId="3A587A39" w:rsidR="0082511C" w:rsidRPr="00B13617" w:rsidRDefault="00675556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487ECE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D97192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8ABD2F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2C92E9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2B0E11A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55C72A2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54A9CE4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115B29A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715A87F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91E2E4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069DA135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7FF5852F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Appropriate statistical analysis</w:t>
            </w:r>
          </w:p>
        </w:tc>
        <w:tc>
          <w:tcPr>
            <w:tcW w:w="496" w:type="dxa"/>
            <w:vAlign w:val="center"/>
          </w:tcPr>
          <w:p w14:paraId="09036845" w14:textId="1A18E26D" w:rsidR="0082511C" w:rsidRPr="00B13617" w:rsidRDefault="00B13617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2C3CCD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C967A0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3D30B5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26620E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3092F2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26216CE" w14:textId="22369B67" w:rsidR="0082511C" w:rsidRPr="00B13617" w:rsidRDefault="003D3BA1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8117C1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1D201A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096543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22912B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CC0B59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8022FE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6F47B8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C34806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52EC16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5DBDE86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59889CE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8F8A86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2660763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5DA4FCA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D7E054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547271EC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683E2001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findings described</w:t>
            </w:r>
          </w:p>
        </w:tc>
        <w:tc>
          <w:tcPr>
            <w:tcW w:w="496" w:type="dxa"/>
            <w:vAlign w:val="center"/>
          </w:tcPr>
          <w:p w14:paraId="325EB795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6B5943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F03C79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F0CBBF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693602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EDC69D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8D56DB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EDEF50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A6BB8F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1A3628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408830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59697A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D44B6C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025240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BE4B0D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F60B85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0C8DB1A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32E56D1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2698181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33E16F1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A70AB4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F68041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389F70E7" w14:textId="77777777" w:rsidTr="0020325C">
        <w:trPr>
          <w:trHeight w:val="417"/>
        </w:trPr>
        <w:tc>
          <w:tcPr>
            <w:tcW w:w="2830" w:type="dxa"/>
            <w:shd w:val="clear" w:color="auto" w:fill="auto"/>
          </w:tcPr>
          <w:p w14:paraId="45895D26" w14:textId="77777777" w:rsidR="0082511C" w:rsidRPr="00B13617" w:rsidRDefault="0082511C" w:rsidP="0082511C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limitations described</w:t>
            </w:r>
          </w:p>
        </w:tc>
        <w:tc>
          <w:tcPr>
            <w:tcW w:w="496" w:type="dxa"/>
            <w:vAlign w:val="center"/>
          </w:tcPr>
          <w:p w14:paraId="41C762A8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920976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25E2CF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1F060B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DBC1E6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4E75D4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AF1B93D" w14:textId="4999AB80" w:rsidR="0082511C" w:rsidRPr="00B13617" w:rsidRDefault="00BB36BF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65C5A8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00B147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41CDE0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27E0F8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92774B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9B601F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67697B5" w14:textId="728D95B1" w:rsidR="0082511C" w:rsidRPr="00B13617" w:rsidRDefault="00BB36BF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EA6C3F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EB8799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161DDC7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12A0958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359642E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090607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1DD2A8C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5A290F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</w:tbl>
    <w:p w14:paraId="57BB115A" w14:textId="77777777" w:rsidR="0082511C" w:rsidRPr="00B13617" w:rsidRDefault="0082511C" w:rsidP="0082511C">
      <w:pPr>
        <w:rPr>
          <w:lang w:val="en-US"/>
        </w:rPr>
      </w:pPr>
    </w:p>
    <w:p w14:paraId="3E9595D1" w14:textId="77777777" w:rsidR="0082511C" w:rsidRPr="00B13617" w:rsidRDefault="0082511C" w:rsidP="0082511C">
      <w:pPr>
        <w:pStyle w:val="Legenda"/>
        <w:keepNext/>
        <w:rPr>
          <w:color w:val="auto"/>
          <w:lang w:val="en-US"/>
        </w:rPr>
      </w:pPr>
      <w:r w:rsidRPr="00B13617">
        <w:rPr>
          <w:color w:val="auto"/>
          <w:lang w:val="en-US"/>
        </w:rPr>
        <w:lastRenderedPageBreak/>
        <w:t xml:space="preserve"> </w:t>
      </w:r>
    </w:p>
    <w:tbl>
      <w:tblPr>
        <w:tblpPr w:leftFromText="141" w:rightFromText="141" w:vertAnchor="page" w:horzAnchor="margin" w:tblpY="1411"/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472"/>
        <w:gridCol w:w="662"/>
        <w:gridCol w:w="475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708"/>
        <w:gridCol w:w="567"/>
        <w:gridCol w:w="709"/>
        <w:gridCol w:w="567"/>
        <w:gridCol w:w="567"/>
        <w:gridCol w:w="567"/>
      </w:tblGrid>
      <w:tr w:rsidR="0082511C" w:rsidRPr="00B13617" w14:paraId="577A830B" w14:textId="77777777" w:rsidTr="005D5F96">
        <w:trPr>
          <w:cantSplit/>
          <w:trHeight w:val="1984"/>
        </w:trPr>
        <w:tc>
          <w:tcPr>
            <w:tcW w:w="2830" w:type="dxa"/>
            <w:shd w:val="clear" w:color="auto" w:fill="auto"/>
            <w:vAlign w:val="center"/>
          </w:tcPr>
          <w:p w14:paraId="0BA150E4" w14:textId="77777777" w:rsidR="0082511C" w:rsidRPr="00B13617" w:rsidRDefault="0082511C" w:rsidP="005D5F96">
            <w:pPr>
              <w:spacing w:after="0" w:line="240" w:lineRule="auto"/>
              <w:jc w:val="center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Criteria</w:t>
            </w:r>
            <w:proofErr w:type="spellEnd"/>
          </w:p>
        </w:tc>
        <w:tc>
          <w:tcPr>
            <w:tcW w:w="472" w:type="dxa"/>
            <w:textDirection w:val="btLr"/>
            <w:vAlign w:val="center"/>
          </w:tcPr>
          <w:p w14:paraId="46A8E5C3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Koskenvuo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8</w:t>
            </w:r>
          </w:p>
        </w:tc>
        <w:tc>
          <w:tcPr>
            <w:tcW w:w="662" w:type="dxa"/>
            <w:shd w:val="clear" w:color="auto" w:fill="auto"/>
            <w:textDirection w:val="btLr"/>
            <w:vAlign w:val="center"/>
          </w:tcPr>
          <w:p w14:paraId="588346C0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Kunin-Basto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5</w:t>
            </w:r>
          </w:p>
        </w:tc>
        <w:tc>
          <w:tcPr>
            <w:tcW w:w="475" w:type="dxa"/>
            <w:shd w:val="clear" w:color="auto" w:fill="auto"/>
            <w:textDirection w:val="btLr"/>
            <w:vAlign w:val="center"/>
          </w:tcPr>
          <w:p w14:paraId="3F3E1695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Lampe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5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14:paraId="4BF51C02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Landolt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2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14:paraId="15405651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Lane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0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14:paraId="603C0FE1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Langma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4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14:paraId="7B3A1C40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Maia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5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14:paraId="7F5ACA91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Martinuzzi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7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14:paraId="591A1EAD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Martinuzzi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8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14:paraId="5A17B261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Maseba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0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14:paraId="5A2323C8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Mata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2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14:paraId="112082C1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McGover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8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14:paraId="2744EA73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Mehta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9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14:paraId="19E30A6E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Meiser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5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14:paraId="3613F0D5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Millward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1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14:paraId="360AF12C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Miner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2</w:t>
            </w:r>
          </w:p>
        </w:tc>
        <w:tc>
          <w:tcPr>
            <w:tcW w:w="708" w:type="dxa"/>
            <w:shd w:val="clear" w:color="auto" w:fill="auto"/>
            <w:textDirection w:val="btLr"/>
          </w:tcPr>
          <w:p w14:paraId="5CD2FDFF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bookmarkStart w:id="4" w:name="_Hlk517189986"/>
            <w:proofErr w:type="spellStart"/>
            <w:r w:rsidRPr="00B13617">
              <w:rPr>
                <w:sz w:val="20"/>
              </w:rPr>
              <w:t>Modersitzki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4</w:t>
            </w:r>
            <w:bookmarkEnd w:id="4"/>
          </w:p>
        </w:tc>
        <w:tc>
          <w:tcPr>
            <w:tcW w:w="567" w:type="dxa"/>
            <w:shd w:val="clear" w:color="auto" w:fill="auto"/>
            <w:textDirection w:val="btLr"/>
          </w:tcPr>
          <w:p w14:paraId="256717C0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Mund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6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14:paraId="7F06DABE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Munguaizquierdo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5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45029B7E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Neto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8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1013FCFB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Oder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69DCD23E" w14:textId="77777777" w:rsidR="0082511C" w:rsidRPr="00B13617" w:rsidRDefault="0082511C" w:rsidP="005D5F96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Okano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</w:tr>
      <w:tr w:rsidR="0082511C" w:rsidRPr="00B13617" w14:paraId="30D01B15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120213C4" w14:textId="77777777" w:rsidR="0082511C" w:rsidRPr="00B13617" w:rsidRDefault="0082511C" w:rsidP="005D5F96">
            <w:pPr>
              <w:spacing w:after="0" w:line="240" w:lineRule="auto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Objective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clearl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stated</w:t>
            </w:r>
            <w:proofErr w:type="spellEnd"/>
          </w:p>
        </w:tc>
        <w:tc>
          <w:tcPr>
            <w:tcW w:w="472" w:type="dxa"/>
            <w:vAlign w:val="center"/>
          </w:tcPr>
          <w:p w14:paraId="74BD06B7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12B78362" w14:textId="342ADD92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2538057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1368F4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52389F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F705CE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4A844F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66B4D3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D7D1BE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3A360B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DC29F2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E6178D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C665EE6" w14:textId="6AA4956D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E53624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FED93D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84D370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441F78" w14:textId="1640DF7E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780CF8" w14:textId="655C341E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965FC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E565C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7D7EB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7432D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698082B2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3AABC374" w14:textId="77777777" w:rsidR="0082511C" w:rsidRPr="00B13617" w:rsidRDefault="0082511C" w:rsidP="005D5F96">
            <w:pPr>
              <w:spacing w:after="0" w:line="240" w:lineRule="auto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HrQoL</w:t>
            </w:r>
            <w:proofErr w:type="spellEnd"/>
            <w:r w:rsidRPr="00B13617">
              <w:rPr>
                <w:sz w:val="20"/>
              </w:rPr>
              <w:t xml:space="preserve"> as </w:t>
            </w:r>
            <w:proofErr w:type="spellStart"/>
            <w:r w:rsidRPr="00B13617">
              <w:rPr>
                <w:sz w:val="20"/>
              </w:rPr>
              <w:t>primar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outcome</w:t>
            </w:r>
            <w:proofErr w:type="spellEnd"/>
          </w:p>
        </w:tc>
        <w:tc>
          <w:tcPr>
            <w:tcW w:w="472" w:type="dxa"/>
            <w:vAlign w:val="center"/>
          </w:tcPr>
          <w:p w14:paraId="6A761646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F41732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1CEBF62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34E7B6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4E1CED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5C95B43" w14:textId="4152F9E0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8BED98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CACE99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</w:rPr>
              <w:t>NR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08AFB6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EDAC62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9F0A10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F5F7C96" w14:textId="2F30ADC9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D3B72EA" w14:textId="1088FC7E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CB44E8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C36655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DDBA16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CD1AC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8A37D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8DE9C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4D947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455CA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00D1E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7A9A229E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0222DE7A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Instrument selection justified</w:t>
            </w:r>
          </w:p>
        </w:tc>
        <w:tc>
          <w:tcPr>
            <w:tcW w:w="472" w:type="dxa"/>
            <w:vAlign w:val="center"/>
          </w:tcPr>
          <w:p w14:paraId="0EBDB2C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1E81636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64D02E3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18A5AE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3CE6F7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19610E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5123E8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7F4F8F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BFFD93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13E249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80ECBD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AAEAAC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9DB92E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79E86E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7A9F22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DBACE4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876D8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81ACA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CA8AD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3D4F1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0F2DD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5E9C2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64E7BA71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062EF10D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Validated instrument</w:t>
            </w:r>
          </w:p>
        </w:tc>
        <w:tc>
          <w:tcPr>
            <w:tcW w:w="472" w:type="dxa"/>
            <w:vAlign w:val="center"/>
          </w:tcPr>
          <w:p w14:paraId="51E237B1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E7F757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2AC9385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483DFD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22EFA5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F46E77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E2BD1B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2187C7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06CDE0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B8E1D0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5FCDD7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0C8764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56EFC3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DCE326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A6F84C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344F84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F62BB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F7D67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EC261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7D3DE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BCBE0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D3F19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64673FF1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28E86EAC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design described</w:t>
            </w:r>
          </w:p>
        </w:tc>
        <w:tc>
          <w:tcPr>
            <w:tcW w:w="472" w:type="dxa"/>
            <w:vAlign w:val="center"/>
          </w:tcPr>
          <w:p w14:paraId="77EA8C5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C17710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2A57D7A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6F9383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1EDD32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BCA0B6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123796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8F462B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27BF69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8AF350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49310C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8F7B96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2914C3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B26782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DDB7E20" w14:textId="44333CAC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882804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80A20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D4A5C9" w14:textId="59DFE15F" w:rsidR="0082511C" w:rsidRPr="00B13617" w:rsidRDefault="00B0354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E8CF2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611CA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94558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224B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6B09A249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680CFAFB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ampling method described</w:t>
            </w:r>
          </w:p>
        </w:tc>
        <w:tc>
          <w:tcPr>
            <w:tcW w:w="472" w:type="dxa"/>
            <w:vAlign w:val="center"/>
          </w:tcPr>
          <w:p w14:paraId="550567B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B69C7D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3423E7C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07ECBD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B5F43E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0BC1F3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C05C929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B13617">
              <w:rPr>
                <w:rFonts w:asciiTheme="majorHAnsi" w:hAnsiTheme="majorHAnsi" w:cs="Segoe UI Symbol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502F75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DD8CA4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0D6078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DEB7CD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E202F4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3C365F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A2C884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975F9A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DF7ED1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4F484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9472C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03415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EE57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984E3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FE3A2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0BD76FCC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6BA3CC98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Inclusion criteria described</w:t>
            </w:r>
          </w:p>
        </w:tc>
        <w:tc>
          <w:tcPr>
            <w:tcW w:w="472" w:type="dxa"/>
            <w:vAlign w:val="center"/>
          </w:tcPr>
          <w:p w14:paraId="05ECC9A6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800A478" w14:textId="0979F7E9" w:rsidR="0082511C" w:rsidRPr="00B13617" w:rsidRDefault="005541D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7BB26E2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738B0D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4E5573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D4F9F6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2A3757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3DDDC1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150A52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DDDE59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4BD08A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301B6B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3CCB38D" w14:textId="2907F2C1" w:rsidR="0082511C" w:rsidRPr="00B13617" w:rsidRDefault="00336CC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F10ECEE" w14:textId="0904FC47" w:rsidR="0082511C" w:rsidRPr="00B13617" w:rsidRDefault="00336CC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75E55F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914564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3E6CB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DE2FB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D8EA4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A0702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FA364B" w14:textId="2CD2D364" w:rsidR="0082511C" w:rsidRPr="00B13617" w:rsidRDefault="00A52A44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01BDB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042ABB43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62E88A92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Excludes relevant individuals</w:t>
            </w:r>
          </w:p>
        </w:tc>
        <w:tc>
          <w:tcPr>
            <w:tcW w:w="472" w:type="dxa"/>
            <w:vAlign w:val="center"/>
          </w:tcPr>
          <w:p w14:paraId="0E18FC5A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F95BF1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5ED0D09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BDFE93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803603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48FDBE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DF3FB4B" w14:textId="40FC318A" w:rsidR="0082511C" w:rsidRPr="00B13617" w:rsidRDefault="00CB7981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3FC45E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013CBE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282FE5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66529A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1FAB1E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9887990" w14:textId="7621DC22" w:rsidR="0082511C" w:rsidRPr="00B13617" w:rsidRDefault="00336CC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3AC4016" w14:textId="61084C2B" w:rsidR="0082511C" w:rsidRPr="00B13617" w:rsidRDefault="00336CC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223745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533B8F2" w14:textId="40F77606" w:rsidR="0082511C" w:rsidRPr="00B13617" w:rsidRDefault="009E6EA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4B1FB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0C767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28810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EBABC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2B072E" w14:textId="121C4266" w:rsidR="0082511C" w:rsidRPr="00B13617" w:rsidRDefault="00A52A44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BF479A" w14:textId="007C8C98" w:rsidR="0082511C" w:rsidRPr="00B13617" w:rsidRDefault="00A52A44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</w:tr>
      <w:tr w:rsidR="0082511C" w:rsidRPr="00B13617" w14:paraId="49A4CEE7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765EA46C" w14:textId="783B2C98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Demographics described</w:t>
            </w:r>
          </w:p>
        </w:tc>
        <w:tc>
          <w:tcPr>
            <w:tcW w:w="472" w:type="dxa"/>
            <w:vAlign w:val="center"/>
          </w:tcPr>
          <w:p w14:paraId="27D6AE15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1E1365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67EF8CB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BF616E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ADA891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CCB2A0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918181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C62455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10AD98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8489983" w14:textId="056BD4C4" w:rsidR="0082511C" w:rsidRPr="00B13617" w:rsidRDefault="009A2766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43625A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C4E990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E51B86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01B070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7E879D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C963991" w14:textId="20AC242D" w:rsidR="0082511C" w:rsidRPr="00B13617" w:rsidRDefault="009E6EA8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2B461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2BE49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ECB28C" w14:textId="2CED4356" w:rsidR="0082511C" w:rsidRPr="00B13617" w:rsidRDefault="00EB2BE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8A61D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D8BC7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C3EE95" w14:textId="576C5D8C" w:rsidR="0082511C" w:rsidRPr="00B13617" w:rsidRDefault="00A52A44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FA440A" w:rsidRPr="00B13617" w14:paraId="513179A7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2D36F902" w14:textId="2F5E8627" w:rsidR="00FA440A" w:rsidRPr="00B13617" w:rsidRDefault="00FA440A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Clinical features described</w:t>
            </w:r>
          </w:p>
        </w:tc>
        <w:tc>
          <w:tcPr>
            <w:tcW w:w="472" w:type="dxa"/>
            <w:vAlign w:val="center"/>
          </w:tcPr>
          <w:p w14:paraId="30FB8EE7" w14:textId="7CA7F017" w:rsidR="00FA440A" w:rsidRPr="00B13617" w:rsidRDefault="006673EF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DA61134" w14:textId="6F7681A3" w:rsidR="00FA440A" w:rsidRPr="00B13617" w:rsidRDefault="005541D5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26EED734" w14:textId="1D9D6ECE" w:rsidR="00FA440A" w:rsidRPr="00B13617" w:rsidRDefault="005541D5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3C29B2A" w14:textId="2DC21DEB" w:rsidR="00FA440A" w:rsidRPr="00B13617" w:rsidRDefault="0080167F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BC779B7" w14:textId="356A1E42" w:rsidR="00FA440A" w:rsidRPr="00B13617" w:rsidRDefault="00F71579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E954B0E" w14:textId="592CC179" w:rsidR="00FA440A" w:rsidRPr="00B13617" w:rsidRDefault="00CB7981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06D2F4F" w14:textId="7CF8CD22" w:rsidR="00FA440A" w:rsidRPr="00B13617" w:rsidRDefault="00CB7981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7BC874B" w14:textId="52E55119" w:rsidR="00FA440A" w:rsidRPr="00B13617" w:rsidRDefault="00CB7981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69F3EC9" w14:textId="1DA62D4F" w:rsidR="00FA440A" w:rsidRPr="00B13617" w:rsidRDefault="00F71579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63871AB" w14:textId="35EE679A" w:rsidR="00FA440A" w:rsidRPr="00B13617" w:rsidRDefault="009A2766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E6DA65A" w14:textId="7CB595F0" w:rsidR="00FA440A" w:rsidRPr="00B13617" w:rsidRDefault="007230B3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F93C6FF" w14:textId="4ECA804D" w:rsidR="00FA440A" w:rsidRPr="00B13617" w:rsidRDefault="009A2766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3463206" w14:textId="124FB8C0" w:rsidR="00FA440A" w:rsidRPr="00B13617" w:rsidRDefault="00336CC5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6FA0718" w14:textId="60C93BB2" w:rsidR="00FA440A" w:rsidRPr="00B13617" w:rsidRDefault="009E6EA8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0EEE150" w14:textId="7F11B2C4" w:rsidR="00FA440A" w:rsidRPr="00B13617" w:rsidRDefault="008A3BD6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7467961" w14:textId="3355FC32" w:rsidR="00FA440A" w:rsidRPr="00B13617" w:rsidRDefault="009E6EA8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AB4460" w14:textId="0E6DDE33" w:rsidR="00FA440A" w:rsidRPr="00B13617" w:rsidRDefault="00EB2BE0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6ACAF3" w14:textId="5D45C79F" w:rsidR="00FA440A" w:rsidRPr="00B13617" w:rsidRDefault="008A3BD6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F8AF55" w14:textId="253D0014" w:rsidR="00FA440A" w:rsidRPr="00B13617" w:rsidRDefault="00EB2BE0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6B2EAB" w14:textId="7FCF719C" w:rsidR="00FA440A" w:rsidRPr="00B13617" w:rsidRDefault="00A52A44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EA00FA" w14:textId="672B676E" w:rsidR="00FA440A" w:rsidRPr="00B13617" w:rsidRDefault="00A52A44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347321" w14:textId="44B49A54" w:rsidR="00FA440A" w:rsidRPr="00B13617" w:rsidRDefault="00A52A44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59A39111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52A248A9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 xml:space="preserve">Sample size justified </w:t>
            </w:r>
          </w:p>
        </w:tc>
        <w:tc>
          <w:tcPr>
            <w:tcW w:w="472" w:type="dxa"/>
            <w:vAlign w:val="center"/>
          </w:tcPr>
          <w:p w14:paraId="36CA65F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DB5B3A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0EB9029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AA5A2F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F6AA3F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92135B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A157DA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581310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84395F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3DD013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083943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2D8B1A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E253B8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56A53C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B1E000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8F489A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51959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E5D95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CEC92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069C2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A1619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2A3E4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6F48E388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73011569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elf-completion by participants</w:t>
            </w:r>
          </w:p>
        </w:tc>
        <w:tc>
          <w:tcPr>
            <w:tcW w:w="472" w:type="dxa"/>
            <w:vAlign w:val="center"/>
          </w:tcPr>
          <w:p w14:paraId="0B9F4DFD" w14:textId="7352F77D" w:rsidR="0082511C" w:rsidRPr="00B13617" w:rsidRDefault="006673EF" w:rsidP="0020325C">
            <w:pPr>
              <w:spacing w:after="0" w:line="240" w:lineRule="auto"/>
              <w:jc w:val="center"/>
              <w:rPr>
                <w:rFonts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97FABA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31E980E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60330B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3703CD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3DBAB1A" w14:textId="68DFB97E" w:rsidR="0082511C" w:rsidRPr="00B13617" w:rsidRDefault="0002493A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D3FBC7E" w14:textId="0A0647F1" w:rsidR="0082511C" w:rsidRPr="00B13617" w:rsidRDefault="00CB7981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12F0284" w14:textId="6356AD26" w:rsidR="0082511C" w:rsidRPr="00B13617" w:rsidRDefault="008C58E1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3806C8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0CF4F9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C2CBBE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B307BC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E0987CA" w14:textId="4015A4A0" w:rsidR="0082511C" w:rsidRPr="00B13617" w:rsidRDefault="00336CC5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EAB2BF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7C1BB6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E3F4C1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57CB6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220FB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C1EA9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52BB71" w14:textId="3C3F4FA9" w:rsidR="0082511C" w:rsidRPr="00B13617" w:rsidRDefault="00A52A44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EDA44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C3596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13CC4C97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5A4DDDED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Assessment time described</w:t>
            </w:r>
          </w:p>
        </w:tc>
        <w:tc>
          <w:tcPr>
            <w:tcW w:w="472" w:type="dxa"/>
            <w:vAlign w:val="center"/>
          </w:tcPr>
          <w:p w14:paraId="7847C14F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3CFE95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0A3768F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AC3057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6B5FE2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EE4CA8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A3B8B1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952F115" w14:textId="0EB7AE54" w:rsidR="0082511C" w:rsidRPr="00B13617" w:rsidRDefault="008C58E1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DF7674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742E96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D01455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4CD555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450FDA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21F7E8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D44F35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938B16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FA372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231BC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EDE83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F2DCB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956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115A9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4E24BC35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1FA2F43B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Response rate reported</w:t>
            </w:r>
          </w:p>
        </w:tc>
        <w:tc>
          <w:tcPr>
            <w:tcW w:w="472" w:type="dxa"/>
            <w:vAlign w:val="center"/>
          </w:tcPr>
          <w:p w14:paraId="498037D3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6EA82E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7DAD9FC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8D8764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33E76E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E64787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F6DA96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D095F5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B9A5A0E" w14:textId="187ADE44" w:rsidR="0082511C" w:rsidRPr="00B13617" w:rsidRDefault="00871E5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B7D8455" w14:textId="599A584D" w:rsidR="0082511C" w:rsidRPr="00B13617" w:rsidRDefault="00871E5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94A820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A6B158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925540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81559A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61E001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7F7303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010272" w14:textId="6AB172C1" w:rsidR="0082511C" w:rsidRPr="00B13617" w:rsidRDefault="00871E5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C7BB3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66D53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0FB3D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724246" w14:textId="4296DE75" w:rsidR="0082511C" w:rsidRPr="00B13617" w:rsidRDefault="007230B3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65601A" w14:textId="535741A9" w:rsidR="0082511C" w:rsidRPr="00B13617" w:rsidRDefault="00871E50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57EBF390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72551345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Loss to follow-up reported</w:t>
            </w:r>
          </w:p>
        </w:tc>
        <w:tc>
          <w:tcPr>
            <w:tcW w:w="472" w:type="dxa"/>
            <w:vAlign w:val="center"/>
          </w:tcPr>
          <w:p w14:paraId="44D12BF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7914E5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0C78549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F52535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454F23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9DC591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5524A3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0F582F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5AECC1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DD7B62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7744B1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37279E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9BBF2C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A5E98C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A18299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C00662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5B363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3BAC3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4B1B8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6B66C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51BEC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0F9C4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</w:tr>
      <w:tr w:rsidR="0082511C" w:rsidRPr="00B13617" w14:paraId="61476625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11EBC0FE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Missing data reported</w:t>
            </w:r>
          </w:p>
        </w:tc>
        <w:tc>
          <w:tcPr>
            <w:tcW w:w="472" w:type="dxa"/>
            <w:vAlign w:val="center"/>
          </w:tcPr>
          <w:p w14:paraId="1C57966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731EE3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018CBD6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F4AD0D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43A995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7190CF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71308A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03F5C2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9BF6FE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034D70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62AB0F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ED2CF4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86622A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14BDD9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680FF5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DD06E6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27EA1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4B4BB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A3A403" w14:textId="09D089A3" w:rsidR="0082511C" w:rsidRPr="00B13617" w:rsidRDefault="00C37BA7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D7D15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86F708" w14:textId="4326D3DC" w:rsidR="0082511C" w:rsidRPr="00B13617" w:rsidRDefault="007230B3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BFD47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82511C" w:rsidRPr="00B13617" w14:paraId="417234D3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0B269620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Appropriate statistical analysis</w:t>
            </w:r>
          </w:p>
        </w:tc>
        <w:tc>
          <w:tcPr>
            <w:tcW w:w="472" w:type="dxa"/>
            <w:vAlign w:val="center"/>
          </w:tcPr>
          <w:p w14:paraId="625A06B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2BF8F9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79F36A4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A41971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14D162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557D21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523F38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F436CB1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8ADC7E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DDA974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5EB292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996C89B" w14:textId="02BC452B" w:rsidR="0082511C" w:rsidRPr="00B13617" w:rsidRDefault="00527C64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89AE3C9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9216B1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21524DE" w14:textId="440E721C" w:rsidR="0082511C" w:rsidRPr="00B13617" w:rsidRDefault="00527C64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034539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783DF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EF2D90" w14:textId="51F261AA" w:rsidR="0082511C" w:rsidRPr="00B13617" w:rsidRDefault="00E816F7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B3C38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61FB0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E8DAB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1C8DA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1D7CFE0E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55616CAD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findings described</w:t>
            </w:r>
          </w:p>
        </w:tc>
        <w:tc>
          <w:tcPr>
            <w:tcW w:w="472" w:type="dxa"/>
            <w:vAlign w:val="center"/>
          </w:tcPr>
          <w:p w14:paraId="15930384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3FA8A3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7D9425DB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77D3B4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A57918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C7671C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6F7F70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1CC744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B958C2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32D9AA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7925873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458099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073FF0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D0C8DD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5AA04BD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68490C4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B27B5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32345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0E938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3E2BB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1FA92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A914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82511C" w:rsidRPr="00B13617" w14:paraId="144CF395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5F2B3361" w14:textId="77777777" w:rsidR="0082511C" w:rsidRPr="00B13617" w:rsidRDefault="0082511C" w:rsidP="005D5F96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limitations described</w:t>
            </w:r>
          </w:p>
        </w:tc>
        <w:tc>
          <w:tcPr>
            <w:tcW w:w="472" w:type="dxa"/>
            <w:vAlign w:val="center"/>
          </w:tcPr>
          <w:p w14:paraId="175EF758" w14:textId="77777777" w:rsidR="0082511C" w:rsidRPr="00B13617" w:rsidRDefault="0082511C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1439C0C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5" w:type="dxa"/>
            <w:shd w:val="clear" w:color="auto" w:fill="auto"/>
            <w:vAlign w:val="center"/>
          </w:tcPr>
          <w:p w14:paraId="09C6513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826E1E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6B45D5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06D9BF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804FF8A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2CC1C96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B717CF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BD3B45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3BB7388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94C0C22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57A6B8F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47D4CD9" w14:textId="5710877D" w:rsidR="0082511C" w:rsidRPr="00B13617" w:rsidRDefault="00C37BA7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5FA237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82E23E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233E50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1A5927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DB220E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B65AB6" w14:textId="63AA00E2" w:rsidR="0082511C" w:rsidRPr="00B13617" w:rsidRDefault="00031EEE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C2DA0C" w14:textId="11B16371" w:rsidR="0082511C" w:rsidRPr="00B13617" w:rsidRDefault="00031EEE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33E7B5" w14:textId="77777777" w:rsidR="0082511C" w:rsidRPr="00B13617" w:rsidRDefault="0082511C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</w:tbl>
    <w:p w14:paraId="67295306" w14:textId="77777777" w:rsidR="0082511C" w:rsidRPr="00B13617" w:rsidRDefault="0082511C" w:rsidP="0082511C">
      <w:pPr>
        <w:rPr>
          <w:lang w:val="en-US"/>
        </w:rPr>
      </w:pPr>
    </w:p>
    <w:p w14:paraId="3762FA5A" w14:textId="77777777" w:rsidR="0082511C" w:rsidRPr="00B13617" w:rsidRDefault="0082511C" w:rsidP="0082511C">
      <w:pPr>
        <w:pStyle w:val="Legenda"/>
        <w:keepNext/>
        <w:rPr>
          <w:color w:val="auto"/>
          <w:lang w:val="en-US"/>
        </w:rPr>
      </w:pPr>
    </w:p>
    <w:tbl>
      <w:tblPr>
        <w:tblpPr w:leftFromText="141" w:rightFromText="141" w:vertAnchor="page" w:horzAnchor="margin" w:tblpY="856"/>
        <w:tblW w:w="14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8"/>
        <w:gridCol w:w="528"/>
        <w:gridCol w:w="528"/>
        <w:gridCol w:w="528"/>
        <w:gridCol w:w="529"/>
        <w:gridCol w:w="529"/>
        <w:gridCol w:w="528"/>
        <w:gridCol w:w="629"/>
        <w:gridCol w:w="567"/>
        <w:gridCol w:w="598"/>
        <w:gridCol w:w="463"/>
        <w:gridCol w:w="782"/>
        <w:gridCol w:w="454"/>
        <w:gridCol w:w="535"/>
        <w:gridCol w:w="535"/>
        <w:gridCol w:w="536"/>
        <w:gridCol w:w="535"/>
        <w:gridCol w:w="536"/>
        <w:gridCol w:w="535"/>
        <w:gridCol w:w="536"/>
        <w:gridCol w:w="535"/>
        <w:gridCol w:w="535"/>
      </w:tblGrid>
      <w:tr w:rsidR="001B473B" w:rsidRPr="00B13617" w14:paraId="0E779DE2" w14:textId="6D6E4260" w:rsidTr="00726696">
        <w:trPr>
          <w:cantSplit/>
          <w:trHeight w:val="1984"/>
        </w:trPr>
        <w:tc>
          <w:tcPr>
            <w:tcW w:w="2828" w:type="dxa"/>
            <w:shd w:val="clear" w:color="auto" w:fill="auto"/>
            <w:vAlign w:val="center"/>
          </w:tcPr>
          <w:p w14:paraId="6B2B1B1F" w14:textId="77777777" w:rsidR="001B473B" w:rsidRPr="00B13617" w:rsidRDefault="001B473B" w:rsidP="001B473B">
            <w:pPr>
              <w:spacing w:after="0" w:line="240" w:lineRule="auto"/>
              <w:jc w:val="center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Criteria</w:t>
            </w:r>
            <w:proofErr w:type="spellEnd"/>
          </w:p>
        </w:tc>
        <w:tc>
          <w:tcPr>
            <w:tcW w:w="528" w:type="dxa"/>
            <w:textDirection w:val="btLr"/>
            <w:vAlign w:val="center"/>
          </w:tcPr>
          <w:p w14:paraId="6FBC5897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Oliveira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2</w:t>
            </w:r>
          </w:p>
        </w:tc>
        <w:tc>
          <w:tcPr>
            <w:tcW w:w="528" w:type="dxa"/>
            <w:shd w:val="clear" w:color="auto" w:fill="auto"/>
            <w:textDirection w:val="btLr"/>
          </w:tcPr>
          <w:p w14:paraId="279F7B17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Orlikowski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1</w:t>
            </w:r>
          </w:p>
        </w:tc>
        <w:tc>
          <w:tcPr>
            <w:tcW w:w="528" w:type="dxa"/>
            <w:shd w:val="clear" w:color="auto" w:fill="auto"/>
            <w:textDirection w:val="btLr"/>
          </w:tcPr>
          <w:p w14:paraId="2C41D9EE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Packman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7</w:t>
            </w:r>
          </w:p>
        </w:tc>
        <w:tc>
          <w:tcPr>
            <w:tcW w:w="529" w:type="dxa"/>
            <w:shd w:val="clear" w:color="auto" w:fill="auto"/>
            <w:textDirection w:val="btLr"/>
          </w:tcPr>
          <w:p w14:paraId="75523841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Pastores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3</w:t>
            </w:r>
          </w:p>
        </w:tc>
        <w:tc>
          <w:tcPr>
            <w:tcW w:w="529" w:type="dxa"/>
            <w:shd w:val="clear" w:color="auto" w:fill="auto"/>
            <w:textDirection w:val="btLr"/>
          </w:tcPr>
          <w:p w14:paraId="6E4509AD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Péntek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528" w:type="dxa"/>
            <w:shd w:val="clear" w:color="auto" w:fill="auto"/>
            <w:textDirection w:val="btLr"/>
          </w:tcPr>
          <w:p w14:paraId="6991199F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Pisani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629" w:type="dxa"/>
            <w:shd w:val="clear" w:color="auto" w:fill="auto"/>
            <w:textDirection w:val="btLr"/>
          </w:tcPr>
          <w:p w14:paraId="15D37999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Raluy-Callado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6CECA5A4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Regner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2</w:t>
            </w:r>
          </w:p>
        </w:tc>
        <w:tc>
          <w:tcPr>
            <w:tcW w:w="598" w:type="dxa"/>
            <w:shd w:val="clear" w:color="auto" w:fill="auto"/>
            <w:textDirection w:val="btLr"/>
          </w:tcPr>
          <w:p w14:paraId="4D9B7439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Rie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5</w:t>
            </w:r>
          </w:p>
        </w:tc>
        <w:tc>
          <w:tcPr>
            <w:tcW w:w="463" w:type="dxa"/>
            <w:shd w:val="clear" w:color="auto" w:fill="auto"/>
            <w:textDirection w:val="btLr"/>
          </w:tcPr>
          <w:p w14:paraId="5FC67B0F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Roe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2</w:t>
            </w:r>
          </w:p>
        </w:tc>
        <w:tc>
          <w:tcPr>
            <w:tcW w:w="782" w:type="dxa"/>
            <w:shd w:val="clear" w:color="auto" w:fill="auto"/>
            <w:textDirection w:val="btLr"/>
          </w:tcPr>
          <w:p w14:paraId="5C6BCBCF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Rombout-Sestrienkova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5</w:t>
            </w:r>
          </w:p>
        </w:tc>
        <w:tc>
          <w:tcPr>
            <w:tcW w:w="454" w:type="dxa"/>
            <w:shd w:val="clear" w:color="auto" w:fill="auto"/>
            <w:textDirection w:val="btLr"/>
          </w:tcPr>
          <w:p w14:paraId="2E76AA7A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Schaefer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5</w:t>
            </w:r>
          </w:p>
        </w:tc>
        <w:tc>
          <w:tcPr>
            <w:tcW w:w="535" w:type="dxa"/>
            <w:shd w:val="clear" w:color="auto" w:fill="auto"/>
            <w:textDirection w:val="btLr"/>
          </w:tcPr>
          <w:p w14:paraId="1976E1D7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Sechi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535" w:type="dxa"/>
            <w:shd w:val="clear" w:color="auto" w:fill="auto"/>
            <w:textDirection w:val="btLr"/>
          </w:tcPr>
          <w:p w14:paraId="00C2AE94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Shapiro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6</w:t>
            </w:r>
          </w:p>
        </w:tc>
        <w:tc>
          <w:tcPr>
            <w:tcW w:w="536" w:type="dxa"/>
            <w:shd w:val="clear" w:color="auto" w:fill="auto"/>
            <w:textDirection w:val="btLr"/>
          </w:tcPr>
          <w:p w14:paraId="47B02374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Simon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8</w:t>
            </w:r>
          </w:p>
        </w:tc>
        <w:tc>
          <w:tcPr>
            <w:tcW w:w="535" w:type="dxa"/>
            <w:shd w:val="clear" w:color="auto" w:fill="auto"/>
            <w:textDirection w:val="btLr"/>
          </w:tcPr>
          <w:p w14:paraId="4B4D021E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Smid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1</w:t>
            </w:r>
          </w:p>
        </w:tc>
        <w:tc>
          <w:tcPr>
            <w:tcW w:w="536" w:type="dxa"/>
            <w:shd w:val="clear" w:color="auto" w:fill="auto"/>
            <w:textDirection w:val="btLr"/>
          </w:tcPr>
          <w:p w14:paraId="64570A32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Splinter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5</w:t>
            </w:r>
          </w:p>
        </w:tc>
        <w:tc>
          <w:tcPr>
            <w:tcW w:w="535" w:type="dxa"/>
            <w:shd w:val="clear" w:color="auto" w:fill="auto"/>
            <w:textDirection w:val="btLr"/>
          </w:tcPr>
          <w:p w14:paraId="7A2EFD12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Storch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8</w:t>
            </w:r>
          </w:p>
        </w:tc>
        <w:tc>
          <w:tcPr>
            <w:tcW w:w="536" w:type="dxa"/>
            <w:shd w:val="clear" w:color="auto" w:fill="auto"/>
            <w:textDirection w:val="btLr"/>
          </w:tcPr>
          <w:p w14:paraId="77AFA4BB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r w:rsidRPr="00B13617">
              <w:rPr>
                <w:sz w:val="20"/>
              </w:rPr>
              <w:t xml:space="preserve">Street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6</w:t>
            </w:r>
          </w:p>
        </w:tc>
        <w:tc>
          <w:tcPr>
            <w:tcW w:w="535" w:type="dxa"/>
            <w:shd w:val="clear" w:color="auto" w:fill="auto"/>
            <w:textDirection w:val="btLr"/>
            <w:vAlign w:val="center"/>
          </w:tcPr>
          <w:p w14:paraId="284F8A41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Strohotte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0</w:t>
            </w:r>
          </w:p>
        </w:tc>
        <w:tc>
          <w:tcPr>
            <w:tcW w:w="535" w:type="dxa"/>
            <w:textDirection w:val="btLr"/>
            <w:vAlign w:val="center"/>
          </w:tcPr>
          <w:p w14:paraId="79903B78" w14:textId="27EC84F5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Sutcliffe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3</w:t>
            </w:r>
          </w:p>
        </w:tc>
      </w:tr>
      <w:tr w:rsidR="001B473B" w:rsidRPr="00B13617" w14:paraId="727E6D07" w14:textId="11A8008E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1DF09868" w14:textId="77777777" w:rsidR="001B473B" w:rsidRPr="00B13617" w:rsidRDefault="001B473B" w:rsidP="001B473B">
            <w:pPr>
              <w:spacing w:after="0" w:line="240" w:lineRule="auto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Objective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clearl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stated</w:t>
            </w:r>
            <w:proofErr w:type="spellEnd"/>
          </w:p>
        </w:tc>
        <w:tc>
          <w:tcPr>
            <w:tcW w:w="528" w:type="dxa"/>
            <w:vAlign w:val="center"/>
          </w:tcPr>
          <w:p w14:paraId="32139530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344F304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5CFACA9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1C3BA7D4" w14:textId="5513BB2E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37A22BB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3749C3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BB6D35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D78528" w14:textId="44BF29A1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2A1C185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12DF708B" w14:textId="2850C9B2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20ED464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49AE246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8B8557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2B4B23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3924DF7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69D8DA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75502D0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FDDA02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1455837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FA1EFE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vAlign w:val="center"/>
          </w:tcPr>
          <w:p w14:paraId="02EBD54E" w14:textId="37B57050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26D1AACC" w14:textId="679CBA74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77299123" w14:textId="77777777" w:rsidR="001B473B" w:rsidRPr="00B13617" w:rsidRDefault="001B473B" w:rsidP="001B473B">
            <w:pPr>
              <w:spacing w:after="0" w:line="240" w:lineRule="auto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HrQoL</w:t>
            </w:r>
            <w:proofErr w:type="spellEnd"/>
            <w:r w:rsidRPr="00B13617">
              <w:rPr>
                <w:sz w:val="20"/>
              </w:rPr>
              <w:t xml:space="preserve"> as </w:t>
            </w:r>
            <w:proofErr w:type="spellStart"/>
            <w:r w:rsidRPr="00B13617">
              <w:rPr>
                <w:sz w:val="20"/>
              </w:rPr>
              <w:t>primar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outcome</w:t>
            </w:r>
            <w:proofErr w:type="spellEnd"/>
          </w:p>
        </w:tc>
        <w:tc>
          <w:tcPr>
            <w:tcW w:w="528" w:type="dxa"/>
            <w:vAlign w:val="center"/>
          </w:tcPr>
          <w:p w14:paraId="10B1E5A0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3C2F2FC" w14:textId="5F7F4213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38F06871" w14:textId="74773DF4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79E3880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28E71BC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520D4CB" w14:textId="418ABAF1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2C60F4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45B11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33A8DC4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7017B72E" w14:textId="163607F0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58DB57A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71BF33F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F39FD7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EBEDEC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7B74885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09FB07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940F7D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C7067D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5F4D800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B362261" w14:textId="44E2672F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vAlign w:val="center"/>
          </w:tcPr>
          <w:p w14:paraId="668F356E" w14:textId="46A28793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6646B0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</w:tr>
      <w:tr w:rsidR="001B473B" w:rsidRPr="00B13617" w14:paraId="284F7C6F" w14:textId="4D0FA5A4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5492197E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Instrument selection justified</w:t>
            </w:r>
          </w:p>
        </w:tc>
        <w:tc>
          <w:tcPr>
            <w:tcW w:w="528" w:type="dxa"/>
            <w:vAlign w:val="center"/>
          </w:tcPr>
          <w:p w14:paraId="03E8D84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6BD1B8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FD571F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6A82EB5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3B8B99A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592CA8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6C143E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578D2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7CCED18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2549295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2C4E8C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7229D7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5FEC3A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9A4D91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4288DF6" w14:textId="77777777" w:rsidR="001B473B" w:rsidRPr="00B13617" w:rsidRDefault="001B473B" w:rsidP="0020325C">
            <w:pPr>
              <w:tabs>
                <w:tab w:val="center" w:pos="159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2DAEB1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037A7BB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CE926E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78706D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21E87E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vAlign w:val="center"/>
          </w:tcPr>
          <w:p w14:paraId="1DD7678F" w14:textId="6437FC6D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1B473B" w:rsidRPr="00B13617" w14:paraId="484F1E14" w14:textId="2EEBD853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0C6582EC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Validated instrument</w:t>
            </w:r>
          </w:p>
        </w:tc>
        <w:tc>
          <w:tcPr>
            <w:tcW w:w="528" w:type="dxa"/>
            <w:vAlign w:val="center"/>
          </w:tcPr>
          <w:p w14:paraId="2D5C4DFC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928838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3249C63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53467B2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51EF907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E84E98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7FC012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C497B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55FD5F4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743D4D8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6ED353D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3C4409E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93C3EE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745096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E8712E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EEC26B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54971B2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3FA19C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CBC13B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64CB88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vAlign w:val="center"/>
          </w:tcPr>
          <w:p w14:paraId="551B48B3" w14:textId="52DBBC43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2659790C" w14:textId="4E67A6C7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1E41D0B7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design described</w:t>
            </w:r>
          </w:p>
        </w:tc>
        <w:tc>
          <w:tcPr>
            <w:tcW w:w="528" w:type="dxa"/>
            <w:vAlign w:val="center"/>
          </w:tcPr>
          <w:p w14:paraId="5DF0C216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852BC60" w14:textId="052ED86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911AEC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566AE487" w14:textId="7031BAAE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5DCDFFE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2DE701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7ED864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44A37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6A40C28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5172D5B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3D7E655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35027E7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BBB70F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0EA126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ED1666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252DEA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503486F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A2A3A20" w14:textId="577AF0E5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11049E4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9394D5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vAlign w:val="center"/>
          </w:tcPr>
          <w:p w14:paraId="0D92F937" w14:textId="52D227F0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1B473B" w:rsidRPr="00B13617" w14:paraId="40901E00" w14:textId="3E76F71C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518584DE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ampling method described</w:t>
            </w:r>
          </w:p>
        </w:tc>
        <w:tc>
          <w:tcPr>
            <w:tcW w:w="528" w:type="dxa"/>
            <w:vAlign w:val="center"/>
          </w:tcPr>
          <w:p w14:paraId="0A472BB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765CB7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73CBF2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007ED46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1CA6351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2F4FF23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55523E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4EDD2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5285D70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7397D55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22DF607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E83849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683C31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7E048F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025BC5A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5BA920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3180E1C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862417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2C77737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D94626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vAlign w:val="center"/>
          </w:tcPr>
          <w:p w14:paraId="018907D9" w14:textId="6352F49B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</w:tr>
      <w:tr w:rsidR="001B473B" w:rsidRPr="00B13617" w14:paraId="6ED5D470" w14:textId="203F95F9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73DBC754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Inclusion criteria described</w:t>
            </w:r>
          </w:p>
        </w:tc>
        <w:tc>
          <w:tcPr>
            <w:tcW w:w="528" w:type="dxa"/>
            <w:vAlign w:val="center"/>
          </w:tcPr>
          <w:p w14:paraId="517ADFD8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1EA44E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36206D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22AC630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4A60F5D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4C4063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78FC57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9767EE" w14:textId="4CE39839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087AFF7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71A812B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57E2A1B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2C62BBF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2D23F22" w14:textId="3EF7FFDC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6CCE8F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E12685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339507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58D1632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3D60BF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7596B88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233231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vAlign w:val="center"/>
          </w:tcPr>
          <w:p w14:paraId="495AF694" w14:textId="007ED706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174AD6E7" w14:textId="57952CAB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1C43B78A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Excludes relevant individuals</w:t>
            </w:r>
          </w:p>
        </w:tc>
        <w:tc>
          <w:tcPr>
            <w:tcW w:w="528" w:type="dxa"/>
            <w:vAlign w:val="center"/>
          </w:tcPr>
          <w:p w14:paraId="6CE4DD81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23129CC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C15E633" w14:textId="29619A9F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0F2CECD3" w14:textId="4A3BBC1C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49861A44" w14:textId="33BBE2A0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38AA84B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8530B1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DD686B" w14:textId="6B5E5765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2CFBA7D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4D639EB4" w14:textId="7FB89D11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1CC3BE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323D97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159EF43" w14:textId="4FD81F86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23CD00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0206867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F60A9B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A5AC2D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6F0C2C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2D6C8FD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8D67B7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vAlign w:val="center"/>
          </w:tcPr>
          <w:p w14:paraId="73D8371D" w14:textId="1D0BA632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1B473B" w:rsidRPr="00B13617" w14:paraId="3CFA9E91" w14:textId="66BA7BAD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2D231384" w14:textId="76AE7799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Demographics described</w:t>
            </w:r>
          </w:p>
        </w:tc>
        <w:tc>
          <w:tcPr>
            <w:tcW w:w="528" w:type="dxa"/>
            <w:vAlign w:val="center"/>
          </w:tcPr>
          <w:p w14:paraId="35B08040" w14:textId="2469C20C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F34F42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3D87ABB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18D3C87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0FBDC15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DAFE19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72709E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B39F0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58E8037D" w14:textId="749CCA3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57DAC4A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EB7FAC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731BE37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FF2BB0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DFDD12F" w14:textId="267E3FBC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3D4EE98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761471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09F12AE7" w14:textId="73C7C7EB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407A8D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34E4766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B9E24E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vAlign w:val="center"/>
          </w:tcPr>
          <w:p w14:paraId="1D74DE6B" w14:textId="62F39BAA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0EC82FC9" w14:textId="57A08728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7CAD2D77" w14:textId="12C67290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Clinical features described</w:t>
            </w:r>
          </w:p>
        </w:tc>
        <w:tc>
          <w:tcPr>
            <w:tcW w:w="528" w:type="dxa"/>
            <w:vAlign w:val="center"/>
          </w:tcPr>
          <w:p w14:paraId="1AB62EBC" w14:textId="0D1FDD1B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5A2BA98D" w14:textId="05ECBCC4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58147C75" w14:textId="46C35942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24F78679" w14:textId="1BDDAFD2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46EE8DFF" w14:textId="603D333C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8CA58C3" w14:textId="5125F293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909B15B" w14:textId="00999CF0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E5E459" w14:textId="62A7EA5A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15760094" w14:textId="4C0051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6B00E3DD" w14:textId="6284B85D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1C3274AC" w14:textId="1D68941B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6B2A6CD" w14:textId="2A718DF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EB5E8C8" w14:textId="78C4F2FF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3B0001F" w14:textId="545FCBC3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52017955" w14:textId="56EAE5B5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D988414" w14:textId="0F126CDE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7F0FB0B4" w14:textId="4FF87E6E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7FAE77F" w14:textId="5ECA0EB3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0F8FC197" w14:textId="5512F172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9027827" w14:textId="59E3642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vAlign w:val="center"/>
          </w:tcPr>
          <w:p w14:paraId="4584C633" w14:textId="36A7A362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1B473B" w:rsidRPr="00B13617" w14:paraId="0C78899A" w14:textId="461D4C2B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75A1E2AF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 xml:space="preserve">Sample size justified </w:t>
            </w:r>
          </w:p>
        </w:tc>
        <w:tc>
          <w:tcPr>
            <w:tcW w:w="528" w:type="dxa"/>
            <w:vAlign w:val="center"/>
          </w:tcPr>
          <w:p w14:paraId="5E8254C0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8FA294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00E9FB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0C11692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12FAB4F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36FD0E0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4C73DB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9807F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4575C70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5261118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0EAA53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74D1E14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2BC9C5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8C681F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274715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82DE31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36CB45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C4EDA5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581B6E6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F668E9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vAlign w:val="center"/>
          </w:tcPr>
          <w:p w14:paraId="51100AEF" w14:textId="5833C7DB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1B473B" w:rsidRPr="00B13617" w14:paraId="3A4F8081" w14:textId="2F28F982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07439784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elf-completion by participants</w:t>
            </w:r>
          </w:p>
        </w:tc>
        <w:tc>
          <w:tcPr>
            <w:tcW w:w="528" w:type="dxa"/>
            <w:vAlign w:val="center"/>
          </w:tcPr>
          <w:p w14:paraId="471849C4" w14:textId="3FF7718B" w:rsidR="001B473B" w:rsidRPr="00B13617" w:rsidRDefault="001B473B" w:rsidP="0020325C">
            <w:pPr>
              <w:spacing w:after="0" w:line="240" w:lineRule="auto"/>
              <w:jc w:val="center"/>
              <w:rPr>
                <w:rFonts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9D2C17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555B7B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7475E97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6A8AF33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6FA1759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AD4C8A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23231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5F05CA3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7C2CC91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5D2CAA9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59A28B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618F2F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62D9239" w14:textId="6C0297A0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D4F59C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834865B" w14:textId="077BAEDC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32132128" w14:textId="1B72980B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2EBDC0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D6543A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0E207B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vAlign w:val="center"/>
          </w:tcPr>
          <w:p w14:paraId="27718E49" w14:textId="558713EB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586B6FC1" w14:textId="4E16DABF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17019A1A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Assessment time described</w:t>
            </w:r>
          </w:p>
        </w:tc>
        <w:tc>
          <w:tcPr>
            <w:tcW w:w="528" w:type="dxa"/>
            <w:vAlign w:val="center"/>
          </w:tcPr>
          <w:p w14:paraId="338184A1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AC9DC4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D141D5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07B7012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12B5026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528ED59" w14:textId="798B5C95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E4AA93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4ADBD5" w14:textId="18B9763E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2FE031F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46EA151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1D39085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3000B02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5722F12" w14:textId="58242183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8847EC9" w14:textId="683135CF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7E00B62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C595E9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0B8ED87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2123E3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10E8C12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C46EFD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vAlign w:val="center"/>
          </w:tcPr>
          <w:p w14:paraId="38E7D00C" w14:textId="3A1405C6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1B473B" w:rsidRPr="00B13617" w14:paraId="169481AB" w14:textId="77E84BC1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2CAB33DA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Response rate reported</w:t>
            </w:r>
          </w:p>
        </w:tc>
        <w:tc>
          <w:tcPr>
            <w:tcW w:w="528" w:type="dxa"/>
            <w:vAlign w:val="center"/>
          </w:tcPr>
          <w:p w14:paraId="3EF10BE3" w14:textId="4300ABF8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061C73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223D12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331BDF5F" w14:textId="14DC5712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4F55124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DAC468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26D3A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43E93BC" w14:textId="1FDE2A0A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B650B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40443A67" w14:textId="5E89AD0C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14814FD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3FE1D84E" w14:textId="4091FCFF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6340E50" w14:textId="235C4B71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615F51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3677D7F" w14:textId="39928983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24462F5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3927A37" w14:textId="63C01DB9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15675B8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92E67A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44BABA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60485FA" w14:textId="4C988855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vAlign w:val="center"/>
          </w:tcPr>
          <w:p w14:paraId="1B1C3C8D" w14:textId="2D2E49E2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13E82920" w14:textId="4A8B2647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5A3F394A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Loss to follow-up reported</w:t>
            </w:r>
          </w:p>
        </w:tc>
        <w:tc>
          <w:tcPr>
            <w:tcW w:w="528" w:type="dxa"/>
            <w:vAlign w:val="center"/>
          </w:tcPr>
          <w:p w14:paraId="4685A04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F61A55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30100E1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72FA216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00E09FC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45F294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39F6C7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0FFB2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4E22C15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265EF21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237AB9B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3632AAD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0D1F23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1472E6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2CD201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255861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3606423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926858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5DE690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071417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vAlign w:val="center"/>
          </w:tcPr>
          <w:p w14:paraId="64466355" w14:textId="63D52B7B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2F6604C2" w14:textId="0CBDE9B0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4C7E7662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Missing data reported</w:t>
            </w:r>
          </w:p>
        </w:tc>
        <w:tc>
          <w:tcPr>
            <w:tcW w:w="528" w:type="dxa"/>
            <w:vAlign w:val="center"/>
          </w:tcPr>
          <w:p w14:paraId="2A90771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33480B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03AFFD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4276A62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5CD0904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83C3F3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272AD5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6FC32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1E9EC15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4B6C822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1CC9A73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7F21111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29A9CD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07ECD92" w14:textId="4205CB5D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BA15D7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088B68C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73FB697" w14:textId="1DDD19C4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24CBB5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24BABA9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A94F41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vAlign w:val="center"/>
          </w:tcPr>
          <w:p w14:paraId="50A50B69" w14:textId="03F1F95C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1B473B" w:rsidRPr="00B13617" w14:paraId="760F9309" w14:textId="5518CB76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77D1427E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Appropriate statistical analysis</w:t>
            </w:r>
          </w:p>
        </w:tc>
        <w:tc>
          <w:tcPr>
            <w:tcW w:w="528" w:type="dxa"/>
            <w:vAlign w:val="center"/>
          </w:tcPr>
          <w:p w14:paraId="31F0C89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D4B58F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4EA1B47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2C95B31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060556F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5E65677" w14:textId="504A853B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9FA1A9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DA14D4" w14:textId="0CF691B3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5B5DCEE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38D81FA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564252E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49736BF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C00D85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77848A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5C87768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3DBB0E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2E1E51C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C35150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7B750C3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46306F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vAlign w:val="center"/>
          </w:tcPr>
          <w:p w14:paraId="12225C53" w14:textId="74F7F292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378FD8ED" w14:textId="0FB1C8D8" w:rsidTr="0020325C">
        <w:trPr>
          <w:trHeight w:val="340"/>
        </w:trPr>
        <w:tc>
          <w:tcPr>
            <w:tcW w:w="2828" w:type="dxa"/>
            <w:shd w:val="clear" w:color="auto" w:fill="auto"/>
          </w:tcPr>
          <w:p w14:paraId="4E88C7E4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findings described</w:t>
            </w:r>
          </w:p>
        </w:tc>
        <w:tc>
          <w:tcPr>
            <w:tcW w:w="528" w:type="dxa"/>
            <w:vAlign w:val="center"/>
          </w:tcPr>
          <w:p w14:paraId="706946F9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1D4B3C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28025DF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7DDBCA2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73E7634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ED899A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6A4EFE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9540D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38E49D7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3578DA2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8551B4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74042CD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F39EB6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C09D06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2F8BBE8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F1A129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648363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B54FCD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675105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3401791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vAlign w:val="center"/>
          </w:tcPr>
          <w:p w14:paraId="70A07FA7" w14:textId="6721B50F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6A203CA9" w14:textId="780EF6AB" w:rsidTr="0020325C">
        <w:trPr>
          <w:trHeight w:val="415"/>
        </w:trPr>
        <w:tc>
          <w:tcPr>
            <w:tcW w:w="2828" w:type="dxa"/>
            <w:shd w:val="clear" w:color="auto" w:fill="auto"/>
          </w:tcPr>
          <w:p w14:paraId="2481C6F4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limitations described</w:t>
            </w:r>
          </w:p>
        </w:tc>
        <w:tc>
          <w:tcPr>
            <w:tcW w:w="528" w:type="dxa"/>
            <w:vAlign w:val="center"/>
          </w:tcPr>
          <w:p w14:paraId="21BA43BA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1C4FC2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D0B40B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33BF45D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29" w:type="dxa"/>
            <w:shd w:val="clear" w:color="auto" w:fill="auto"/>
            <w:vAlign w:val="center"/>
          </w:tcPr>
          <w:p w14:paraId="4BE715E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7B40461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C95771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07B203" w14:textId="095CB82E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4B44D71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2AFC3119" w14:textId="37D3F3C8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27F4583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3E8D81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6B61D2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38A441A" w14:textId="04854032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2A6383EC" w14:textId="1C3C024A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46C8AC7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1B8DC9E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2988110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402903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516350D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5" w:type="dxa"/>
            <w:vAlign w:val="center"/>
          </w:tcPr>
          <w:p w14:paraId="48B7AC9F" w14:textId="132C018E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</w:tbl>
    <w:p w14:paraId="71C41E52" w14:textId="77777777" w:rsidR="0082511C" w:rsidRPr="00B13617" w:rsidRDefault="0082511C" w:rsidP="0082511C">
      <w:pPr>
        <w:rPr>
          <w:lang w:val="en-US"/>
        </w:rPr>
      </w:pPr>
    </w:p>
    <w:tbl>
      <w:tblPr>
        <w:tblpPr w:leftFromText="141" w:rightFromText="141" w:vertAnchor="page" w:horzAnchor="margin" w:tblpY="1066"/>
        <w:tblW w:w="14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538"/>
        <w:gridCol w:w="539"/>
        <w:gridCol w:w="737"/>
        <w:gridCol w:w="496"/>
        <w:gridCol w:w="497"/>
        <w:gridCol w:w="708"/>
        <w:gridCol w:w="738"/>
        <w:gridCol w:w="567"/>
        <w:gridCol w:w="596"/>
        <w:gridCol w:w="609"/>
        <w:gridCol w:w="610"/>
        <w:gridCol w:w="609"/>
        <w:gridCol w:w="610"/>
        <w:gridCol w:w="609"/>
        <w:gridCol w:w="610"/>
        <w:gridCol w:w="609"/>
        <w:gridCol w:w="610"/>
        <w:gridCol w:w="609"/>
        <w:gridCol w:w="610"/>
      </w:tblGrid>
      <w:tr w:rsidR="001B473B" w:rsidRPr="00B13617" w14:paraId="0BB2C49C" w14:textId="77777777" w:rsidTr="00726696">
        <w:trPr>
          <w:cantSplit/>
          <w:trHeight w:val="1839"/>
        </w:trPr>
        <w:tc>
          <w:tcPr>
            <w:tcW w:w="2830" w:type="dxa"/>
            <w:shd w:val="clear" w:color="auto" w:fill="auto"/>
            <w:vAlign w:val="center"/>
          </w:tcPr>
          <w:p w14:paraId="0BCC2475" w14:textId="77777777" w:rsidR="001B473B" w:rsidRPr="00B13617" w:rsidRDefault="001B473B" w:rsidP="001B473B">
            <w:pPr>
              <w:spacing w:after="0" w:line="240" w:lineRule="auto"/>
              <w:jc w:val="center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lastRenderedPageBreak/>
              <w:t>Criteria</w:t>
            </w:r>
            <w:proofErr w:type="spellEnd"/>
          </w:p>
        </w:tc>
        <w:tc>
          <w:tcPr>
            <w:tcW w:w="538" w:type="dxa"/>
            <w:shd w:val="clear" w:color="auto" w:fill="auto"/>
            <w:textDirection w:val="btLr"/>
            <w:vAlign w:val="center"/>
          </w:tcPr>
          <w:p w14:paraId="46BDEE03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Svetel</w:t>
            </w:r>
            <w:proofErr w:type="spellEnd"/>
            <w:r w:rsidRPr="00B13617">
              <w:rPr>
                <w:sz w:val="20"/>
              </w:rPr>
              <w:t xml:space="preserve"> el tal 2011</w:t>
            </w:r>
          </w:p>
        </w:tc>
        <w:tc>
          <w:tcPr>
            <w:tcW w:w="539" w:type="dxa"/>
            <w:shd w:val="clear" w:color="auto" w:fill="auto"/>
            <w:textDirection w:val="btLr"/>
          </w:tcPr>
          <w:p w14:paraId="7F60C639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Thimm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3</w:t>
            </w:r>
          </w:p>
        </w:tc>
        <w:tc>
          <w:tcPr>
            <w:tcW w:w="737" w:type="dxa"/>
            <w:shd w:val="clear" w:color="auto" w:fill="auto"/>
            <w:textDirection w:val="btLr"/>
          </w:tcPr>
          <w:p w14:paraId="3EA17071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Tsuboi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and</w:t>
            </w:r>
            <w:proofErr w:type="spellEnd"/>
            <w:r w:rsidRPr="00B13617">
              <w:rPr>
                <w:sz w:val="20"/>
              </w:rPr>
              <w:t xml:space="preserve"> Yamamoto 2012</w:t>
            </w:r>
          </w:p>
        </w:tc>
        <w:tc>
          <w:tcPr>
            <w:tcW w:w="496" w:type="dxa"/>
            <w:shd w:val="clear" w:color="auto" w:fill="auto"/>
            <w:textDirection w:val="btLr"/>
          </w:tcPr>
          <w:p w14:paraId="52638314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Tsuboi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14</w:t>
            </w:r>
          </w:p>
        </w:tc>
        <w:tc>
          <w:tcPr>
            <w:tcW w:w="497" w:type="dxa"/>
            <w:shd w:val="clear" w:color="auto" w:fill="auto"/>
            <w:textDirection w:val="btLr"/>
          </w:tcPr>
          <w:p w14:paraId="4EA882E9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n-US"/>
              </w:rPr>
            </w:pPr>
            <w:proofErr w:type="spellStart"/>
            <w:r w:rsidRPr="00B13617">
              <w:rPr>
                <w:sz w:val="20"/>
              </w:rPr>
              <w:t>Ulmer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et</w:t>
            </w:r>
            <w:proofErr w:type="spellEnd"/>
            <w:r w:rsidRPr="00B13617">
              <w:rPr>
                <w:sz w:val="20"/>
              </w:rPr>
              <w:t xml:space="preserve"> al 2009</w:t>
            </w:r>
          </w:p>
        </w:tc>
        <w:tc>
          <w:tcPr>
            <w:tcW w:w="708" w:type="dxa"/>
            <w:shd w:val="clear" w:color="auto" w:fill="auto"/>
            <w:textDirection w:val="btLr"/>
          </w:tcPr>
          <w:p w14:paraId="31B30D05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s-ES_tradnl"/>
              </w:rPr>
            </w:pPr>
            <w:r w:rsidRPr="00B13617">
              <w:rPr>
                <w:sz w:val="20"/>
                <w:lang w:val="es-ES_tradnl"/>
              </w:rPr>
              <w:t xml:space="preserve">van de </w:t>
            </w:r>
            <w:proofErr w:type="spellStart"/>
            <w:r w:rsidRPr="00B13617">
              <w:rPr>
                <w:sz w:val="20"/>
                <w:lang w:val="es-ES_tradnl"/>
              </w:rPr>
              <w:t>Hilst</w:t>
            </w:r>
            <w:proofErr w:type="spellEnd"/>
            <w:r w:rsidRPr="00B13617">
              <w:rPr>
                <w:sz w:val="20"/>
                <w:lang w:val="es-ES_tradnl"/>
              </w:rPr>
              <w:t xml:space="preserve"> el al 2008</w:t>
            </w:r>
          </w:p>
        </w:tc>
        <w:tc>
          <w:tcPr>
            <w:tcW w:w="738" w:type="dxa"/>
            <w:textDirection w:val="btLr"/>
          </w:tcPr>
          <w:p w14:paraId="78AC7C3E" w14:textId="4854384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n-US"/>
              </w:rPr>
            </w:pPr>
            <w:r w:rsidRPr="001B473B">
              <w:rPr>
                <w:sz w:val="20"/>
                <w:lang w:val="en-US"/>
              </w:rPr>
              <w:t>Van de Ploeg et al 2010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3D0753A1" w14:textId="4AB0AE16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</w:rPr>
            </w:pPr>
            <w:proofErr w:type="spellStart"/>
            <w:r w:rsidRPr="00B13617">
              <w:rPr>
                <w:sz w:val="20"/>
                <w:lang w:val="en-US"/>
              </w:rPr>
              <w:t>Verhaak</w:t>
            </w:r>
            <w:proofErr w:type="spellEnd"/>
            <w:r w:rsidRPr="00B13617">
              <w:rPr>
                <w:sz w:val="20"/>
                <w:lang w:val="en-US"/>
              </w:rPr>
              <w:t xml:space="preserve"> et al 2016</w:t>
            </w:r>
          </w:p>
        </w:tc>
        <w:tc>
          <w:tcPr>
            <w:tcW w:w="596" w:type="dxa"/>
            <w:shd w:val="clear" w:color="auto" w:fill="auto"/>
            <w:textDirection w:val="btLr"/>
          </w:tcPr>
          <w:p w14:paraId="5D202705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s-ES_tradnl"/>
              </w:rPr>
            </w:pPr>
            <w:proofErr w:type="spellStart"/>
            <w:r w:rsidRPr="00B13617">
              <w:rPr>
                <w:sz w:val="20"/>
                <w:lang w:val="en-US"/>
              </w:rPr>
              <w:t>Vielhaber</w:t>
            </w:r>
            <w:proofErr w:type="spellEnd"/>
            <w:r w:rsidRPr="00B13617">
              <w:rPr>
                <w:sz w:val="20"/>
                <w:lang w:val="en-US"/>
              </w:rPr>
              <w:t xml:space="preserve"> et al 2011</w:t>
            </w:r>
          </w:p>
        </w:tc>
        <w:tc>
          <w:tcPr>
            <w:tcW w:w="609" w:type="dxa"/>
            <w:shd w:val="clear" w:color="auto" w:fill="auto"/>
            <w:textDirection w:val="btLr"/>
          </w:tcPr>
          <w:p w14:paraId="3585DB5C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n-US"/>
              </w:rPr>
            </w:pPr>
            <w:proofErr w:type="spellStart"/>
            <w:r w:rsidRPr="00B13617">
              <w:rPr>
                <w:sz w:val="20"/>
                <w:lang w:val="en-US"/>
              </w:rPr>
              <w:t>Vockley</w:t>
            </w:r>
            <w:proofErr w:type="spellEnd"/>
            <w:r w:rsidRPr="00B13617">
              <w:rPr>
                <w:sz w:val="20"/>
                <w:lang w:val="en-US"/>
              </w:rPr>
              <w:t xml:space="preserve"> et al 2017</w:t>
            </w:r>
          </w:p>
        </w:tc>
        <w:tc>
          <w:tcPr>
            <w:tcW w:w="610" w:type="dxa"/>
            <w:shd w:val="clear" w:color="auto" w:fill="auto"/>
            <w:textDirection w:val="btLr"/>
          </w:tcPr>
          <w:p w14:paraId="6B3D2B84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Wagner et al 2014</w:t>
            </w:r>
          </w:p>
        </w:tc>
        <w:tc>
          <w:tcPr>
            <w:tcW w:w="609" w:type="dxa"/>
            <w:shd w:val="clear" w:color="auto" w:fill="auto"/>
            <w:textDirection w:val="btLr"/>
          </w:tcPr>
          <w:p w14:paraId="24BB51A7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Wang et al 2007</w:t>
            </w:r>
          </w:p>
        </w:tc>
        <w:tc>
          <w:tcPr>
            <w:tcW w:w="610" w:type="dxa"/>
            <w:shd w:val="clear" w:color="auto" w:fill="auto"/>
            <w:textDirection w:val="btLr"/>
          </w:tcPr>
          <w:p w14:paraId="41384052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Watt et al 2010</w:t>
            </w:r>
          </w:p>
        </w:tc>
        <w:tc>
          <w:tcPr>
            <w:tcW w:w="609" w:type="dxa"/>
            <w:shd w:val="clear" w:color="auto" w:fill="auto"/>
            <w:textDirection w:val="btLr"/>
          </w:tcPr>
          <w:p w14:paraId="26085CA9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Weber et al 2016</w:t>
            </w:r>
          </w:p>
        </w:tc>
        <w:tc>
          <w:tcPr>
            <w:tcW w:w="610" w:type="dxa"/>
            <w:shd w:val="clear" w:color="auto" w:fill="auto"/>
            <w:textDirection w:val="btLr"/>
          </w:tcPr>
          <w:p w14:paraId="29D79530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n-US"/>
              </w:rPr>
            </w:pPr>
            <w:proofErr w:type="spellStart"/>
            <w:r w:rsidRPr="00B13617">
              <w:rPr>
                <w:sz w:val="20"/>
                <w:lang w:val="en-US"/>
              </w:rPr>
              <w:t>Weinreb</w:t>
            </w:r>
            <w:proofErr w:type="spellEnd"/>
            <w:r w:rsidRPr="00B13617">
              <w:rPr>
                <w:sz w:val="20"/>
                <w:lang w:val="en-US"/>
              </w:rPr>
              <w:t xml:space="preserve"> et al 2007</w:t>
            </w:r>
          </w:p>
        </w:tc>
        <w:tc>
          <w:tcPr>
            <w:tcW w:w="609" w:type="dxa"/>
            <w:shd w:val="clear" w:color="auto" w:fill="auto"/>
            <w:textDirection w:val="btLr"/>
          </w:tcPr>
          <w:p w14:paraId="4E832B74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Wenzel et al 2007</w:t>
            </w:r>
          </w:p>
        </w:tc>
        <w:tc>
          <w:tcPr>
            <w:tcW w:w="610" w:type="dxa"/>
            <w:shd w:val="clear" w:color="auto" w:fill="auto"/>
            <w:textDirection w:val="btLr"/>
          </w:tcPr>
          <w:p w14:paraId="1926D2E4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Wilcox et al 2008</w:t>
            </w:r>
          </w:p>
        </w:tc>
        <w:tc>
          <w:tcPr>
            <w:tcW w:w="609" w:type="dxa"/>
            <w:shd w:val="clear" w:color="auto" w:fill="auto"/>
            <w:textDirection w:val="btLr"/>
          </w:tcPr>
          <w:p w14:paraId="01752ED4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Wyatt et al 2012</w:t>
            </w:r>
          </w:p>
        </w:tc>
        <w:tc>
          <w:tcPr>
            <w:tcW w:w="610" w:type="dxa"/>
            <w:shd w:val="clear" w:color="auto" w:fill="auto"/>
            <w:textDirection w:val="btLr"/>
          </w:tcPr>
          <w:p w14:paraId="07921EC3" w14:textId="77777777" w:rsidR="001B473B" w:rsidRPr="00B13617" w:rsidRDefault="001B473B" w:rsidP="001B473B">
            <w:pPr>
              <w:spacing w:after="0" w:line="240" w:lineRule="auto"/>
              <w:ind w:left="113" w:right="113"/>
              <w:rPr>
                <w:sz w:val="20"/>
                <w:lang w:val="en-US"/>
              </w:rPr>
            </w:pPr>
            <w:proofErr w:type="spellStart"/>
            <w:r w:rsidRPr="00B13617">
              <w:rPr>
                <w:sz w:val="20"/>
                <w:lang w:val="en-US"/>
              </w:rPr>
              <w:t>Zuraw</w:t>
            </w:r>
            <w:proofErr w:type="spellEnd"/>
            <w:r w:rsidRPr="00B13617">
              <w:rPr>
                <w:sz w:val="20"/>
                <w:lang w:val="en-US"/>
              </w:rPr>
              <w:t xml:space="preserve"> et al 2011</w:t>
            </w:r>
          </w:p>
        </w:tc>
      </w:tr>
      <w:tr w:rsidR="001B473B" w:rsidRPr="00B13617" w14:paraId="35A9959E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642D4244" w14:textId="77777777" w:rsidR="001B473B" w:rsidRPr="00B13617" w:rsidRDefault="001B473B" w:rsidP="001B473B">
            <w:pPr>
              <w:spacing w:after="0" w:line="240" w:lineRule="auto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Objectives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clearl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stated</w:t>
            </w:r>
            <w:proofErr w:type="spellEnd"/>
          </w:p>
        </w:tc>
        <w:tc>
          <w:tcPr>
            <w:tcW w:w="538" w:type="dxa"/>
            <w:shd w:val="clear" w:color="auto" w:fill="auto"/>
            <w:vAlign w:val="center"/>
          </w:tcPr>
          <w:p w14:paraId="2D68C84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7D74C7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99E405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715FBE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16E9C2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692A9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5DC95D36" w14:textId="61FFE8A9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945D1E" w14:textId="3A4FA7BA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02C51574" w14:textId="5C90DD04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DD4B68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46BBD3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446420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66064C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B071CE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AECB85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66997BC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BEED9DE" w14:textId="5F682B8F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528F9E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00908F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6D25600B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5DD967B" w14:textId="77777777" w:rsidR="001B473B" w:rsidRPr="00B13617" w:rsidRDefault="001B473B" w:rsidP="001B473B">
            <w:pPr>
              <w:spacing w:after="0" w:line="240" w:lineRule="auto"/>
              <w:rPr>
                <w:sz w:val="20"/>
              </w:rPr>
            </w:pPr>
            <w:proofErr w:type="spellStart"/>
            <w:r w:rsidRPr="00B13617">
              <w:rPr>
                <w:sz w:val="20"/>
              </w:rPr>
              <w:t>HrQoL</w:t>
            </w:r>
            <w:proofErr w:type="spellEnd"/>
            <w:r w:rsidRPr="00B13617">
              <w:rPr>
                <w:sz w:val="20"/>
              </w:rPr>
              <w:t xml:space="preserve"> as </w:t>
            </w:r>
            <w:proofErr w:type="spellStart"/>
            <w:r w:rsidRPr="00B13617">
              <w:rPr>
                <w:sz w:val="20"/>
              </w:rPr>
              <w:t>primary</w:t>
            </w:r>
            <w:proofErr w:type="spellEnd"/>
            <w:r w:rsidRPr="00B13617">
              <w:rPr>
                <w:sz w:val="20"/>
              </w:rPr>
              <w:t xml:space="preserve"> </w:t>
            </w:r>
            <w:proofErr w:type="spellStart"/>
            <w:r w:rsidRPr="00B13617">
              <w:rPr>
                <w:sz w:val="20"/>
              </w:rPr>
              <w:t>outcome</w:t>
            </w:r>
            <w:proofErr w:type="spellEnd"/>
          </w:p>
        </w:tc>
        <w:tc>
          <w:tcPr>
            <w:tcW w:w="538" w:type="dxa"/>
            <w:shd w:val="clear" w:color="auto" w:fill="auto"/>
            <w:vAlign w:val="center"/>
          </w:tcPr>
          <w:p w14:paraId="7565A5A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791ECB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433D120" w14:textId="76827246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2EA7086" w14:textId="565E345B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6EB8B7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5306D6" w14:textId="0BC4BB64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38" w:type="dxa"/>
            <w:vAlign w:val="center"/>
          </w:tcPr>
          <w:p w14:paraId="3E038383" w14:textId="318D98AD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3A2412" w14:textId="3410635F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7A86A8B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B028C8F" w14:textId="08EE6E82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BD6FFF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226CBE0" w14:textId="021625A1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56810B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456FDA0" w14:textId="5A7E2EE5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84CAA63" w14:textId="05D3BC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031417B" w14:textId="2762CAF4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CA9B0EB" w14:textId="25DDAA6F" w:rsidR="001B473B" w:rsidRPr="006646B0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646B0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4F5322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D91603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66132B42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DE27111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Instrument selection justifie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5F42CC9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0B0C35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8418C7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5B7424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276270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C35EA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/>
                <w:sz w:val="20"/>
                <w:szCs w:val="20"/>
                <w:lang w:val="en-US"/>
              </w:rPr>
              <w:t>✝</w:t>
            </w:r>
          </w:p>
        </w:tc>
        <w:tc>
          <w:tcPr>
            <w:tcW w:w="738" w:type="dxa"/>
            <w:vAlign w:val="center"/>
          </w:tcPr>
          <w:p w14:paraId="4C714578" w14:textId="2026F34D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1402B7" w14:textId="4C027738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5B9079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664EEE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92E76A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68AB0D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1B02A7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E58D2D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09D7F3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5271EAE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8D0B2A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963A34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E7B2A5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0FFE654E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086F67E9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Validated instrument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426EF1C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53EB1B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133AEF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6CB0CA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6B0FF8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47423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2B95020E" w14:textId="11508B45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C535D0" w14:textId="6042E355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37AE5EF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77E84A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BB48AE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840D61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A632AD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96E7FA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F24CAF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18B4BA3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7E160E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C4ED8E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7E3FA1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✝</w:t>
            </w:r>
          </w:p>
        </w:tc>
      </w:tr>
      <w:tr w:rsidR="001B473B" w:rsidRPr="00B13617" w14:paraId="00145C5C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2D811B1B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design describe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22D6330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E6F74B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4DCA78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012EDB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1361D8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17D00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5CE0D5DA" w14:textId="59FB95AE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93D00A" w14:textId="1642B5F2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21A0FE61" w14:textId="7F0B21F9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84B948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68E995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79EBB8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F8D516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B79E0E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DB6902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FC520E1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88B231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CCF056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D0EE92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6EE14572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2827F650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ampling method describe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0F24F8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AE1B4D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FE3DBA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36D471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24D1F8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BEBC7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10E15BA9" w14:textId="23AA1638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5196FF" w14:textId="063D29BF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501A861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496BE7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61628E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B2C3D4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B377CF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AC22E6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67C00D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E39DC08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CBAC5C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442E10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4BE983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13FFDF6D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533228B7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Inclusion criteria describe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244FF9B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B2C9C4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973463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659E60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1DA74E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C3C45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24692D85" w14:textId="4F232C4C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512D0F" w14:textId="3F383FF0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63A42E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426A44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979801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53346E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B33B1E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93CEEA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19BEFD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64D7C12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59DC4B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091466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0478D2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1B473B" w:rsidRPr="00B13617" w14:paraId="0F1A6C6F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5A2B1789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Excludes relevant individuals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2CD581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AB83F0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95586A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11C134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D1C7DB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10613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20F20A4E" w14:textId="1367442B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6DBB85" w14:textId="63545B0B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00BF96A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102C354" w14:textId="29569132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20C5EB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F9B22D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D949C7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944A0C9" w14:textId="14C5D4D6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8D9010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8096AB8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C4FF46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25EF76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04696F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</w:tr>
      <w:tr w:rsidR="001B473B" w:rsidRPr="00B13617" w14:paraId="77380B92" w14:textId="77777777" w:rsidTr="0020325C">
        <w:trPr>
          <w:trHeight w:val="295"/>
        </w:trPr>
        <w:tc>
          <w:tcPr>
            <w:tcW w:w="2830" w:type="dxa"/>
            <w:shd w:val="clear" w:color="auto" w:fill="auto"/>
          </w:tcPr>
          <w:p w14:paraId="03BE849E" w14:textId="4504B12C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Demographics describe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70A3931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E4E18EB" w14:textId="77A75D7E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51EC11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7E37C4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D22BA1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4983C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181183A2" w14:textId="7BAECFF4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5071EE" w14:textId="4341D08C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442FAA1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39D7DD6" w14:textId="733ABBDF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BF1652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6C1ED3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8B660C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7AB674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5A585A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A052B5E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35D648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0E57AE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EA9128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54243470" w14:textId="77777777" w:rsidTr="0020325C">
        <w:trPr>
          <w:trHeight w:val="20"/>
        </w:trPr>
        <w:tc>
          <w:tcPr>
            <w:tcW w:w="2830" w:type="dxa"/>
            <w:shd w:val="clear" w:color="auto" w:fill="auto"/>
          </w:tcPr>
          <w:p w14:paraId="299962F8" w14:textId="2C8BC5D5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Clinical features describe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6BB5AF7A" w14:textId="29838E0B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419D408" w14:textId="6506400E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DE8025C" w14:textId="539ED35E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8AF59E4" w14:textId="18881A7E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A184AD4" w14:textId="46C75D03" w:rsidR="001B473B" w:rsidRPr="00D9100F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D9100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FBA066" w14:textId="1127BF71" w:rsidR="001B473B" w:rsidRPr="00D9100F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D9100F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062394CB" w14:textId="7C6CB587" w:rsidR="001B473B" w:rsidRPr="00D9100F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highlight w:val="yellow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454CCA" w14:textId="5CC04362" w:rsidR="001B473B" w:rsidRPr="00D9100F" w:rsidRDefault="00726696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4D9F8BCB" w14:textId="3EA85957" w:rsidR="001B473B" w:rsidRPr="00D9100F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D9100F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CC2BD3D" w14:textId="487CC404" w:rsidR="001B473B" w:rsidRPr="00D9100F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D9100F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5E2CCD6" w14:textId="775DB58B" w:rsidR="001B473B" w:rsidRPr="00D9100F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D9100F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8D91B5C" w14:textId="27B7DB9A" w:rsidR="001B473B" w:rsidRPr="00D9100F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D9100F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BFB8EA9" w14:textId="72279309" w:rsidR="001B473B" w:rsidRPr="00D9100F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D9100F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C9CB526" w14:textId="6DBEF5D8" w:rsidR="001B473B" w:rsidRPr="00D9100F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D9100F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2DE3EC8" w14:textId="34EF46B8" w:rsidR="001B473B" w:rsidRPr="00D9100F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D9100F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31B5F8B" w14:textId="592E883E" w:rsidR="001B473B" w:rsidRPr="00D9100F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D9100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C2D05A7" w14:textId="529BFE50" w:rsidR="001B473B" w:rsidRPr="00D9100F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D9100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63EAD4F" w14:textId="1CE812F6" w:rsidR="001B473B" w:rsidRPr="00D9100F" w:rsidRDefault="00726696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D9100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D8BB824" w14:textId="46185557" w:rsidR="001B473B" w:rsidRPr="00D9100F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D9100F">
              <w:rPr>
                <w:sz w:val="20"/>
                <w:szCs w:val="20"/>
                <w:lang w:val="en-US"/>
              </w:rPr>
              <w:t>X</w:t>
            </w:r>
          </w:p>
        </w:tc>
      </w:tr>
      <w:tr w:rsidR="001B473B" w:rsidRPr="00B13617" w14:paraId="4B81AC75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3C20D407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 xml:space="preserve">Sample size justified 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1E9EF76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384FBC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FBB322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B807CA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B3AF52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DA9A0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38" w:type="dxa"/>
            <w:vAlign w:val="center"/>
          </w:tcPr>
          <w:p w14:paraId="655B730C" w14:textId="717CFFD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53CA5E" w14:textId="2B84EF8F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5987717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C18725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0E74F7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4E07C9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318B06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535444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78A1DB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8A38506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432F4D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1E7EF1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9CD13E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1B473B" w:rsidRPr="00B13617" w14:paraId="1E9A86C9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8C1E40A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elf-completion by participants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6FC287A8" w14:textId="054ED7E1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4DB22B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5D02C9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E4B495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94A4A93" w14:textId="74CDF169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1BE8C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02828669" w14:textId="636FC86D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BE1266" w14:textId="2BC8226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5DD4D9C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9B3718C" w14:textId="34C15738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417E1E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3430150" w14:textId="5A6F4CF0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C96271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7666CB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F651CF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5142470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0C6C343" w14:textId="77C2B733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43DD4B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316D94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4E791EB1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29318884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Assessment time describe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2E31EE30" w14:textId="38B17DA5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C8B7849" w14:textId="6C76FFB0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D9261F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3C5D5B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7A5A1A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37766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38" w:type="dxa"/>
            <w:vAlign w:val="center"/>
          </w:tcPr>
          <w:p w14:paraId="7A8A91C1" w14:textId="5268D809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C56AF7" w14:textId="26AF29CE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0AA545A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16DA27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5FE425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643C34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0A808A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96205C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083915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26B4A02" w14:textId="579406AB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90330A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A6E4F4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4E55EF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1B473B" w:rsidRPr="00B13617" w14:paraId="262BDD76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179B5AE6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Response rate reporte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5C93C6D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C40827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1DA174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6BCB96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1220C8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48260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66BE5861" w14:textId="1B34B454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E8E723" w14:textId="3CFCE05A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55F813D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91CF43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6D0EFA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886396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053E6B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DC63E29" w14:textId="046B9832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94BA2A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5AADE85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7275A9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BCB87F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A2B9CD1" w14:textId="4E432095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7B42CB47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7BDBC20B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Loss to follow-up reporte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56CD61E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03221A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E40EC3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BB3B65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8668A0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C9523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60AF6DF6" w14:textId="4FF6B2F0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6483AA" w14:textId="0E29510D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491BEF9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FC4589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A876AAE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814562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F3AC25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C3E038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21A4B4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5C6B89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3A42B8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C2602F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94D084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NA</w:t>
            </w:r>
          </w:p>
        </w:tc>
      </w:tr>
      <w:tr w:rsidR="001B473B" w:rsidRPr="00B13617" w14:paraId="029ABE61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4C7D53EF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Missing data reporte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85B25CF" w14:textId="4918EF72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BC63DC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F3C00DD" w14:textId="04ADA6D5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BF9D967" w14:textId="2E4534C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B162A53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6266D4" w14:textId="442808C8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1DD72F2D" w14:textId="71A0FC16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B473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0FA118" w14:textId="2BC3CC21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40A3D38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7F702F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A3A840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1E8759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DF2C77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5DA016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773FA72" w14:textId="49813BC4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75BCC5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7BB192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FC07DB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6A427E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</w:tr>
      <w:tr w:rsidR="001B473B" w:rsidRPr="00B13617" w14:paraId="66D503FE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05864856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Appropriate statistical analysis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73AA265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18E1CB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3EFAF0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D1B967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668EA3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ED16C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35AE4A84" w14:textId="778890B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903E0A" w14:textId="3202CE5D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3BA8ECBC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A8EBFB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15E8E8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38E94DB" w14:textId="33E62772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FF157C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8C1F67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419066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F1768B8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01949B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52EAAE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A5F588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420BAE7E" w14:textId="77777777" w:rsidTr="0020325C">
        <w:trPr>
          <w:trHeight w:val="340"/>
        </w:trPr>
        <w:tc>
          <w:tcPr>
            <w:tcW w:w="2830" w:type="dxa"/>
            <w:shd w:val="clear" w:color="auto" w:fill="auto"/>
          </w:tcPr>
          <w:p w14:paraId="15072142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findings describe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5C948B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5F85028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227CBA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BBD67B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C40B65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9FFFF2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563AB65B" w14:textId="4D24C42D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2AC6AC" w14:textId="7336AEDE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6149391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E6E0EC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F39876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D0BC96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83AC94A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248F76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446C90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A9B29B8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D9C74AD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634DC0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4E8CCF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1B473B" w:rsidRPr="00B13617" w14:paraId="51534048" w14:textId="77777777" w:rsidTr="0020325C">
        <w:trPr>
          <w:trHeight w:val="329"/>
        </w:trPr>
        <w:tc>
          <w:tcPr>
            <w:tcW w:w="2830" w:type="dxa"/>
            <w:shd w:val="clear" w:color="auto" w:fill="auto"/>
          </w:tcPr>
          <w:p w14:paraId="5531E94B" w14:textId="77777777" w:rsidR="001B473B" w:rsidRPr="00B13617" w:rsidRDefault="001B473B" w:rsidP="001B473B">
            <w:pPr>
              <w:spacing w:after="0" w:line="240" w:lineRule="auto"/>
              <w:rPr>
                <w:sz w:val="20"/>
                <w:lang w:val="en-US"/>
              </w:rPr>
            </w:pPr>
            <w:r w:rsidRPr="00B13617">
              <w:rPr>
                <w:sz w:val="20"/>
                <w:lang w:val="en-US"/>
              </w:rPr>
              <w:t>Study limitations describe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1E074048" w14:textId="4410FE2C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739D55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0B918A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7F3C08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D2D7FD6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8E268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38" w:type="dxa"/>
            <w:vAlign w:val="center"/>
          </w:tcPr>
          <w:p w14:paraId="3C229365" w14:textId="1686CA64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6A126B" w14:textId="7D56A783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5515DDF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D8B2D6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F595F6B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2AE8316" w14:textId="4C523441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BE79617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E75EBE9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CE84EA5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71DD34D" w14:textId="77777777" w:rsidR="001B473B" w:rsidRPr="00B13617" w:rsidRDefault="001B473B" w:rsidP="0020325C">
            <w:pPr>
              <w:spacing w:after="0" w:line="240" w:lineRule="auto"/>
              <w:jc w:val="center"/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</w:pPr>
            <w:r w:rsidRPr="00B1361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E401620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B9DABB4" w14:textId="77777777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AD10FAD" w14:textId="4703A6E0" w:rsidR="001B473B" w:rsidRPr="00B13617" w:rsidRDefault="001B473B" w:rsidP="0020325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36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</w:tr>
    </w:tbl>
    <w:p w14:paraId="04482E72" w14:textId="55320B84" w:rsidR="0082511C" w:rsidRPr="00B13617" w:rsidRDefault="0082511C" w:rsidP="00D9100F">
      <w:pPr>
        <w:pStyle w:val="Legenda"/>
        <w:keepNext/>
        <w:rPr>
          <w:rFonts w:asciiTheme="minorHAnsi" w:hAnsiTheme="minorHAnsi"/>
          <w:i w:val="0"/>
          <w:color w:val="auto"/>
          <w:lang w:val="en-US"/>
        </w:rPr>
      </w:pPr>
      <w:r w:rsidRPr="00B13617">
        <w:rPr>
          <w:color w:val="auto"/>
          <w:lang w:val="en-US"/>
        </w:rPr>
        <w:br/>
      </w:r>
      <w:bookmarkStart w:id="5" w:name="_GoBack"/>
      <w:bookmarkEnd w:id="5"/>
      <w:r w:rsidRPr="00B13617">
        <w:rPr>
          <w:color w:val="auto"/>
          <w:lang w:val="en-US"/>
        </w:rPr>
        <w:br/>
      </w:r>
      <w:r w:rsidRPr="00B13617">
        <w:rPr>
          <w:rFonts w:asciiTheme="minorHAnsi" w:hAnsiTheme="minorHAnsi"/>
          <w:i w:val="0"/>
          <w:color w:val="auto"/>
          <w:lang w:val="en-US"/>
        </w:rPr>
        <w:t xml:space="preserve">Legend: </w:t>
      </w:r>
      <w:r w:rsidRPr="00B13617">
        <w:rPr>
          <w:rFonts w:ascii="Segoe UI Symbol" w:hAnsi="Segoe UI Symbol" w:cs="Segoe UI Symbol"/>
          <w:i w:val="0"/>
          <w:color w:val="auto"/>
          <w:lang w:val="en-US"/>
        </w:rPr>
        <w:t>✓</w:t>
      </w:r>
      <w:r w:rsidRPr="00B13617">
        <w:rPr>
          <w:rFonts w:asciiTheme="minorHAnsi" w:hAnsiTheme="minorHAnsi"/>
          <w:i w:val="0"/>
          <w:color w:val="auto"/>
          <w:lang w:val="en-US"/>
        </w:rPr>
        <w:t xml:space="preserve"> - The study meets the criterium. X – The study does not meet the criterium; NA – Non-adequate: loss to follow-up does not apply in cross-sectional studies; we could not infer about exclusion of relevant individuals without reported inclusion criteria; NR – Not reported; </w:t>
      </w:r>
      <w:r w:rsidRPr="00B13617">
        <w:rPr>
          <w:rFonts w:ascii="Segoe UI Symbol" w:hAnsi="Segoe UI Symbol"/>
          <w:i w:val="0"/>
          <w:color w:val="auto"/>
          <w:lang w:val="en-US"/>
        </w:rPr>
        <w:t>✝</w:t>
      </w:r>
      <w:r w:rsidRPr="00B13617">
        <w:rPr>
          <w:rFonts w:asciiTheme="minorHAnsi" w:hAnsiTheme="minorHAnsi"/>
          <w:i w:val="0"/>
          <w:color w:val="auto"/>
          <w:lang w:val="en-US"/>
        </w:rPr>
        <w:t xml:space="preserve"> - At least one validated instrument was used.</w:t>
      </w:r>
      <w:r w:rsidR="002B1AAD">
        <w:rPr>
          <w:rFonts w:asciiTheme="minorHAnsi" w:hAnsiTheme="minorHAnsi"/>
          <w:i w:val="0"/>
          <w:color w:val="auto"/>
          <w:lang w:val="en-US"/>
        </w:rPr>
        <w:t xml:space="preserve"> </w:t>
      </w:r>
      <w:r w:rsidR="00D9100F">
        <w:rPr>
          <w:rFonts w:asciiTheme="minorHAnsi" w:hAnsiTheme="minorHAnsi"/>
          <w:i w:val="0"/>
          <w:color w:val="auto"/>
          <w:lang w:val="en-US"/>
        </w:rPr>
        <w:t xml:space="preserve">Note: biochemical/laboratorial parameters </w:t>
      </w:r>
      <w:r w:rsidR="001B473B">
        <w:rPr>
          <w:rFonts w:asciiTheme="minorHAnsi" w:hAnsiTheme="minorHAnsi"/>
          <w:i w:val="0"/>
          <w:color w:val="auto"/>
          <w:lang w:val="en-US"/>
        </w:rPr>
        <w:t xml:space="preserve">were not considered as </w:t>
      </w:r>
      <w:r w:rsidR="00D9100F">
        <w:rPr>
          <w:rFonts w:asciiTheme="minorHAnsi" w:hAnsiTheme="minorHAnsi"/>
          <w:i w:val="0"/>
          <w:color w:val="auto"/>
          <w:lang w:val="en-US"/>
        </w:rPr>
        <w:t>clinical features.</w:t>
      </w:r>
      <w:r w:rsidRPr="00B13617">
        <w:rPr>
          <w:color w:val="auto"/>
          <w:lang w:val="en-US"/>
        </w:rPr>
        <w:br/>
      </w:r>
    </w:p>
    <w:sectPr w:rsidR="0082511C" w:rsidRPr="00B13617" w:rsidSect="0082511C">
      <w:pgSz w:w="16838" w:h="11906" w:orient="landscape"/>
      <w:pgMar w:top="568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1EC84F4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514A4CA3"/>
    <w:multiLevelType w:val="hybridMultilevel"/>
    <w:tmpl w:val="405EDD42"/>
    <w:lvl w:ilvl="0" w:tplc="7516459E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F4A7616"/>
    <w:multiLevelType w:val="hybridMultilevel"/>
    <w:tmpl w:val="AE0C7BC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11C"/>
    <w:rsid w:val="00000545"/>
    <w:rsid w:val="0000280C"/>
    <w:rsid w:val="00003D39"/>
    <w:rsid w:val="00005C8D"/>
    <w:rsid w:val="0001136F"/>
    <w:rsid w:val="000159A6"/>
    <w:rsid w:val="0001666D"/>
    <w:rsid w:val="00021A86"/>
    <w:rsid w:val="0002356B"/>
    <w:rsid w:val="0002493A"/>
    <w:rsid w:val="0002535A"/>
    <w:rsid w:val="00026B6C"/>
    <w:rsid w:val="00027F94"/>
    <w:rsid w:val="00030F3E"/>
    <w:rsid w:val="00031EEE"/>
    <w:rsid w:val="0003331D"/>
    <w:rsid w:val="00034395"/>
    <w:rsid w:val="000360AD"/>
    <w:rsid w:val="00036C3A"/>
    <w:rsid w:val="00037248"/>
    <w:rsid w:val="00037C24"/>
    <w:rsid w:val="000448EF"/>
    <w:rsid w:val="00045E4F"/>
    <w:rsid w:val="00046383"/>
    <w:rsid w:val="000507D4"/>
    <w:rsid w:val="00051AEA"/>
    <w:rsid w:val="0005290C"/>
    <w:rsid w:val="000535B9"/>
    <w:rsid w:val="00053C9B"/>
    <w:rsid w:val="00054FF6"/>
    <w:rsid w:val="000555CA"/>
    <w:rsid w:val="000567DF"/>
    <w:rsid w:val="00057922"/>
    <w:rsid w:val="0006253F"/>
    <w:rsid w:val="00062DB4"/>
    <w:rsid w:val="00063E58"/>
    <w:rsid w:val="00063F5D"/>
    <w:rsid w:val="00064359"/>
    <w:rsid w:val="0006503D"/>
    <w:rsid w:val="000653D5"/>
    <w:rsid w:val="00066501"/>
    <w:rsid w:val="00067334"/>
    <w:rsid w:val="0007083E"/>
    <w:rsid w:val="00071FC4"/>
    <w:rsid w:val="00074A37"/>
    <w:rsid w:val="00075D29"/>
    <w:rsid w:val="0007687F"/>
    <w:rsid w:val="00076A91"/>
    <w:rsid w:val="000771FD"/>
    <w:rsid w:val="000775AE"/>
    <w:rsid w:val="0008008B"/>
    <w:rsid w:val="0008035E"/>
    <w:rsid w:val="0008190B"/>
    <w:rsid w:val="000847FE"/>
    <w:rsid w:val="00091EAC"/>
    <w:rsid w:val="000929A6"/>
    <w:rsid w:val="00092B40"/>
    <w:rsid w:val="0009626C"/>
    <w:rsid w:val="000964B2"/>
    <w:rsid w:val="000A0E91"/>
    <w:rsid w:val="000A1E2F"/>
    <w:rsid w:val="000A2047"/>
    <w:rsid w:val="000A714C"/>
    <w:rsid w:val="000B03F8"/>
    <w:rsid w:val="000B126C"/>
    <w:rsid w:val="000B1A95"/>
    <w:rsid w:val="000B312A"/>
    <w:rsid w:val="000B4819"/>
    <w:rsid w:val="000B6FCC"/>
    <w:rsid w:val="000C2516"/>
    <w:rsid w:val="000C6324"/>
    <w:rsid w:val="000D08AC"/>
    <w:rsid w:val="000D20CF"/>
    <w:rsid w:val="000D349C"/>
    <w:rsid w:val="000D784A"/>
    <w:rsid w:val="000D7CCA"/>
    <w:rsid w:val="000E1901"/>
    <w:rsid w:val="000E3A9A"/>
    <w:rsid w:val="000E53B1"/>
    <w:rsid w:val="000E65E8"/>
    <w:rsid w:val="000F009E"/>
    <w:rsid w:val="000F0609"/>
    <w:rsid w:val="000F24B4"/>
    <w:rsid w:val="000F37BD"/>
    <w:rsid w:val="000F4D74"/>
    <w:rsid w:val="000F527E"/>
    <w:rsid w:val="000F7511"/>
    <w:rsid w:val="000F7BF8"/>
    <w:rsid w:val="001012A8"/>
    <w:rsid w:val="0010241A"/>
    <w:rsid w:val="00102EAA"/>
    <w:rsid w:val="00104A8A"/>
    <w:rsid w:val="0010621E"/>
    <w:rsid w:val="001120C2"/>
    <w:rsid w:val="0011219C"/>
    <w:rsid w:val="001144F3"/>
    <w:rsid w:val="00114DE8"/>
    <w:rsid w:val="001173D6"/>
    <w:rsid w:val="00122E9F"/>
    <w:rsid w:val="001242E4"/>
    <w:rsid w:val="00126D3A"/>
    <w:rsid w:val="0013063F"/>
    <w:rsid w:val="00130694"/>
    <w:rsid w:val="00130DD4"/>
    <w:rsid w:val="001323C6"/>
    <w:rsid w:val="001418C8"/>
    <w:rsid w:val="00141CA0"/>
    <w:rsid w:val="0014674B"/>
    <w:rsid w:val="00150E40"/>
    <w:rsid w:val="00153031"/>
    <w:rsid w:val="001565B4"/>
    <w:rsid w:val="0016064C"/>
    <w:rsid w:val="00164E19"/>
    <w:rsid w:val="001659DE"/>
    <w:rsid w:val="00166AA5"/>
    <w:rsid w:val="001675E7"/>
    <w:rsid w:val="00167952"/>
    <w:rsid w:val="001735AB"/>
    <w:rsid w:val="00173F5A"/>
    <w:rsid w:val="001742C0"/>
    <w:rsid w:val="00176AA9"/>
    <w:rsid w:val="001777E7"/>
    <w:rsid w:val="00177833"/>
    <w:rsid w:val="00180962"/>
    <w:rsid w:val="00182AEA"/>
    <w:rsid w:val="00184318"/>
    <w:rsid w:val="00191002"/>
    <w:rsid w:val="00192AAB"/>
    <w:rsid w:val="00192FB8"/>
    <w:rsid w:val="00194ADD"/>
    <w:rsid w:val="00195C90"/>
    <w:rsid w:val="00197E5C"/>
    <w:rsid w:val="001A1443"/>
    <w:rsid w:val="001A1A5C"/>
    <w:rsid w:val="001A3EAC"/>
    <w:rsid w:val="001A68C1"/>
    <w:rsid w:val="001B10AE"/>
    <w:rsid w:val="001B471A"/>
    <w:rsid w:val="001B473B"/>
    <w:rsid w:val="001B494C"/>
    <w:rsid w:val="001B4F07"/>
    <w:rsid w:val="001B5081"/>
    <w:rsid w:val="001B685F"/>
    <w:rsid w:val="001B6FBB"/>
    <w:rsid w:val="001C120D"/>
    <w:rsid w:val="001C2F37"/>
    <w:rsid w:val="001C513E"/>
    <w:rsid w:val="001C5404"/>
    <w:rsid w:val="001C782F"/>
    <w:rsid w:val="001D0227"/>
    <w:rsid w:val="001D0D2B"/>
    <w:rsid w:val="001D1888"/>
    <w:rsid w:val="001D2535"/>
    <w:rsid w:val="001D4428"/>
    <w:rsid w:val="001D4C7B"/>
    <w:rsid w:val="001D751A"/>
    <w:rsid w:val="001D75E1"/>
    <w:rsid w:val="001E2C7E"/>
    <w:rsid w:val="001F39BA"/>
    <w:rsid w:val="001F3A33"/>
    <w:rsid w:val="001F40A1"/>
    <w:rsid w:val="001F4624"/>
    <w:rsid w:val="001F4AB1"/>
    <w:rsid w:val="001F6621"/>
    <w:rsid w:val="0020325C"/>
    <w:rsid w:val="0020411A"/>
    <w:rsid w:val="002061B1"/>
    <w:rsid w:val="00207C81"/>
    <w:rsid w:val="002122CE"/>
    <w:rsid w:val="00212BBA"/>
    <w:rsid w:val="0021367A"/>
    <w:rsid w:val="00213B53"/>
    <w:rsid w:val="002141B3"/>
    <w:rsid w:val="002143C3"/>
    <w:rsid w:val="00216562"/>
    <w:rsid w:val="00220C43"/>
    <w:rsid w:val="00222030"/>
    <w:rsid w:val="00222BD9"/>
    <w:rsid w:val="002232E4"/>
    <w:rsid w:val="00224C46"/>
    <w:rsid w:val="00224DE4"/>
    <w:rsid w:val="002269B4"/>
    <w:rsid w:val="0022718B"/>
    <w:rsid w:val="00227AEB"/>
    <w:rsid w:val="00232777"/>
    <w:rsid w:val="0023422D"/>
    <w:rsid w:val="00235B31"/>
    <w:rsid w:val="002368AD"/>
    <w:rsid w:val="00237831"/>
    <w:rsid w:val="0024103B"/>
    <w:rsid w:val="00244698"/>
    <w:rsid w:val="00251E6B"/>
    <w:rsid w:val="0025377C"/>
    <w:rsid w:val="0025723B"/>
    <w:rsid w:val="00257418"/>
    <w:rsid w:val="0025752C"/>
    <w:rsid w:val="00261219"/>
    <w:rsid w:val="00262507"/>
    <w:rsid w:val="00265D5E"/>
    <w:rsid w:val="002703A6"/>
    <w:rsid w:val="002724DC"/>
    <w:rsid w:val="00273502"/>
    <w:rsid w:val="0027451A"/>
    <w:rsid w:val="0027712F"/>
    <w:rsid w:val="0027797B"/>
    <w:rsid w:val="0028361B"/>
    <w:rsid w:val="0028377A"/>
    <w:rsid w:val="00283AF4"/>
    <w:rsid w:val="00284BC0"/>
    <w:rsid w:val="00290C8F"/>
    <w:rsid w:val="00291264"/>
    <w:rsid w:val="00291E8B"/>
    <w:rsid w:val="002922DA"/>
    <w:rsid w:val="00292ABF"/>
    <w:rsid w:val="0029598B"/>
    <w:rsid w:val="00296BBA"/>
    <w:rsid w:val="002A06E9"/>
    <w:rsid w:val="002A2286"/>
    <w:rsid w:val="002A3C09"/>
    <w:rsid w:val="002A7C46"/>
    <w:rsid w:val="002B0165"/>
    <w:rsid w:val="002B067F"/>
    <w:rsid w:val="002B1AAD"/>
    <w:rsid w:val="002B54C3"/>
    <w:rsid w:val="002B66CB"/>
    <w:rsid w:val="002B6E4A"/>
    <w:rsid w:val="002C1297"/>
    <w:rsid w:val="002C3879"/>
    <w:rsid w:val="002C6E77"/>
    <w:rsid w:val="002D011A"/>
    <w:rsid w:val="002D2A6B"/>
    <w:rsid w:val="002D7857"/>
    <w:rsid w:val="002E0071"/>
    <w:rsid w:val="002E165D"/>
    <w:rsid w:val="002E1A5A"/>
    <w:rsid w:val="002E1AE8"/>
    <w:rsid w:val="002E1FAE"/>
    <w:rsid w:val="002E21AB"/>
    <w:rsid w:val="002E36D5"/>
    <w:rsid w:val="002E3747"/>
    <w:rsid w:val="002E43CA"/>
    <w:rsid w:val="002E714F"/>
    <w:rsid w:val="002E7F70"/>
    <w:rsid w:val="002F0D33"/>
    <w:rsid w:val="002F1C45"/>
    <w:rsid w:val="002F330E"/>
    <w:rsid w:val="002F3E31"/>
    <w:rsid w:val="002F495F"/>
    <w:rsid w:val="002F5A12"/>
    <w:rsid w:val="002F79DC"/>
    <w:rsid w:val="003015E9"/>
    <w:rsid w:val="00301F1D"/>
    <w:rsid w:val="00301FE7"/>
    <w:rsid w:val="00303B56"/>
    <w:rsid w:val="00313311"/>
    <w:rsid w:val="00314DF4"/>
    <w:rsid w:val="003154AC"/>
    <w:rsid w:val="00315A96"/>
    <w:rsid w:val="00317533"/>
    <w:rsid w:val="0032079F"/>
    <w:rsid w:val="00323E56"/>
    <w:rsid w:val="00330FCE"/>
    <w:rsid w:val="00331A3D"/>
    <w:rsid w:val="003335DB"/>
    <w:rsid w:val="003344C6"/>
    <w:rsid w:val="00335FD4"/>
    <w:rsid w:val="00336CC5"/>
    <w:rsid w:val="003408BD"/>
    <w:rsid w:val="0034276F"/>
    <w:rsid w:val="00351F1E"/>
    <w:rsid w:val="00353065"/>
    <w:rsid w:val="00354A35"/>
    <w:rsid w:val="00360D48"/>
    <w:rsid w:val="00362A31"/>
    <w:rsid w:val="00362E94"/>
    <w:rsid w:val="00364566"/>
    <w:rsid w:val="00365B26"/>
    <w:rsid w:val="0037014D"/>
    <w:rsid w:val="00370CDD"/>
    <w:rsid w:val="0037290D"/>
    <w:rsid w:val="003733EB"/>
    <w:rsid w:val="00374965"/>
    <w:rsid w:val="00377AC9"/>
    <w:rsid w:val="003811FE"/>
    <w:rsid w:val="00381CCB"/>
    <w:rsid w:val="00382ACF"/>
    <w:rsid w:val="003875FF"/>
    <w:rsid w:val="0039235D"/>
    <w:rsid w:val="00392E7A"/>
    <w:rsid w:val="003931EC"/>
    <w:rsid w:val="00395C01"/>
    <w:rsid w:val="00396EF8"/>
    <w:rsid w:val="003A03A0"/>
    <w:rsid w:val="003A0D0A"/>
    <w:rsid w:val="003A0E1F"/>
    <w:rsid w:val="003A0E59"/>
    <w:rsid w:val="003A1CD3"/>
    <w:rsid w:val="003A22C6"/>
    <w:rsid w:val="003A4775"/>
    <w:rsid w:val="003A4A39"/>
    <w:rsid w:val="003A67AE"/>
    <w:rsid w:val="003A74A9"/>
    <w:rsid w:val="003A7761"/>
    <w:rsid w:val="003B0A34"/>
    <w:rsid w:val="003B3C2A"/>
    <w:rsid w:val="003B43E3"/>
    <w:rsid w:val="003B7437"/>
    <w:rsid w:val="003B7762"/>
    <w:rsid w:val="003C0ADD"/>
    <w:rsid w:val="003C1110"/>
    <w:rsid w:val="003C4E60"/>
    <w:rsid w:val="003C58A7"/>
    <w:rsid w:val="003C5FA8"/>
    <w:rsid w:val="003D1054"/>
    <w:rsid w:val="003D1B15"/>
    <w:rsid w:val="003D1EDC"/>
    <w:rsid w:val="003D3BA1"/>
    <w:rsid w:val="003D60CD"/>
    <w:rsid w:val="003E0637"/>
    <w:rsid w:val="003E1CA1"/>
    <w:rsid w:val="003E244E"/>
    <w:rsid w:val="003E3B80"/>
    <w:rsid w:val="003E63D8"/>
    <w:rsid w:val="003E65D6"/>
    <w:rsid w:val="003E7007"/>
    <w:rsid w:val="003E7778"/>
    <w:rsid w:val="003E7FE3"/>
    <w:rsid w:val="003F0074"/>
    <w:rsid w:val="003F4AF9"/>
    <w:rsid w:val="003F5065"/>
    <w:rsid w:val="003F53E0"/>
    <w:rsid w:val="003F7051"/>
    <w:rsid w:val="00403F27"/>
    <w:rsid w:val="00404A19"/>
    <w:rsid w:val="00404B27"/>
    <w:rsid w:val="00410FD3"/>
    <w:rsid w:val="0041211F"/>
    <w:rsid w:val="004140BB"/>
    <w:rsid w:val="00415BA1"/>
    <w:rsid w:val="00416040"/>
    <w:rsid w:val="004169DB"/>
    <w:rsid w:val="00416E81"/>
    <w:rsid w:val="00422C81"/>
    <w:rsid w:val="00425097"/>
    <w:rsid w:val="0043333B"/>
    <w:rsid w:val="004404B7"/>
    <w:rsid w:val="00442452"/>
    <w:rsid w:val="0044612B"/>
    <w:rsid w:val="004500A4"/>
    <w:rsid w:val="004515A4"/>
    <w:rsid w:val="00452DA6"/>
    <w:rsid w:val="00454672"/>
    <w:rsid w:val="00454DF1"/>
    <w:rsid w:val="00455F0D"/>
    <w:rsid w:val="00457486"/>
    <w:rsid w:val="00461E3E"/>
    <w:rsid w:val="0046273E"/>
    <w:rsid w:val="00462B95"/>
    <w:rsid w:val="00464718"/>
    <w:rsid w:val="00464B8E"/>
    <w:rsid w:val="00466176"/>
    <w:rsid w:val="00467A8D"/>
    <w:rsid w:val="00470EFE"/>
    <w:rsid w:val="0047278A"/>
    <w:rsid w:val="0047320A"/>
    <w:rsid w:val="00474670"/>
    <w:rsid w:val="00476833"/>
    <w:rsid w:val="00477B57"/>
    <w:rsid w:val="004840FC"/>
    <w:rsid w:val="0048442D"/>
    <w:rsid w:val="004846C1"/>
    <w:rsid w:val="0048486D"/>
    <w:rsid w:val="00486663"/>
    <w:rsid w:val="004871F9"/>
    <w:rsid w:val="00487CD8"/>
    <w:rsid w:val="004942B7"/>
    <w:rsid w:val="004942DE"/>
    <w:rsid w:val="004948A5"/>
    <w:rsid w:val="004A0060"/>
    <w:rsid w:val="004A146D"/>
    <w:rsid w:val="004A37F6"/>
    <w:rsid w:val="004A4589"/>
    <w:rsid w:val="004A5DC2"/>
    <w:rsid w:val="004A70D8"/>
    <w:rsid w:val="004B2C0F"/>
    <w:rsid w:val="004B6374"/>
    <w:rsid w:val="004C0FF9"/>
    <w:rsid w:val="004C239F"/>
    <w:rsid w:val="004C2AF6"/>
    <w:rsid w:val="004C303B"/>
    <w:rsid w:val="004C6376"/>
    <w:rsid w:val="004D05C0"/>
    <w:rsid w:val="004D16A2"/>
    <w:rsid w:val="004D3907"/>
    <w:rsid w:val="004D40FD"/>
    <w:rsid w:val="004D6B1A"/>
    <w:rsid w:val="004D79BA"/>
    <w:rsid w:val="004E1FFE"/>
    <w:rsid w:val="004E2407"/>
    <w:rsid w:val="004E318F"/>
    <w:rsid w:val="004E3CFF"/>
    <w:rsid w:val="004E428F"/>
    <w:rsid w:val="004E71DA"/>
    <w:rsid w:val="004F3BBA"/>
    <w:rsid w:val="004F5BE4"/>
    <w:rsid w:val="004F76AF"/>
    <w:rsid w:val="004F7CC2"/>
    <w:rsid w:val="005010BD"/>
    <w:rsid w:val="005011D8"/>
    <w:rsid w:val="005016BC"/>
    <w:rsid w:val="00501A61"/>
    <w:rsid w:val="0050368B"/>
    <w:rsid w:val="005037D5"/>
    <w:rsid w:val="00504015"/>
    <w:rsid w:val="005053A2"/>
    <w:rsid w:val="0050574C"/>
    <w:rsid w:val="00505751"/>
    <w:rsid w:val="005077ED"/>
    <w:rsid w:val="00513B66"/>
    <w:rsid w:val="005175E1"/>
    <w:rsid w:val="00521909"/>
    <w:rsid w:val="00521C60"/>
    <w:rsid w:val="00523B54"/>
    <w:rsid w:val="005255D4"/>
    <w:rsid w:val="00527C64"/>
    <w:rsid w:val="00530F3B"/>
    <w:rsid w:val="00532D8E"/>
    <w:rsid w:val="00534EAA"/>
    <w:rsid w:val="00534F90"/>
    <w:rsid w:val="00535461"/>
    <w:rsid w:val="00537661"/>
    <w:rsid w:val="00540DAF"/>
    <w:rsid w:val="00541A08"/>
    <w:rsid w:val="00542BB6"/>
    <w:rsid w:val="00545B91"/>
    <w:rsid w:val="005517FA"/>
    <w:rsid w:val="005531E4"/>
    <w:rsid w:val="0055366A"/>
    <w:rsid w:val="005541D5"/>
    <w:rsid w:val="0055615D"/>
    <w:rsid w:val="0055675A"/>
    <w:rsid w:val="00556A22"/>
    <w:rsid w:val="00557325"/>
    <w:rsid w:val="0056075B"/>
    <w:rsid w:val="00560A92"/>
    <w:rsid w:val="005654FD"/>
    <w:rsid w:val="00571914"/>
    <w:rsid w:val="00571C2A"/>
    <w:rsid w:val="00572267"/>
    <w:rsid w:val="00573F7D"/>
    <w:rsid w:val="005766A0"/>
    <w:rsid w:val="005767F8"/>
    <w:rsid w:val="0057706C"/>
    <w:rsid w:val="00577AD4"/>
    <w:rsid w:val="00581D21"/>
    <w:rsid w:val="00582A68"/>
    <w:rsid w:val="005866E2"/>
    <w:rsid w:val="005873EE"/>
    <w:rsid w:val="00587BF3"/>
    <w:rsid w:val="00592A13"/>
    <w:rsid w:val="005972CB"/>
    <w:rsid w:val="005A045D"/>
    <w:rsid w:val="005A0AA3"/>
    <w:rsid w:val="005A1DE8"/>
    <w:rsid w:val="005A4315"/>
    <w:rsid w:val="005A635B"/>
    <w:rsid w:val="005A648C"/>
    <w:rsid w:val="005A6653"/>
    <w:rsid w:val="005B2145"/>
    <w:rsid w:val="005B3B40"/>
    <w:rsid w:val="005B3BED"/>
    <w:rsid w:val="005B4D34"/>
    <w:rsid w:val="005C1492"/>
    <w:rsid w:val="005C18B8"/>
    <w:rsid w:val="005C407A"/>
    <w:rsid w:val="005C4345"/>
    <w:rsid w:val="005C523E"/>
    <w:rsid w:val="005C6C97"/>
    <w:rsid w:val="005D14EA"/>
    <w:rsid w:val="005D1B17"/>
    <w:rsid w:val="005D409B"/>
    <w:rsid w:val="005D478C"/>
    <w:rsid w:val="005D5CB0"/>
    <w:rsid w:val="005D5F96"/>
    <w:rsid w:val="005D6AB6"/>
    <w:rsid w:val="005E0A14"/>
    <w:rsid w:val="005E11E8"/>
    <w:rsid w:val="005E35A6"/>
    <w:rsid w:val="005E4873"/>
    <w:rsid w:val="005E569A"/>
    <w:rsid w:val="005E7946"/>
    <w:rsid w:val="005F00ED"/>
    <w:rsid w:val="005F4903"/>
    <w:rsid w:val="005F5B84"/>
    <w:rsid w:val="005F7AC4"/>
    <w:rsid w:val="00600A9F"/>
    <w:rsid w:val="00611127"/>
    <w:rsid w:val="006117F4"/>
    <w:rsid w:val="00612611"/>
    <w:rsid w:val="006141F6"/>
    <w:rsid w:val="0061604E"/>
    <w:rsid w:val="0061796C"/>
    <w:rsid w:val="006216DF"/>
    <w:rsid w:val="00621CAF"/>
    <w:rsid w:val="00624EC8"/>
    <w:rsid w:val="00626460"/>
    <w:rsid w:val="00632D3B"/>
    <w:rsid w:val="0063311B"/>
    <w:rsid w:val="00634F8F"/>
    <w:rsid w:val="00635A24"/>
    <w:rsid w:val="0063766F"/>
    <w:rsid w:val="00641068"/>
    <w:rsid w:val="00643CF9"/>
    <w:rsid w:val="00644454"/>
    <w:rsid w:val="006444F2"/>
    <w:rsid w:val="006467AB"/>
    <w:rsid w:val="00647BA5"/>
    <w:rsid w:val="0065339B"/>
    <w:rsid w:val="00653628"/>
    <w:rsid w:val="006551FE"/>
    <w:rsid w:val="00655EF5"/>
    <w:rsid w:val="00662726"/>
    <w:rsid w:val="006631EF"/>
    <w:rsid w:val="006646B0"/>
    <w:rsid w:val="00664C9C"/>
    <w:rsid w:val="00666E83"/>
    <w:rsid w:val="006673EF"/>
    <w:rsid w:val="0067033F"/>
    <w:rsid w:val="006743D4"/>
    <w:rsid w:val="0067463D"/>
    <w:rsid w:val="00675556"/>
    <w:rsid w:val="006758A5"/>
    <w:rsid w:val="006759F4"/>
    <w:rsid w:val="0067600B"/>
    <w:rsid w:val="006819FC"/>
    <w:rsid w:val="00681B3B"/>
    <w:rsid w:val="00684BBC"/>
    <w:rsid w:val="00685067"/>
    <w:rsid w:val="00686897"/>
    <w:rsid w:val="0069165D"/>
    <w:rsid w:val="00691AEC"/>
    <w:rsid w:val="006964E9"/>
    <w:rsid w:val="006A1C0D"/>
    <w:rsid w:val="006A40AB"/>
    <w:rsid w:val="006A48EE"/>
    <w:rsid w:val="006A516B"/>
    <w:rsid w:val="006A5A69"/>
    <w:rsid w:val="006A61F1"/>
    <w:rsid w:val="006A643F"/>
    <w:rsid w:val="006A6F8E"/>
    <w:rsid w:val="006B02EA"/>
    <w:rsid w:val="006B1E25"/>
    <w:rsid w:val="006B28DC"/>
    <w:rsid w:val="006B3989"/>
    <w:rsid w:val="006B3E2C"/>
    <w:rsid w:val="006B408F"/>
    <w:rsid w:val="006B4894"/>
    <w:rsid w:val="006B70F6"/>
    <w:rsid w:val="006C057F"/>
    <w:rsid w:val="006C2EB7"/>
    <w:rsid w:val="006C4048"/>
    <w:rsid w:val="006C64F9"/>
    <w:rsid w:val="006D12BA"/>
    <w:rsid w:val="006D190B"/>
    <w:rsid w:val="006D22B1"/>
    <w:rsid w:val="006D2565"/>
    <w:rsid w:val="006D3185"/>
    <w:rsid w:val="006D4A0B"/>
    <w:rsid w:val="006D7481"/>
    <w:rsid w:val="006E085C"/>
    <w:rsid w:val="006E3EE4"/>
    <w:rsid w:val="006E4FD6"/>
    <w:rsid w:val="006E6855"/>
    <w:rsid w:val="006E7189"/>
    <w:rsid w:val="006F1CC9"/>
    <w:rsid w:val="006F3882"/>
    <w:rsid w:val="006F402D"/>
    <w:rsid w:val="00701569"/>
    <w:rsid w:val="00703983"/>
    <w:rsid w:val="00705834"/>
    <w:rsid w:val="00716FE3"/>
    <w:rsid w:val="00721E4A"/>
    <w:rsid w:val="0072241A"/>
    <w:rsid w:val="00722DEC"/>
    <w:rsid w:val="007230B3"/>
    <w:rsid w:val="0072533C"/>
    <w:rsid w:val="00726546"/>
    <w:rsid w:val="00726696"/>
    <w:rsid w:val="00727A29"/>
    <w:rsid w:val="00727C2D"/>
    <w:rsid w:val="007360B1"/>
    <w:rsid w:val="00736A17"/>
    <w:rsid w:val="0074401D"/>
    <w:rsid w:val="00744C4A"/>
    <w:rsid w:val="00744CFA"/>
    <w:rsid w:val="007465E9"/>
    <w:rsid w:val="00747294"/>
    <w:rsid w:val="00747B51"/>
    <w:rsid w:val="0075329D"/>
    <w:rsid w:val="007537E4"/>
    <w:rsid w:val="00753B36"/>
    <w:rsid w:val="00753F4B"/>
    <w:rsid w:val="00755751"/>
    <w:rsid w:val="00755AFF"/>
    <w:rsid w:val="0076265F"/>
    <w:rsid w:val="0076567F"/>
    <w:rsid w:val="0077074D"/>
    <w:rsid w:val="00772463"/>
    <w:rsid w:val="007724C2"/>
    <w:rsid w:val="00772AF0"/>
    <w:rsid w:val="0077303B"/>
    <w:rsid w:val="00776C5C"/>
    <w:rsid w:val="007778D2"/>
    <w:rsid w:val="00782167"/>
    <w:rsid w:val="00782490"/>
    <w:rsid w:val="00782AC2"/>
    <w:rsid w:val="007856F7"/>
    <w:rsid w:val="007901BF"/>
    <w:rsid w:val="007907BF"/>
    <w:rsid w:val="007920A5"/>
    <w:rsid w:val="0079210D"/>
    <w:rsid w:val="007932EC"/>
    <w:rsid w:val="007942AC"/>
    <w:rsid w:val="007A1E9F"/>
    <w:rsid w:val="007A466F"/>
    <w:rsid w:val="007A731B"/>
    <w:rsid w:val="007B071A"/>
    <w:rsid w:val="007B229F"/>
    <w:rsid w:val="007B2DA2"/>
    <w:rsid w:val="007B4690"/>
    <w:rsid w:val="007B48D1"/>
    <w:rsid w:val="007C2948"/>
    <w:rsid w:val="007C2BE6"/>
    <w:rsid w:val="007C66B4"/>
    <w:rsid w:val="007D37F8"/>
    <w:rsid w:val="007D3CF7"/>
    <w:rsid w:val="007D444F"/>
    <w:rsid w:val="007E0968"/>
    <w:rsid w:val="007E558E"/>
    <w:rsid w:val="007E7844"/>
    <w:rsid w:val="007F1835"/>
    <w:rsid w:val="007F2FB9"/>
    <w:rsid w:val="007F72C9"/>
    <w:rsid w:val="0080167F"/>
    <w:rsid w:val="008020B5"/>
    <w:rsid w:val="0080339E"/>
    <w:rsid w:val="00803A92"/>
    <w:rsid w:val="00804DFA"/>
    <w:rsid w:val="0080540D"/>
    <w:rsid w:val="0080677B"/>
    <w:rsid w:val="00807034"/>
    <w:rsid w:val="00810D80"/>
    <w:rsid w:val="00811386"/>
    <w:rsid w:val="00822E5C"/>
    <w:rsid w:val="0082511C"/>
    <w:rsid w:val="0083133F"/>
    <w:rsid w:val="00834179"/>
    <w:rsid w:val="008355B0"/>
    <w:rsid w:val="00843B09"/>
    <w:rsid w:val="00843BA7"/>
    <w:rsid w:val="008470A3"/>
    <w:rsid w:val="00851749"/>
    <w:rsid w:val="0085176F"/>
    <w:rsid w:val="00852CFC"/>
    <w:rsid w:val="008535D8"/>
    <w:rsid w:val="00857CD4"/>
    <w:rsid w:val="00860C3D"/>
    <w:rsid w:val="00863217"/>
    <w:rsid w:val="0086395D"/>
    <w:rsid w:val="00865D2D"/>
    <w:rsid w:val="00871E50"/>
    <w:rsid w:val="00874096"/>
    <w:rsid w:val="00876578"/>
    <w:rsid w:val="00880923"/>
    <w:rsid w:val="00880F4F"/>
    <w:rsid w:val="00883C02"/>
    <w:rsid w:val="00884398"/>
    <w:rsid w:val="008861F0"/>
    <w:rsid w:val="008867EE"/>
    <w:rsid w:val="00886C3B"/>
    <w:rsid w:val="00887309"/>
    <w:rsid w:val="00891B5C"/>
    <w:rsid w:val="00891CD6"/>
    <w:rsid w:val="008A031A"/>
    <w:rsid w:val="008A3BD6"/>
    <w:rsid w:val="008A51EA"/>
    <w:rsid w:val="008A71BE"/>
    <w:rsid w:val="008B0D40"/>
    <w:rsid w:val="008B11A4"/>
    <w:rsid w:val="008B2F52"/>
    <w:rsid w:val="008B3A32"/>
    <w:rsid w:val="008B4A7C"/>
    <w:rsid w:val="008B70CC"/>
    <w:rsid w:val="008B76AB"/>
    <w:rsid w:val="008C039C"/>
    <w:rsid w:val="008C12B5"/>
    <w:rsid w:val="008C3D18"/>
    <w:rsid w:val="008C4549"/>
    <w:rsid w:val="008C58E1"/>
    <w:rsid w:val="008C6437"/>
    <w:rsid w:val="008C7AFD"/>
    <w:rsid w:val="008D2B83"/>
    <w:rsid w:val="008E117B"/>
    <w:rsid w:val="008E2C12"/>
    <w:rsid w:val="008E61ED"/>
    <w:rsid w:val="008E69E3"/>
    <w:rsid w:val="008F07AD"/>
    <w:rsid w:val="008F1276"/>
    <w:rsid w:val="008F3651"/>
    <w:rsid w:val="008F5C77"/>
    <w:rsid w:val="008F6319"/>
    <w:rsid w:val="00901EDB"/>
    <w:rsid w:val="00902417"/>
    <w:rsid w:val="00903D36"/>
    <w:rsid w:val="00904517"/>
    <w:rsid w:val="009047E2"/>
    <w:rsid w:val="00906823"/>
    <w:rsid w:val="0090798D"/>
    <w:rsid w:val="00910441"/>
    <w:rsid w:val="009108EF"/>
    <w:rsid w:val="00917786"/>
    <w:rsid w:val="00920D4C"/>
    <w:rsid w:val="009226B3"/>
    <w:rsid w:val="00922AA5"/>
    <w:rsid w:val="0092520B"/>
    <w:rsid w:val="00932AD4"/>
    <w:rsid w:val="00934B53"/>
    <w:rsid w:val="00943DFC"/>
    <w:rsid w:val="00945E57"/>
    <w:rsid w:val="009508DE"/>
    <w:rsid w:val="009510FF"/>
    <w:rsid w:val="009524F8"/>
    <w:rsid w:val="00954C53"/>
    <w:rsid w:val="009557A7"/>
    <w:rsid w:val="00955BBB"/>
    <w:rsid w:val="00961D50"/>
    <w:rsid w:val="009629D4"/>
    <w:rsid w:val="00967059"/>
    <w:rsid w:val="009728D9"/>
    <w:rsid w:val="00972BED"/>
    <w:rsid w:val="00973425"/>
    <w:rsid w:val="00975CBE"/>
    <w:rsid w:val="00976383"/>
    <w:rsid w:val="009770D1"/>
    <w:rsid w:val="00985D84"/>
    <w:rsid w:val="009861D5"/>
    <w:rsid w:val="009863A0"/>
    <w:rsid w:val="00990033"/>
    <w:rsid w:val="00990685"/>
    <w:rsid w:val="00993B69"/>
    <w:rsid w:val="0099618F"/>
    <w:rsid w:val="009A1897"/>
    <w:rsid w:val="009A21A6"/>
    <w:rsid w:val="009A2766"/>
    <w:rsid w:val="009A3961"/>
    <w:rsid w:val="009A74D0"/>
    <w:rsid w:val="009B0438"/>
    <w:rsid w:val="009B0A19"/>
    <w:rsid w:val="009B13F8"/>
    <w:rsid w:val="009B3154"/>
    <w:rsid w:val="009B3CCE"/>
    <w:rsid w:val="009B64B6"/>
    <w:rsid w:val="009B7AAC"/>
    <w:rsid w:val="009C18BA"/>
    <w:rsid w:val="009C2650"/>
    <w:rsid w:val="009C3796"/>
    <w:rsid w:val="009C6C71"/>
    <w:rsid w:val="009C7992"/>
    <w:rsid w:val="009D5E63"/>
    <w:rsid w:val="009D67F6"/>
    <w:rsid w:val="009E2EB0"/>
    <w:rsid w:val="009E43E7"/>
    <w:rsid w:val="009E6EA8"/>
    <w:rsid w:val="009F1974"/>
    <w:rsid w:val="009F2F19"/>
    <w:rsid w:val="009F5163"/>
    <w:rsid w:val="009F5D92"/>
    <w:rsid w:val="009F65D6"/>
    <w:rsid w:val="00A01DD6"/>
    <w:rsid w:val="00A031E6"/>
    <w:rsid w:val="00A044D2"/>
    <w:rsid w:val="00A054E1"/>
    <w:rsid w:val="00A05D9D"/>
    <w:rsid w:val="00A05E39"/>
    <w:rsid w:val="00A07DD0"/>
    <w:rsid w:val="00A10E46"/>
    <w:rsid w:val="00A11B07"/>
    <w:rsid w:val="00A12A50"/>
    <w:rsid w:val="00A12E79"/>
    <w:rsid w:val="00A13EE5"/>
    <w:rsid w:val="00A13EED"/>
    <w:rsid w:val="00A145B6"/>
    <w:rsid w:val="00A145F2"/>
    <w:rsid w:val="00A14D89"/>
    <w:rsid w:val="00A15351"/>
    <w:rsid w:val="00A15C7B"/>
    <w:rsid w:val="00A178F0"/>
    <w:rsid w:val="00A24005"/>
    <w:rsid w:val="00A2508F"/>
    <w:rsid w:val="00A25788"/>
    <w:rsid w:val="00A26853"/>
    <w:rsid w:val="00A26CF0"/>
    <w:rsid w:val="00A27D68"/>
    <w:rsid w:val="00A30992"/>
    <w:rsid w:val="00A30D54"/>
    <w:rsid w:val="00A30F8F"/>
    <w:rsid w:val="00A31498"/>
    <w:rsid w:val="00A32863"/>
    <w:rsid w:val="00A32E76"/>
    <w:rsid w:val="00A331B7"/>
    <w:rsid w:val="00A3483B"/>
    <w:rsid w:val="00A349DC"/>
    <w:rsid w:val="00A34E8E"/>
    <w:rsid w:val="00A36D04"/>
    <w:rsid w:val="00A40C28"/>
    <w:rsid w:val="00A4110A"/>
    <w:rsid w:val="00A4275A"/>
    <w:rsid w:val="00A50BE0"/>
    <w:rsid w:val="00A50E60"/>
    <w:rsid w:val="00A52A44"/>
    <w:rsid w:val="00A56F01"/>
    <w:rsid w:val="00A57DF3"/>
    <w:rsid w:val="00A57E4B"/>
    <w:rsid w:val="00A636C3"/>
    <w:rsid w:val="00A6416F"/>
    <w:rsid w:val="00A6590E"/>
    <w:rsid w:val="00A6603C"/>
    <w:rsid w:val="00A70E4B"/>
    <w:rsid w:val="00A71FC1"/>
    <w:rsid w:val="00A71FD1"/>
    <w:rsid w:val="00A7279B"/>
    <w:rsid w:val="00A748A6"/>
    <w:rsid w:val="00A76297"/>
    <w:rsid w:val="00A80A81"/>
    <w:rsid w:val="00A82D48"/>
    <w:rsid w:val="00A84B2E"/>
    <w:rsid w:val="00A91EBE"/>
    <w:rsid w:val="00A97B15"/>
    <w:rsid w:val="00A97C33"/>
    <w:rsid w:val="00A97D80"/>
    <w:rsid w:val="00AA12AD"/>
    <w:rsid w:val="00AA372B"/>
    <w:rsid w:val="00AA5ED9"/>
    <w:rsid w:val="00AA6E34"/>
    <w:rsid w:val="00AA7D52"/>
    <w:rsid w:val="00AB05EA"/>
    <w:rsid w:val="00AB09A8"/>
    <w:rsid w:val="00AB40B3"/>
    <w:rsid w:val="00AB44AA"/>
    <w:rsid w:val="00AB4F98"/>
    <w:rsid w:val="00AB6928"/>
    <w:rsid w:val="00AB6E3B"/>
    <w:rsid w:val="00AC31AE"/>
    <w:rsid w:val="00AC3638"/>
    <w:rsid w:val="00AC48FC"/>
    <w:rsid w:val="00AD0DEC"/>
    <w:rsid w:val="00AD776B"/>
    <w:rsid w:val="00AE3D49"/>
    <w:rsid w:val="00AE45C5"/>
    <w:rsid w:val="00AE60F2"/>
    <w:rsid w:val="00AE6626"/>
    <w:rsid w:val="00AE7ED3"/>
    <w:rsid w:val="00AF06B7"/>
    <w:rsid w:val="00AF55D9"/>
    <w:rsid w:val="00AF567B"/>
    <w:rsid w:val="00AF578E"/>
    <w:rsid w:val="00AF756D"/>
    <w:rsid w:val="00B00805"/>
    <w:rsid w:val="00B03548"/>
    <w:rsid w:val="00B03918"/>
    <w:rsid w:val="00B078F1"/>
    <w:rsid w:val="00B07EFD"/>
    <w:rsid w:val="00B109FF"/>
    <w:rsid w:val="00B131D4"/>
    <w:rsid w:val="00B13617"/>
    <w:rsid w:val="00B15D8B"/>
    <w:rsid w:val="00B16615"/>
    <w:rsid w:val="00B22693"/>
    <w:rsid w:val="00B247C5"/>
    <w:rsid w:val="00B269E1"/>
    <w:rsid w:val="00B2758D"/>
    <w:rsid w:val="00B27DFE"/>
    <w:rsid w:val="00B30E6C"/>
    <w:rsid w:val="00B31BA1"/>
    <w:rsid w:val="00B33027"/>
    <w:rsid w:val="00B33715"/>
    <w:rsid w:val="00B342CD"/>
    <w:rsid w:val="00B34CEC"/>
    <w:rsid w:val="00B40CA3"/>
    <w:rsid w:val="00B41E3E"/>
    <w:rsid w:val="00B423DB"/>
    <w:rsid w:val="00B4472F"/>
    <w:rsid w:val="00B44B90"/>
    <w:rsid w:val="00B44BAD"/>
    <w:rsid w:val="00B52900"/>
    <w:rsid w:val="00B52ADB"/>
    <w:rsid w:val="00B52DC7"/>
    <w:rsid w:val="00B54B9B"/>
    <w:rsid w:val="00B636CE"/>
    <w:rsid w:val="00B63DEB"/>
    <w:rsid w:val="00B66580"/>
    <w:rsid w:val="00B7147A"/>
    <w:rsid w:val="00B7272F"/>
    <w:rsid w:val="00B727A4"/>
    <w:rsid w:val="00B73737"/>
    <w:rsid w:val="00B737AA"/>
    <w:rsid w:val="00B75631"/>
    <w:rsid w:val="00B76F94"/>
    <w:rsid w:val="00B77E01"/>
    <w:rsid w:val="00B81851"/>
    <w:rsid w:val="00B82557"/>
    <w:rsid w:val="00B839A5"/>
    <w:rsid w:val="00B85D80"/>
    <w:rsid w:val="00B85F8A"/>
    <w:rsid w:val="00B9206A"/>
    <w:rsid w:val="00B92637"/>
    <w:rsid w:val="00B94444"/>
    <w:rsid w:val="00B95212"/>
    <w:rsid w:val="00BA1224"/>
    <w:rsid w:val="00BA2F57"/>
    <w:rsid w:val="00BA58F6"/>
    <w:rsid w:val="00BA6843"/>
    <w:rsid w:val="00BA7829"/>
    <w:rsid w:val="00BB10C6"/>
    <w:rsid w:val="00BB1841"/>
    <w:rsid w:val="00BB36BF"/>
    <w:rsid w:val="00BB7779"/>
    <w:rsid w:val="00BC1C15"/>
    <w:rsid w:val="00BC43DE"/>
    <w:rsid w:val="00BD04D8"/>
    <w:rsid w:val="00BD3C22"/>
    <w:rsid w:val="00BD3EBB"/>
    <w:rsid w:val="00BD65B2"/>
    <w:rsid w:val="00BD7A9C"/>
    <w:rsid w:val="00BE5C73"/>
    <w:rsid w:val="00BE648F"/>
    <w:rsid w:val="00BF2899"/>
    <w:rsid w:val="00BF3EE6"/>
    <w:rsid w:val="00BF4C37"/>
    <w:rsid w:val="00C01464"/>
    <w:rsid w:val="00C01A89"/>
    <w:rsid w:val="00C0347E"/>
    <w:rsid w:val="00C0634B"/>
    <w:rsid w:val="00C07381"/>
    <w:rsid w:val="00C11F6C"/>
    <w:rsid w:val="00C12650"/>
    <w:rsid w:val="00C152BD"/>
    <w:rsid w:val="00C2164A"/>
    <w:rsid w:val="00C23956"/>
    <w:rsid w:val="00C312B4"/>
    <w:rsid w:val="00C320CE"/>
    <w:rsid w:val="00C33D96"/>
    <w:rsid w:val="00C3504A"/>
    <w:rsid w:val="00C350D7"/>
    <w:rsid w:val="00C3546A"/>
    <w:rsid w:val="00C357C5"/>
    <w:rsid w:val="00C36CE1"/>
    <w:rsid w:val="00C37891"/>
    <w:rsid w:val="00C37BA7"/>
    <w:rsid w:val="00C4023D"/>
    <w:rsid w:val="00C420CB"/>
    <w:rsid w:val="00C43432"/>
    <w:rsid w:val="00C43FEF"/>
    <w:rsid w:val="00C4411E"/>
    <w:rsid w:val="00C445D4"/>
    <w:rsid w:val="00C451FD"/>
    <w:rsid w:val="00C46779"/>
    <w:rsid w:val="00C507E6"/>
    <w:rsid w:val="00C52892"/>
    <w:rsid w:val="00C5298F"/>
    <w:rsid w:val="00C55460"/>
    <w:rsid w:val="00C56AD3"/>
    <w:rsid w:val="00C60087"/>
    <w:rsid w:val="00C62C9C"/>
    <w:rsid w:val="00C63231"/>
    <w:rsid w:val="00C632A8"/>
    <w:rsid w:val="00C70BAD"/>
    <w:rsid w:val="00C70FD3"/>
    <w:rsid w:val="00C7107E"/>
    <w:rsid w:val="00C80CDD"/>
    <w:rsid w:val="00C82B16"/>
    <w:rsid w:val="00C83921"/>
    <w:rsid w:val="00C86159"/>
    <w:rsid w:val="00C86F2D"/>
    <w:rsid w:val="00C87731"/>
    <w:rsid w:val="00C90B7A"/>
    <w:rsid w:val="00C90BE4"/>
    <w:rsid w:val="00C90D21"/>
    <w:rsid w:val="00C9174F"/>
    <w:rsid w:val="00C929C6"/>
    <w:rsid w:val="00C92CC7"/>
    <w:rsid w:val="00C95670"/>
    <w:rsid w:val="00C96CC5"/>
    <w:rsid w:val="00C96F72"/>
    <w:rsid w:val="00CA19E6"/>
    <w:rsid w:val="00CA2262"/>
    <w:rsid w:val="00CA5E4F"/>
    <w:rsid w:val="00CA62B8"/>
    <w:rsid w:val="00CA67BE"/>
    <w:rsid w:val="00CA6FB8"/>
    <w:rsid w:val="00CA78A9"/>
    <w:rsid w:val="00CB144E"/>
    <w:rsid w:val="00CB1468"/>
    <w:rsid w:val="00CB7981"/>
    <w:rsid w:val="00CC0FA0"/>
    <w:rsid w:val="00CC3172"/>
    <w:rsid w:val="00CC4F3E"/>
    <w:rsid w:val="00CC5668"/>
    <w:rsid w:val="00CC7F4E"/>
    <w:rsid w:val="00CD0181"/>
    <w:rsid w:val="00CD046B"/>
    <w:rsid w:val="00CD288B"/>
    <w:rsid w:val="00CD405A"/>
    <w:rsid w:val="00CE17A8"/>
    <w:rsid w:val="00CE2EAD"/>
    <w:rsid w:val="00CE3A13"/>
    <w:rsid w:val="00CE5045"/>
    <w:rsid w:val="00CE5329"/>
    <w:rsid w:val="00CE6F29"/>
    <w:rsid w:val="00CF0811"/>
    <w:rsid w:val="00CF2A2D"/>
    <w:rsid w:val="00CF3F92"/>
    <w:rsid w:val="00CF4420"/>
    <w:rsid w:val="00CF52C6"/>
    <w:rsid w:val="00CF6C36"/>
    <w:rsid w:val="00CF7244"/>
    <w:rsid w:val="00D00F43"/>
    <w:rsid w:val="00D0122F"/>
    <w:rsid w:val="00D015AD"/>
    <w:rsid w:val="00D0371E"/>
    <w:rsid w:val="00D04557"/>
    <w:rsid w:val="00D0563E"/>
    <w:rsid w:val="00D05BE9"/>
    <w:rsid w:val="00D10417"/>
    <w:rsid w:val="00D1075F"/>
    <w:rsid w:val="00D10935"/>
    <w:rsid w:val="00D10A7A"/>
    <w:rsid w:val="00D10EDA"/>
    <w:rsid w:val="00D11C64"/>
    <w:rsid w:val="00D125C6"/>
    <w:rsid w:val="00D138DB"/>
    <w:rsid w:val="00D15EB3"/>
    <w:rsid w:val="00D16E5F"/>
    <w:rsid w:val="00D20C24"/>
    <w:rsid w:val="00D218D8"/>
    <w:rsid w:val="00D27572"/>
    <w:rsid w:val="00D275F4"/>
    <w:rsid w:val="00D30222"/>
    <w:rsid w:val="00D31B2A"/>
    <w:rsid w:val="00D3353B"/>
    <w:rsid w:val="00D33E1E"/>
    <w:rsid w:val="00D34DBF"/>
    <w:rsid w:val="00D35482"/>
    <w:rsid w:val="00D36F4E"/>
    <w:rsid w:val="00D4132D"/>
    <w:rsid w:val="00D43798"/>
    <w:rsid w:val="00D470E4"/>
    <w:rsid w:val="00D502A5"/>
    <w:rsid w:val="00D513C5"/>
    <w:rsid w:val="00D54059"/>
    <w:rsid w:val="00D5585B"/>
    <w:rsid w:val="00D571BC"/>
    <w:rsid w:val="00D607D8"/>
    <w:rsid w:val="00D61634"/>
    <w:rsid w:val="00D62A21"/>
    <w:rsid w:val="00D62E1C"/>
    <w:rsid w:val="00D64084"/>
    <w:rsid w:val="00D65E34"/>
    <w:rsid w:val="00D70F1D"/>
    <w:rsid w:val="00D74888"/>
    <w:rsid w:val="00D75B30"/>
    <w:rsid w:val="00D75CB0"/>
    <w:rsid w:val="00D84540"/>
    <w:rsid w:val="00D848BD"/>
    <w:rsid w:val="00D84EA6"/>
    <w:rsid w:val="00D86969"/>
    <w:rsid w:val="00D87784"/>
    <w:rsid w:val="00D9100F"/>
    <w:rsid w:val="00D92866"/>
    <w:rsid w:val="00D9339D"/>
    <w:rsid w:val="00D94F42"/>
    <w:rsid w:val="00DA08A9"/>
    <w:rsid w:val="00DA12E4"/>
    <w:rsid w:val="00DA5EA1"/>
    <w:rsid w:val="00DA63D5"/>
    <w:rsid w:val="00DB35C0"/>
    <w:rsid w:val="00DB36E5"/>
    <w:rsid w:val="00DB515B"/>
    <w:rsid w:val="00DB747B"/>
    <w:rsid w:val="00DB7EF6"/>
    <w:rsid w:val="00DC0896"/>
    <w:rsid w:val="00DC1C22"/>
    <w:rsid w:val="00DC335C"/>
    <w:rsid w:val="00DC5A62"/>
    <w:rsid w:val="00DD0693"/>
    <w:rsid w:val="00DD2171"/>
    <w:rsid w:val="00DD22D2"/>
    <w:rsid w:val="00DD4986"/>
    <w:rsid w:val="00DD609F"/>
    <w:rsid w:val="00DD690D"/>
    <w:rsid w:val="00DE2227"/>
    <w:rsid w:val="00DE2F8B"/>
    <w:rsid w:val="00DE3CB9"/>
    <w:rsid w:val="00DE3D4A"/>
    <w:rsid w:val="00DE486D"/>
    <w:rsid w:val="00DE5EF9"/>
    <w:rsid w:val="00DE7B95"/>
    <w:rsid w:val="00DF00AE"/>
    <w:rsid w:val="00DF6A87"/>
    <w:rsid w:val="00DF73D0"/>
    <w:rsid w:val="00E009D4"/>
    <w:rsid w:val="00E024AC"/>
    <w:rsid w:val="00E04C1C"/>
    <w:rsid w:val="00E05721"/>
    <w:rsid w:val="00E07FEA"/>
    <w:rsid w:val="00E11B0E"/>
    <w:rsid w:val="00E13FCB"/>
    <w:rsid w:val="00E14089"/>
    <w:rsid w:val="00E159C1"/>
    <w:rsid w:val="00E16A52"/>
    <w:rsid w:val="00E2025E"/>
    <w:rsid w:val="00E20DF2"/>
    <w:rsid w:val="00E22CAA"/>
    <w:rsid w:val="00E23576"/>
    <w:rsid w:val="00E23D5A"/>
    <w:rsid w:val="00E25923"/>
    <w:rsid w:val="00E32EB9"/>
    <w:rsid w:val="00E34189"/>
    <w:rsid w:val="00E350FD"/>
    <w:rsid w:val="00E3671E"/>
    <w:rsid w:val="00E40790"/>
    <w:rsid w:val="00E40F05"/>
    <w:rsid w:val="00E41692"/>
    <w:rsid w:val="00E43103"/>
    <w:rsid w:val="00E43D9E"/>
    <w:rsid w:val="00E458F9"/>
    <w:rsid w:val="00E465C7"/>
    <w:rsid w:val="00E46A10"/>
    <w:rsid w:val="00E47A38"/>
    <w:rsid w:val="00E510FD"/>
    <w:rsid w:val="00E512AF"/>
    <w:rsid w:val="00E5143C"/>
    <w:rsid w:val="00E53970"/>
    <w:rsid w:val="00E551B9"/>
    <w:rsid w:val="00E55720"/>
    <w:rsid w:val="00E56E89"/>
    <w:rsid w:val="00E57893"/>
    <w:rsid w:val="00E62517"/>
    <w:rsid w:val="00E641CD"/>
    <w:rsid w:val="00E657C7"/>
    <w:rsid w:val="00E65BD9"/>
    <w:rsid w:val="00E66DB2"/>
    <w:rsid w:val="00E673A5"/>
    <w:rsid w:val="00E7077B"/>
    <w:rsid w:val="00E73F34"/>
    <w:rsid w:val="00E7479D"/>
    <w:rsid w:val="00E751A9"/>
    <w:rsid w:val="00E75534"/>
    <w:rsid w:val="00E7639B"/>
    <w:rsid w:val="00E80B65"/>
    <w:rsid w:val="00E816F7"/>
    <w:rsid w:val="00E826DB"/>
    <w:rsid w:val="00E84A9F"/>
    <w:rsid w:val="00E86B40"/>
    <w:rsid w:val="00E91200"/>
    <w:rsid w:val="00E91F69"/>
    <w:rsid w:val="00E92934"/>
    <w:rsid w:val="00E93355"/>
    <w:rsid w:val="00E96A08"/>
    <w:rsid w:val="00EA0405"/>
    <w:rsid w:val="00EA0859"/>
    <w:rsid w:val="00EA50E0"/>
    <w:rsid w:val="00EA6EE1"/>
    <w:rsid w:val="00EB1A26"/>
    <w:rsid w:val="00EB2BD1"/>
    <w:rsid w:val="00EB2BE0"/>
    <w:rsid w:val="00EB713A"/>
    <w:rsid w:val="00EB7E62"/>
    <w:rsid w:val="00EC35AA"/>
    <w:rsid w:val="00EC3885"/>
    <w:rsid w:val="00EC6616"/>
    <w:rsid w:val="00EC755F"/>
    <w:rsid w:val="00ED43EE"/>
    <w:rsid w:val="00ED4A6B"/>
    <w:rsid w:val="00ED5701"/>
    <w:rsid w:val="00ED6A98"/>
    <w:rsid w:val="00EE101B"/>
    <w:rsid w:val="00EE30CE"/>
    <w:rsid w:val="00EE3C04"/>
    <w:rsid w:val="00EE66A3"/>
    <w:rsid w:val="00EE67AF"/>
    <w:rsid w:val="00EF277D"/>
    <w:rsid w:val="00F0038C"/>
    <w:rsid w:val="00F008B9"/>
    <w:rsid w:val="00F00A7A"/>
    <w:rsid w:val="00F019F9"/>
    <w:rsid w:val="00F02DCC"/>
    <w:rsid w:val="00F030C0"/>
    <w:rsid w:val="00F03294"/>
    <w:rsid w:val="00F037FE"/>
    <w:rsid w:val="00F03DB2"/>
    <w:rsid w:val="00F05142"/>
    <w:rsid w:val="00F05ABA"/>
    <w:rsid w:val="00F06142"/>
    <w:rsid w:val="00F06C21"/>
    <w:rsid w:val="00F10C15"/>
    <w:rsid w:val="00F10CDD"/>
    <w:rsid w:val="00F12281"/>
    <w:rsid w:val="00F127E1"/>
    <w:rsid w:val="00F129D8"/>
    <w:rsid w:val="00F12D4E"/>
    <w:rsid w:val="00F15BF9"/>
    <w:rsid w:val="00F16C03"/>
    <w:rsid w:val="00F17ACB"/>
    <w:rsid w:val="00F24100"/>
    <w:rsid w:val="00F262C2"/>
    <w:rsid w:val="00F308DF"/>
    <w:rsid w:val="00F3099D"/>
    <w:rsid w:val="00F311A0"/>
    <w:rsid w:val="00F356AD"/>
    <w:rsid w:val="00F42AF6"/>
    <w:rsid w:val="00F43156"/>
    <w:rsid w:val="00F4683F"/>
    <w:rsid w:val="00F55253"/>
    <w:rsid w:val="00F56837"/>
    <w:rsid w:val="00F604BB"/>
    <w:rsid w:val="00F6222F"/>
    <w:rsid w:val="00F624D7"/>
    <w:rsid w:val="00F63B0C"/>
    <w:rsid w:val="00F65637"/>
    <w:rsid w:val="00F6655E"/>
    <w:rsid w:val="00F71157"/>
    <w:rsid w:val="00F71308"/>
    <w:rsid w:val="00F71579"/>
    <w:rsid w:val="00F71AE1"/>
    <w:rsid w:val="00F73BDB"/>
    <w:rsid w:val="00F7431E"/>
    <w:rsid w:val="00F76C1B"/>
    <w:rsid w:val="00F76FA2"/>
    <w:rsid w:val="00F80F87"/>
    <w:rsid w:val="00F82D7B"/>
    <w:rsid w:val="00F8387C"/>
    <w:rsid w:val="00F911C4"/>
    <w:rsid w:val="00F91FC6"/>
    <w:rsid w:val="00F93A18"/>
    <w:rsid w:val="00F95278"/>
    <w:rsid w:val="00F9549F"/>
    <w:rsid w:val="00F97599"/>
    <w:rsid w:val="00FA30DB"/>
    <w:rsid w:val="00FA440A"/>
    <w:rsid w:val="00FA59D9"/>
    <w:rsid w:val="00FB0F4D"/>
    <w:rsid w:val="00FB1658"/>
    <w:rsid w:val="00FB3BD4"/>
    <w:rsid w:val="00FB55A8"/>
    <w:rsid w:val="00FB727F"/>
    <w:rsid w:val="00FC30C9"/>
    <w:rsid w:val="00FC5A06"/>
    <w:rsid w:val="00FC6F69"/>
    <w:rsid w:val="00FC778C"/>
    <w:rsid w:val="00FD110D"/>
    <w:rsid w:val="00FD48FA"/>
    <w:rsid w:val="00FD6AEE"/>
    <w:rsid w:val="00FD76A9"/>
    <w:rsid w:val="00FE1BE9"/>
    <w:rsid w:val="00FE22F1"/>
    <w:rsid w:val="00FE37C4"/>
    <w:rsid w:val="00FE55B8"/>
    <w:rsid w:val="00FE57D5"/>
    <w:rsid w:val="00FE6370"/>
    <w:rsid w:val="00FE7500"/>
    <w:rsid w:val="00FF173E"/>
    <w:rsid w:val="00FF2D19"/>
    <w:rsid w:val="00FF3767"/>
    <w:rsid w:val="00FF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2A32C"/>
  <w15:chartTrackingRefBased/>
  <w15:docId w15:val="{5572D7BF-6B2D-4415-9989-1F95C9B09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2511C"/>
    <w:pPr>
      <w:ind w:left="720"/>
      <w:contextualSpacing/>
    </w:pPr>
  </w:style>
  <w:style w:type="table" w:styleId="TabelacomGrelha">
    <w:name w:val="Table Grid"/>
    <w:basedOn w:val="Tabelanormal"/>
    <w:uiPriority w:val="39"/>
    <w:rsid w:val="0082511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82511C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2511C"/>
    <w:rPr>
      <w:rFonts w:ascii="Segoe UI" w:eastAsia="Calibri" w:hAnsi="Segoe UI" w:cs="Segoe UI"/>
      <w:sz w:val="18"/>
      <w:szCs w:val="18"/>
    </w:rPr>
  </w:style>
  <w:style w:type="character" w:styleId="Refdecomentrio">
    <w:name w:val="annotation reference"/>
    <w:uiPriority w:val="99"/>
    <w:semiHidden/>
    <w:unhideWhenUsed/>
    <w:rsid w:val="0082511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82511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82511C"/>
    <w:rPr>
      <w:rFonts w:ascii="Calibri" w:eastAsia="Calibri" w:hAnsi="Calibri" w:cs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2511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2511C"/>
    <w:rPr>
      <w:rFonts w:ascii="Calibri" w:eastAsia="Calibri" w:hAnsi="Calibri" w:cs="Times New Roman"/>
      <w:b/>
      <w:bCs/>
      <w:sz w:val="20"/>
      <w:szCs w:val="20"/>
    </w:rPr>
  </w:style>
  <w:style w:type="paragraph" w:styleId="Legenda">
    <w:name w:val="caption"/>
    <w:basedOn w:val="Normal"/>
    <w:next w:val="Normal"/>
    <w:uiPriority w:val="35"/>
    <w:unhideWhenUsed/>
    <w:qFormat/>
    <w:rsid w:val="0082511C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paragraph" w:styleId="Listacommarcas">
    <w:name w:val="List Bullet"/>
    <w:basedOn w:val="Normal"/>
    <w:uiPriority w:val="99"/>
    <w:unhideWhenUsed/>
    <w:rsid w:val="0082511C"/>
    <w:pPr>
      <w:numPr>
        <w:numId w:val="3"/>
      </w:numPr>
      <w:contextualSpacing/>
    </w:pPr>
    <w:rPr>
      <w:rFonts w:ascii="Calibri" w:eastAsia="Calibri" w:hAnsi="Calibri" w:cs="Times New Roman"/>
    </w:rPr>
  </w:style>
  <w:style w:type="paragraph" w:styleId="Cabealho">
    <w:name w:val="header"/>
    <w:basedOn w:val="Normal"/>
    <w:link w:val="CabealhoCarter"/>
    <w:uiPriority w:val="99"/>
    <w:unhideWhenUsed/>
    <w:rsid w:val="0082511C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82511C"/>
    <w:rPr>
      <w:rFonts w:ascii="Calibri" w:eastAsia="Calibri" w:hAnsi="Calibri" w:cs="Times New Roman"/>
    </w:rPr>
  </w:style>
  <w:style w:type="paragraph" w:styleId="Rodap">
    <w:name w:val="footer"/>
    <w:basedOn w:val="Normal"/>
    <w:link w:val="RodapCarter"/>
    <w:uiPriority w:val="99"/>
    <w:unhideWhenUsed/>
    <w:rsid w:val="0082511C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82511C"/>
    <w:rPr>
      <w:rFonts w:ascii="Calibri" w:eastAsia="Calibri" w:hAnsi="Calibri" w:cs="Times New Roman"/>
    </w:rPr>
  </w:style>
  <w:style w:type="paragraph" w:styleId="Reviso">
    <w:name w:val="Revision"/>
    <w:hidden/>
    <w:uiPriority w:val="99"/>
    <w:semiHidden/>
    <w:rsid w:val="0082511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6</TotalTime>
  <Pages>1</Pages>
  <Words>1769</Words>
  <Characters>9556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</dc:creator>
  <cp:keywords/>
  <dc:description/>
  <cp:lastModifiedBy>Carlota</cp:lastModifiedBy>
  <cp:revision>19</cp:revision>
  <dcterms:created xsi:type="dcterms:W3CDTF">2018-08-02T17:05:00Z</dcterms:created>
  <dcterms:modified xsi:type="dcterms:W3CDTF">2018-08-07T07:59:00Z</dcterms:modified>
</cp:coreProperties>
</file>